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91C" w:rsidRDefault="0011591C" w:rsidP="0011591C">
      <w:pPr>
        <w:pStyle w:val="ab"/>
        <w:spacing w:line="360" w:lineRule="auto"/>
        <w:jc w:val="center"/>
        <w:rPr>
          <w:rFonts w:ascii="Arial" w:hAnsi="Arial" w:cs="Arial"/>
          <w:b/>
          <w:color w:val="000000" w:themeColor="text1"/>
          <w:sz w:val="22"/>
        </w:rPr>
      </w:pPr>
      <w:r>
        <w:rPr>
          <w:rFonts w:ascii="Arial" w:hAnsi="Arial" w:cs="Arial"/>
          <w:b/>
          <w:color w:val="000000" w:themeColor="text1"/>
          <w:sz w:val="22"/>
        </w:rPr>
        <w:t xml:space="preserve">Inactivation of EGLN3 hydroxylase facilitates Erk3 degradation via </w:t>
      </w:r>
      <w:r>
        <w:rPr>
          <w:rFonts w:ascii="Arial" w:hAnsi="Arial" w:cs="Arial"/>
          <w:b/>
          <w:color w:val="000000" w:themeColor="text1"/>
          <w:kern w:val="0"/>
          <w:sz w:val="22"/>
        </w:rPr>
        <w:t>autophagy</w:t>
      </w:r>
      <w:r>
        <w:rPr>
          <w:rFonts w:ascii="Arial" w:hAnsi="Arial" w:cs="Arial"/>
          <w:b/>
          <w:color w:val="000000" w:themeColor="text1"/>
          <w:sz w:val="22"/>
        </w:rPr>
        <w:t xml:space="preserve"> and impedes lung cancer growth</w:t>
      </w:r>
    </w:p>
    <w:p w:rsidR="0011591C" w:rsidRDefault="0011591C" w:rsidP="0011591C">
      <w:pPr>
        <w:pStyle w:val="ab"/>
        <w:spacing w:line="360" w:lineRule="auto"/>
        <w:rPr>
          <w:rFonts w:ascii="Arial" w:hAnsi="Arial" w:cs="Arial"/>
          <w:color w:val="000000" w:themeColor="text1"/>
          <w:sz w:val="22"/>
        </w:rPr>
      </w:pPr>
    </w:p>
    <w:p w:rsidR="0011591C" w:rsidRDefault="0011591C" w:rsidP="0011591C">
      <w:pPr>
        <w:pStyle w:val="ab"/>
        <w:spacing w:line="360" w:lineRule="auto"/>
        <w:rPr>
          <w:rFonts w:ascii="Arial" w:hAnsi="Arial" w:cs="Arial"/>
          <w:color w:val="000000" w:themeColor="text1"/>
          <w:sz w:val="22"/>
        </w:rPr>
      </w:pPr>
      <w:r>
        <w:rPr>
          <w:rFonts w:ascii="Arial" w:hAnsi="Arial" w:cs="Arial"/>
          <w:color w:val="000000" w:themeColor="text1"/>
          <w:sz w:val="22"/>
        </w:rPr>
        <w:t>Ying Jin</w:t>
      </w:r>
      <w:r>
        <w:rPr>
          <w:rFonts w:ascii="Arial" w:hAnsi="Arial" w:cs="Arial"/>
          <w:color w:val="000000" w:themeColor="text1"/>
          <w:sz w:val="22"/>
          <w:vertAlign w:val="superscript"/>
        </w:rPr>
        <w:t>1,4, *, #</w:t>
      </w:r>
      <w:r>
        <w:rPr>
          <w:rFonts w:ascii="Arial" w:hAnsi="Arial" w:cs="Arial"/>
          <w:color w:val="000000" w:themeColor="text1"/>
          <w:sz w:val="22"/>
        </w:rPr>
        <w:t>, Yamu Pan</w:t>
      </w:r>
      <w:r>
        <w:rPr>
          <w:rFonts w:ascii="Arial" w:hAnsi="Arial" w:cs="Arial"/>
          <w:color w:val="000000" w:themeColor="text1"/>
          <w:sz w:val="22"/>
          <w:vertAlign w:val="superscript"/>
        </w:rPr>
        <w:t>1, *</w:t>
      </w:r>
      <w:r>
        <w:rPr>
          <w:rFonts w:ascii="Arial" w:hAnsi="Arial" w:cs="Arial"/>
          <w:color w:val="000000" w:themeColor="text1"/>
          <w:sz w:val="22"/>
        </w:rPr>
        <w:t>, Shuang Zheng</w:t>
      </w:r>
      <w:r>
        <w:rPr>
          <w:rFonts w:ascii="Arial" w:hAnsi="Arial" w:cs="Arial"/>
          <w:color w:val="000000" w:themeColor="text1"/>
          <w:sz w:val="22"/>
          <w:vertAlign w:val="superscript"/>
        </w:rPr>
        <w:t>1, 3</w:t>
      </w:r>
      <w:r>
        <w:rPr>
          <w:rFonts w:ascii="Arial" w:hAnsi="Arial" w:cs="Arial"/>
          <w:color w:val="000000" w:themeColor="text1"/>
          <w:sz w:val="22"/>
        </w:rPr>
        <w:t>, Yao Liu</w:t>
      </w:r>
      <w:r>
        <w:rPr>
          <w:rFonts w:ascii="Arial" w:hAnsi="Arial" w:cs="Arial"/>
          <w:color w:val="000000" w:themeColor="text1"/>
          <w:sz w:val="22"/>
          <w:vertAlign w:val="superscript"/>
        </w:rPr>
        <w:t>1</w:t>
      </w:r>
      <w:r>
        <w:rPr>
          <w:rFonts w:ascii="Arial" w:hAnsi="Arial" w:cs="Arial"/>
          <w:color w:val="000000" w:themeColor="text1"/>
          <w:sz w:val="22"/>
        </w:rPr>
        <w:t>, Jie Xu</w:t>
      </w:r>
      <w:r>
        <w:rPr>
          <w:rFonts w:ascii="Arial" w:hAnsi="Arial" w:cs="Arial"/>
          <w:color w:val="000000" w:themeColor="text1"/>
          <w:sz w:val="22"/>
          <w:vertAlign w:val="superscript"/>
        </w:rPr>
        <w:t>1</w:t>
      </w:r>
      <w:r>
        <w:rPr>
          <w:rFonts w:ascii="Arial" w:hAnsi="Arial" w:cs="Arial"/>
          <w:color w:val="000000" w:themeColor="text1"/>
          <w:sz w:val="22"/>
        </w:rPr>
        <w:t>, Yazhi Peng</w:t>
      </w:r>
      <w:r>
        <w:rPr>
          <w:rFonts w:ascii="Arial" w:hAnsi="Arial" w:cs="Arial"/>
          <w:color w:val="000000" w:themeColor="text1"/>
          <w:sz w:val="22"/>
          <w:vertAlign w:val="superscript"/>
        </w:rPr>
        <w:t>1</w:t>
      </w:r>
      <w:r>
        <w:rPr>
          <w:rFonts w:ascii="Arial" w:hAnsi="Arial" w:cs="Arial"/>
          <w:color w:val="000000" w:themeColor="text1"/>
          <w:sz w:val="22"/>
        </w:rPr>
        <w:t>, Zemei Zhang</w:t>
      </w:r>
      <w:r>
        <w:rPr>
          <w:rFonts w:ascii="Arial" w:hAnsi="Arial" w:cs="Arial"/>
          <w:color w:val="000000" w:themeColor="text1"/>
          <w:sz w:val="22"/>
          <w:vertAlign w:val="superscript"/>
        </w:rPr>
        <w:t>2,1</w:t>
      </w:r>
      <w:r>
        <w:rPr>
          <w:rFonts w:ascii="Arial" w:hAnsi="Arial" w:cs="Arial"/>
          <w:color w:val="000000" w:themeColor="text1"/>
          <w:sz w:val="22"/>
        </w:rPr>
        <w:t>, Yadong Wang</w:t>
      </w:r>
      <w:r>
        <w:rPr>
          <w:rFonts w:ascii="Arial" w:hAnsi="Arial" w:cs="Arial"/>
          <w:color w:val="000000" w:themeColor="text1"/>
          <w:sz w:val="22"/>
          <w:vertAlign w:val="superscript"/>
        </w:rPr>
        <w:t>1</w:t>
      </w:r>
      <w:r>
        <w:rPr>
          <w:rFonts w:ascii="Arial" w:hAnsi="Arial" w:cs="Arial"/>
          <w:color w:val="000000" w:themeColor="text1"/>
          <w:sz w:val="22"/>
        </w:rPr>
        <w:t>, Yulian Xiong</w:t>
      </w:r>
      <w:r>
        <w:rPr>
          <w:rFonts w:ascii="Arial" w:hAnsi="Arial" w:cs="Arial"/>
          <w:color w:val="000000" w:themeColor="text1"/>
          <w:sz w:val="22"/>
          <w:vertAlign w:val="superscript"/>
        </w:rPr>
        <w:t>1</w:t>
      </w:r>
      <w:r>
        <w:rPr>
          <w:rFonts w:ascii="Arial" w:hAnsi="Arial" w:cs="Arial"/>
          <w:color w:val="000000" w:themeColor="text1"/>
          <w:sz w:val="22"/>
        </w:rPr>
        <w:t>, Lei Xu</w:t>
      </w:r>
      <w:r>
        <w:rPr>
          <w:rFonts w:ascii="Arial" w:hAnsi="Arial" w:cs="Arial"/>
          <w:color w:val="000000" w:themeColor="text1"/>
          <w:sz w:val="22"/>
          <w:vertAlign w:val="superscript"/>
        </w:rPr>
        <w:t>1</w:t>
      </w:r>
      <w:r>
        <w:rPr>
          <w:rFonts w:ascii="Arial" w:hAnsi="Arial" w:cs="Arial"/>
          <w:color w:val="000000" w:themeColor="text1"/>
          <w:sz w:val="22"/>
        </w:rPr>
        <w:t>, Kaiyu Mu</w:t>
      </w:r>
      <w:r>
        <w:rPr>
          <w:rFonts w:ascii="Arial" w:hAnsi="Arial" w:cs="Arial"/>
          <w:color w:val="000000" w:themeColor="text1"/>
          <w:sz w:val="22"/>
          <w:vertAlign w:val="superscript"/>
        </w:rPr>
        <w:t>1</w:t>
      </w:r>
      <w:r>
        <w:rPr>
          <w:rFonts w:ascii="Arial" w:hAnsi="Arial" w:cs="Arial"/>
          <w:color w:val="000000" w:themeColor="text1"/>
          <w:sz w:val="22"/>
        </w:rPr>
        <w:t>, Suwen Chen</w:t>
      </w:r>
      <w:r>
        <w:rPr>
          <w:rFonts w:ascii="Arial" w:hAnsi="Arial" w:cs="Arial"/>
          <w:color w:val="000000" w:themeColor="text1"/>
          <w:sz w:val="22"/>
          <w:vertAlign w:val="superscript"/>
        </w:rPr>
        <w:t>1</w:t>
      </w:r>
      <w:r>
        <w:rPr>
          <w:rFonts w:ascii="Arial" w:hAnsi="Arial" w:cs="Arial"/>
          <w:color w:val="000000" w:themeColor="text1"/>
          <w:sz w:val="22"/>
        </w:rPr>
        <w:t>, Fei Zheng</w:t>
      </w:r>
      <w:r>
        <w:rPr>
          <w:rFonts w:ascii="Arial" w:hAnsi="Arial" w:cs="Arial"/>
          <w:color w:val="000000" w:themeColor="text1"/>
          <w:sz w:val="22"/>
          <w:vertAlign w:val="superscript"/>
        </w:rPr>
        <w:t>1</w:t>
      </w:r>
      <w:r>
        <w:rPr>
          <w:rFonts w:ascii="Arial" w:hAnsi="Arial" w:cs="Arial"/>
          <w:color w:val="000000" w:themeColor="text1"/>
          <w:sz w:val="22"/>
        </w:rPr>
        <w:t>, Ye Yuan</w:t>
      </w:r>
      <w:r>
        <w:rPr>
          <w:rFonts w:ascii="Arial" w:hAnsi="Arial" w:cs="Arial"/>
          <w:color w:val="000000" w:themeColor="text1"/>
          <w:sz w:val="22"/>
          <w:vertAlign w:val="superscript"/>
        </w:rPr>
        <w:t>1</w:t>
      </w:r>
      <w:r>
        <w:rPr>
          <w:rFonts w:ascii="Arial" w:hAnsi="Arial" w:cs="Arial"/>
          <w:color w:val="000000" w:themeColor="text1"/>
          <w:sz w:val="22"/>
        </w:rPr>
        <w:t>, Jian Fu</w:t>
      </w:r>
      <w:r>
        <w:rPr>
          <w:rFonts w:ascii="Arial" w:hAnsi="Arial" w:cs="Arial"/>
          <w:color w:val="000000" w:themeColor="text1"/>
          <w:sz w:val="22"/>
          <w:vertAlign w:val="superscript"/>
        </w:rPr>
        <w:t>1,4, #</w:t>
      </w:r>
    </w:p>
    <w:p w:rsidR="00B34E19" w:rsidRPr="00A939F6" w:rsidRDefault="00B34E19">
      <w:pPr>
        <w:pStyle w:val="NoSpacing1"/>
        <w:spacing w:line="360" w:lineRule="auto"/>
        <w:rPr>
          <w:rFonts w:ascii="Arial" w:hAnsi="Arial" w:cs="Arial"/>
          <w:color w:val="000000" w:themeColor="text1"/>
          <w:sz w:val="22"/>
        </w:rPr>
      </w:pPr>
    </w:p>
    <w:p w:rsidR="00B34E19" w:rsidRPr="00A939F6" w:rsidRDefault="008C0B1C">
      <w:pPr>
        <w:pStyle w:val="ab"/>
        <w:spacing w:line="276" w:lineRule="auto"/>
        <w:rPr>
          <w:rFonts w:ascii="Arial" w:hAnsi="Arial" w:cs="Arial"/>
          <w:b/>
          <w:color w:val="000000" w:themeColor="text1"/>
          <w:sz w:val="22"/>
        </w:rPr>
      </w:pPr>
      <w:r w:rsidRPr="00A939F6">
        <w:rPr>
          <w:rFonts w:ascii="Arial" w:hAnsi="Arial" w:cs="Arial"/>
          <w:b/>
          <w:color w:val="000000" w:themeColor="text1"/>
          <w:sz w:val="22"/>
        </w:rPr>
        <w:t>Supplementary Figure Legends</w:t>
      </w:r>
    </w:p>
    <w:p w:rsidR="00B34E19" w:rsidRPr="00A939F6" w:rsidRDefault="00B34E19">
      <w:pPr>
        <w:pStyle w:val="ab"/>
        <w:spacing w:line="276"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D57321"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886C29" w:rsidRPr="00A939F6">
        <w:rPr>
          <w:rFonts w:ascii="Arial" w:hAnsi="Arial" w:cs="Arial"/>
          <w:b/>
          <w:color w:val="000000" w:themeColor="text1"/>
          <w:sz w:val="22"/>
        </w:rPr>
        <w:t>1</w:t>
      </w:r>
      <w:r w:rsidRPr="00A939F6">
        <w:rPr>
          <w:rFonts w:ascii="Arial" w:hAnsi="Arial" w:cs="Arial"/>
          <w:b/>
          <w:color w:val="000000" w:themeColor="text1"/>
          <w:sz w:val="22"/>
        </w:rPr>
        <w:t xml:space="preserve"> EGLN3 stabilized the tumor suppressor p53 independently of its hydroxylase activity</w:t>
      </w:r>
      <w:r w:rsidR="00D57321" w:rsidRPr="00A939F6">
        <w:rPr>
          <w:rFonts w:ascii="Arial" w:hAnsi="Arial" w:cs="Arial" w:hint="eastAsia"/>
          <w:b/>
          <w:color w:val="000000" w:themeColor="text1"/>
          <w:sz w:val="22"/>
        </w:rPr>
        <w:t>.</w:t>
      </w:r>
    </w:p>
    <w:p w:rsidR="00B34E19" w:rsidRPr="00A939F6" w:rsidRDefault="008C0B1C">
      <w:pPr>
        <w:spacing w:line="360" w:lineRule="auto"/>
        <w:rPr>
          <w:rFonts w:ascii="Arial" w:hAnsi="Arial" w:cs="Arial"/>
          <w:color w:val="000000" w:themeColor="text1"/>
          <w:sz w:val="22"/>
        </w:rPr>
      </w:pPr>
      <w:r w:rsidRPr="00A939F6">
        <w:rPr>
          <w:rFonts w:ascii="Arial" w:hAnsi="Arial" w:cs="Arial"/>
          <w:b/>
          <w:color w:val="000000" w:themeColor="text1"/>
          <w:sz w:val="22"/>
        </w:rPr>
        <w:t>A</w:t>
      </w:r>
      <w:r w:rsidRPr="00A939F6">
        <w:rPr>
          <w:rFonts w:ascii="Arial" w:hAnsi="Arial" w:cs="Arial"/>
          <w:color w:val="000000" w:themeColor="text1"/>
          <w:sz w:val="22"/>
        </w:rPr>
        <w:t xml:space="preserve"> IB analysis of the effect of EGLN3 knockdown on p53 expression in A549 lung cancer cells transfected with</w:t>
      </w:r>
      <w:r w:rsidR="00886C29" w:rsidRPr="00A939F6">
        <w:rPr>
          <w:rFonts w:ascii="Arial" w:hAnsi="Arial" w:cs="Arial"/>
          <w:color w:val="000000" w:themeColor="text1"/>
          <w:sz w:val="22"/>
        </w:rPr>
        <w:t xml:space="preserve"> control (-) or EGLN3 (+) siRNA</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B</w:t>
      </w:r>
      <w:r w:rsidRPr="00A939F6">
        <w:rPr>
          <w:rFonts w:ascii="Arial" w:hAnsi="Arial" w:cs="Arial"/>
          <w:color w:val="000000" w:themeColor="text1"/>
          <w:sz w:val="22"/>
        </w:rPr>
        <w:t xml:space="preserve"> IB and RT-PCR analysis of the impact of EGLN3 or R205K on p53 expression in Hep3B liver cancer cells transfe</w:t>
      </w:r>
      <w:r w:rsidR="00886C29" w:rsidRPr="00A939F6">
        <w:rPr>
          <w:rFonts w:ascii="Arial" w:hAnsi="Arial" w:cs="Arial"/>
          <w:color w:val="000000" w:themeColor="text1"/>
          <w:sz w:val="22"/>
        </w:rPr>
        <w:t>cted with either EGLN3 or R205K</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C</w:t>
      </w:r>
      <w:r w:rsidR="00D57321" w:rsidRPr="00A939F6">
        <w:rPr>
          <w:rFonts w:ascii="Arial" w:hAnsi="Arial" w:cs="Arial" w:hint="eastAsia"/>
          <w:b/>
          <w:color w:val="000000" w:themeColor="text1"/>
          <w:sz w:val="22"/>
        </w:rPr>
        <w:t>,</w:t>
      </w:r>
      <w:r w:rsidR="00D57321" w:rsidRPr="00A939F6">
        <w:rPr>
          <w:rFonts w:ascii="Arial" w:hAnsi="Arial" w:cs="Arial"/>
          <w:b/>
          <w:color w:val="000000" w:themeColor="text1"/>
          <w:sz w:val="22"/>
        </w:rPr>
        <w:t xml:space="preserve"> </w:t>
      </w:r>
      <w:r w:rsidRPr="00A939F6">
        <w:rPr>
          <w:rFonts w:ascii="Arial" w:hAnsi="Arial" w:cs="Arial"/>
          <w:b/>
          <w:color w:val="000000" w:themeColor="text1"/>
          <w:sz w:val="22"/>
        </w:rPr>
        <w:t>D</w:t>
      </w:r>
      <w:r w:rsidRPr="00A939F6">
        <w:rPr>
          <w:rFonts w:ascii="Arial" w:hAnsi="Arial" w:cs="Arial"/>
          <w:color w:val="000000" w:themeColor="text1"/>
          <w:sz w:val="22"/>
        </w:rPr>
        <w:t xml:space="preserve"> His pulldown analysis of p53 interaction with EGLN3 or R205K in A549 cells transfected with the indicated pla</w:t>
      </w:r>
      <w:r w:rsidR="00886C29" w:rsidRPr="00A939F6">
        <w:rPr>
          <w:rFonts w:ascii="Arial" w:hAnsi="Arial" w:cs="Arial"/>
          <w:color w:val="000000" w:themeColor="text1"/>
          <w:sz w:val="22"/>
        </w:rPr>
        <w:t>smids</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E</w:t>
      </w:r>
      <w:r w:rsidRPr="00A939F6">
        <w:rPr>
          <w:rFonts w:ascii="Arial" w:hAnsi="Arial" w:cs="Arial"/>
          <w:color w:val="000000" w:themeColor="text1"/>
          <w:sz w:val="22"/>
        </w:rPr>
        <w:t xml:space="preserve"> co-localization of p53 and EGLN3 or R205K in A549 cells transfected with Flag-p53 and EGLN3 or R205K. Immunofluorescence was conducted with anti-EGLN3 and anti-Flag.</w:t>
      </w:r>
      <w:r w:rsidRPr="00A939F6">
        <w:rPr>
          <w:rStyle w:val="NoSpacingChar4"/>
          <w:rFonts w:ascii="Arial" w:hAnsi="Arial" w:cs="Arial"/>
          <w:color w:val="000000" w:themeColor="text1"/>
          <w:sz w:val="22"/>
        </w:rPr>
        <w:t>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color w:val="000000" w:themeColor="text1"/>
          <w:sz w:val="22"/>
        </w:rPr>
      </w:pPr>
      <w:r w:rsidRPr="00A939F6">
        <w:rPr>
          <w:rFonts w:ascii="Arial" w:hAnsi="Arial" w:cs="Arial"/>
          <w:b/>
          <w:color w:val="000000" w:themeColor="text1"/>
          <w:sz w:val="22"/>
        </w:rPr>
        <w:t>Supplementary Fig</w:t>
      </w:r>
      <w:r w:rsidR="00FD20BE"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886C29" w:rsidRPr="00A939F6">
        <w:rPr>
          <w:rFonts w:ascii="Arial" w:hAnsi="Arial" w:cs="Arial"/>
          <w:b/>
          <w:color w:val="000000" w:themeColor="text1"/>
          <w:sz w:val="22"/>
        </w:rPr>
        <w:t>2</w:t>
      </w:r>
      <w:r w:rsidRPr="00A939F6">
        <w:rPr>
          <w:rFonts w:ascii="Arial" w:hAnsi="Arial" w:cs="Arial"/>
          <w:b/>
          <w:color w:val="000000" w:themeColor="text1"/>
          <w:sz w:val="22"/>
        </w:rPr>
        <w:t xml:space="preserve"> EGLN3 stabilized Erk3 by antagonizing lysosomal degradation in a hydroxylase-dependent fashion</w:t>
      </w:r>
      <w:r w:rsidR="00FD20BE" w:rsidRPr="00A939F6">
        <w:rPr>
          <w:rFonts w:ascii="Arial" w:hAnsi="Arial" w:cs="Arial" w:hint="eastAsia"/>
          <w:b/>
          <w:color w:val="000000" w:themeColor="text1"/>
          <w:sz w:val="22"/>
        </w:rPr>
        <w:t>.</w:t>
      </w:r>
    </w:p>
    <w:p w:rsidR="00B34E19" w:rsidRPr="00A939F6" w:rsidRDefault="008C0B1C">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Pr="00A939F6">
        <w:rPr>
          <w:rFonts w:ascii="Arial" w:hAnsi="Arial" w:cs="Arial"/>
          <w:color w:val="000000" w:themeColor="text1"/>
          <w:sz w:val="22"/>
        </w:rPr>
        <w:t xml:space="preserve"> GST pulldown analysis of the interaction between Erk3 and EGLN3. Cell lysates prepared from HEK293T cells transfected with the indicated plasmids were incubated with Glutathione-Sepharose 4B beads and then imm</w:t>
      </w:r>
      <w:r w:rsidR="00886C29" w:rsidRPr="00A939F6">
        <w:rPr>
          <w:rFonts w:ascii="Arial" w:hAnsi="Arial" w:cs="Arial"/>
          <w:color w:val="000000" w:themeColor="text1"/>
          <w:sz w:val="22"/>
        </w:rPr>
        <w:t>unoblotted with anti-Flag (n=3)</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B</w:t>
      </w:r>
      <w:r w:rsidRPr="00A939F6">
        <w:rPr>
          <w:rFonts w:ascii="Arial" w:hAnsi="Arial" w:cs="Arial"/>
          <w:color w:val="000000" w:themeColor="text1"/>
          <w:sz w:val="22"/>
        </w:rPr>
        <w:t xml:space="preserve"> IB analysis of cell lysates prepared from HEK293T cells transfected wi</w:t>
      </w:r>
      <w:r w:rsidR="00886C29" w:rsidRPr="00A939F6">
        <w:rPr>
          <w:rFonts w:ascii="Arial" w:hAnsi="Arial" w:cs="Arial"/>
          <w:color w:val="000000" w:themeColor="text1"/>
          <w:sz w:val="22"/>
        </w:rPr>
        <w:t>th the indicated plasmids (n=3)</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C</w:t>
      </w:r>
      <w:r w:rsidRPr="00A939F6">
        <w:rPr>
          <w:rFonts w:ascii="Arial" w:hAnsi="Arial" w:cs="Arial"/>
          <w:color w:val="000000" w:themeColor="text1"/>
          <w:sz w:val="22"/>
        </w:rPr>
        <w:t xml:space="preserve"> Cycloheximide chase experiment was conducted to analyze the effect of EGLN3 on Erk3 stability. HEK293T cells transfected with the indicated constructs were exposed to CHX for various time points, followed by IB</w:t>
      </w:r>
      <w:r w:rsidR="00886C29" w:rsidRPr="00A939F6">
        <w:rPr>
          <w:rFonts w:ascii="Arial" w:hAnsi="Arial" w:cs="Arial"/>
          <w:color w:val="000000" w:themeColor="text1"/>
          <w:sz w:val="22"/>
        </w:rPr>
        <w:t xml:space="preserve"> analysis of cell lysates (n=3)</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D</w:t>
      </w:r>
      <w:r w:rsidRPr="00A939F6">
        <w:rPr>
          <w:rFonts w:ascii="Arial" w:hAnsi="Arial" w:cs="Arial"/>
          <w:color w:val="000000" w:themeColor="text1"/>
          <w:sz w:val="22"/>
        </w:rPr>
        <w:t xml:space="preserve"> The </w:t>
      </w:r>
      <w:r w:rsidRPr="00A939F6">
        <w:rPr>
          <w:rFonts w:ascii="Arial" w:hAnsi="Arial" w:cs="Arial"/>
          <w:i/>
          <w:color w:val="000000" w:themeColor="text1"/>
          <w:sz w:val="22"/>
        </w:rPr>
        <w:t>in vivo</w:t>
      </w:r>
      <w:r w:rsidRPr="00A939F6">
        <w:rPr>
          <w:rFonts w:ascii="Arial" w:hAnsi="Arial" w:cs="Arial"/>
          <w:color w:val="000000" w:themeColor="text1"/>
          <w:sz w:val="22"/>
        </w:rPr>
        <w:t xml:space="preserve"> ubiquitination assay was conducted to evaluate the </w:t>
      </w:r>
      <w:r w:rsidRPr="00A939F6">
        <w:rPr>
          <w:rFonts w:ascii="Arial" w:hAnsi="Arial" w:cs="Arial"/>
          <w:color w:val="000000" w:themeColor="text1"/>
          <w:sz w:val="22"/>
        </w:rPr>
        <w:lastRenderedPageBreak/>
        <w:t>effect of EGLN3 on Erk3 ubiq</w:t>
      </w:r>
      <w:r w:rsidR="00886C29" w:rsidRPr="00A939F6">
        <w:rPr>
          <w:rFonts w:ascii="Arial" w:hAnsi="Arial" w:cs="Arial"/>
          <w:color w:val="000000" w:themeColor="text1"/>
          <w:sz w:val="22"/>
        </w:rPr>
        <w:t>uitination (n=4)</w:t>
      </w:r>
      <w:r w:rsidR="00886C29"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E</w:t>
      </w:r>
      <w:r w:rsidRPr="00A939F6">
        <w:rPr>
          <w:rFonts w:ascii="Arial" w:hAnsi="Arial" w:cs="Arial"/>
          <w:color w:val="000000" w:themeColor="text1"/>
          <w:sz w:val="22"/>
        </w:rPr>
        <w:t xml:space="preserve"> HEK293T cells were transfected with EGLN3 or R205K. IB analysis was performed to examine Erk3 expression in HEK293T cells exposed to Bafilomycin A1 (n=3). IB, immunoblotting; GST, glutathione S-transferase; PD, pulldown; CHX, cycloheximide; Ub, ubiquitin. </w:t>
      </w:r>
    </w:p>
    <w:p w:rsidR="00B34E19" w:rsidRPr="00A939F6" w:rsidRDefault="00B34E19">
      <w:pPr>
        <w:pStyle w:val="ab"/>
        <w:spacing w:line="360" w:lineRule="auto"/>
        <w:ind w:left="360"/>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FD20BE"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8A5131" w:rsidRPr="00A939F6">
        <w:rPr>
          <w:rFonts w:ascii="Arial" w:hAnsi="Arial" w:cs="Arial"/>
          <w:b/>
          <w:color w:val="000000" w:themeColor="text1"/>
          <w:sz w:val="22"/>
        </w:rPr>
        <w:t>3</w:t>
      </w:r>
      <w:r w:rsidRPr="00A939F6">
        <w:rPr>
          <w:rFonts w:ascii="Arial" w:hAnsi="Arial" w:cs="Arial"/>
          <w:b/>
          <w:color w:val="000000" w:themeColor="text1"/>
          <w:sz w:val="22"/>
        </w:rPr>
        <w:t xml:space="preserve"> Erk3 is a novel substrate for the chaperon-mediated autophagy</w:t>
      </w:r>
      <w:r w:rsidR="00FD20BE" w:rsidRPr="00A939F6">
        <w:rPr>
          <w:rFonts w:ascii="Arial" w:hAnsi="Arial" w:cs="Arial" w:hint="eastAsia"/>
          <w:b/>
          <w:color w:val="000000" w:themeColor="text1"/>
          <w:sz w:val="22"/>
        </w:rPr>
        <w:t>.</w:t>
      </w:r>
    </w:p>
    <w:p w:rsidR="00B34E19" w:rsidRPr="00A939F6" w:rsidRDefault="00FD20BE">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Pr="00A939F6">
        <w:rPr>
          <w:rFonts w:ascii="Arial" w:hAnsi="Arial" w:cs="Arial" w:hint="eastAsia"/>
          <w:b/>
          <w:color w:val="000000" w:themeColor="text1"/>
          <w:sz w:val="22"/>
        </w:rPr>
        <w:t xml:space="preserve">, </w:t>
      </w:r>
      <w:r w:rsidR="008C0B1C" w:rsidRPr="00A939F6">
        <w:rPr>
          <w:rFonts w:ascii="Arial" w:hAnsi="Arial" w:cs="Arial"/>
          <w:b/>
          <w:color w:val="000000" w:themeColor="text1"/>
          <w:sz w:val="22"/>
        </w:rPr>
        <w:t>B</w:t>
      </w:r>
      <w:r w:rsidR="008C0B1C" w:rsidRPr="00A939F6">
        <w:rPr>
          <w:rFonts w:ascii="Arial" w:hAnsi="Arial" w:cs="Arial"/>
          <w:color w:val="000000" w:themeColor="text1"/>
          <w:sz w:val="22"/>
        </w:rPr>
        <w:t xml:space="preserve"> Sub-confluent HEK293T (</w:t>
      </w:r>
      <w:r w:rsidR="008C0B1C" w:rsidRPr="00A939F6">
        <w:rPr>
          <w:rFonts w:ascii="Arial" w:hAnsi="Arial" w:cs="Arial"/>
          <w:b/>
          <w:color w:val="000000" w:themeColor="text1"/>
          <w:sz w:val="22"/>
        </w:rPr>
        <w:t>A</w:t>
      </w:r>
      <w:r w:rsidR="008C0B1C" w:rsidRPr="00A939F6">
        <w:rPr>
          <w:rFonts w:ascii="Arial" w:hAnsi="Arial" w:cs="Arial"/>
          <w:color w:val="000000" w:themeColor="text1"/>
          <w:sz w:val="22"/>
        </w:rPr>
        <w:t>) and Hep3B (</w:t>
      </w:r>
      <w:r w:rsidR="008C0B1C" w:rsidRPr="00A939F6">
        <w:rPr>
          <w:rFonts w:ascii="Arial" w:hAnsi="Arial" w:cs="Arial"/>
          <w:b/>
          <w:color w:val="000000" w:themeColor="text1"/>
          <w:sz w:val="22"/>
        </w:rPr>
        <w:t>B</w:t>
      </w:r>
      <w:r w:rsidR="008C0B1C" w:rsidRPr="00A939F6">
        <w:rPr>
          <w:rFonts w:ascii="Arial" w:hAnsi="Arial" w:cs="Arial"/>
          <w:color w:val="000000" w:themeColor="text1"/>
          <w:sz w:val="22"/>
        </w:rPr>
        <w:t xml:space="preserve">) cells were cultured in the </w:t>
      </w:r>
      <w:bookmarkStart w:id="0" w:name="_GoBack"/>
      <w:bookmarkEnd w:id="0"/>
      <w:r w:rsidR="008C0B1C" w:rsidRPr="00A939F6">
        <w:rPr>
          <w:rFonts w:ascii="Arial" w:hAnsi="Arial" w:cs="Arial"/>
          <w:color w:val="000000" w:themeColor="text1"/>
          <w:sz w:val="22"/>
        </w:rPr>
        <w:t>presence (+) or absence (-) of 10% FBS for the indicated time points. IB was carried</w:t>
      </w:r>
      <w:r w:rsidR="008A5131" w:rsidRPr="00A939F6">
        <w:rPr>
          <w:rFonts w:ascii="Arial" w:hAnsi="Arial" w:cs="Arial"/>
          <w:color w:val="000000" w:themeColor="text1"/>
          <w:sz w:val="22"/>
        </w:rPr>
        <w:t xml:space="preserve"> out to monitor Erk3 expression</w:t>
      </w:r>
      <w:r w:rsidR="008A5131"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C</w:t>
      </w:r>
      <w:r w:rsidR="008C0B1C" w:rsidRPr="00A939F6">
        <w:rPr>
          <w:rFonts w:ascii="Arial" w:hAnsi="Arial" w:cs="Arial"/>
          <w:color w:val="000000" w:themeColor="text1"/>
          <w:sz w:val="22"/>
        </w:rPr>
        <w:t xml:space="preserve"> IB analysis of cell lysates extracted from HEK293T cells exposed to etoposid</w:t>
      </w:r>
      <w:r w:rsidR="008A5131" w:rsidRPr="00A939F6">
        <w:rPr>
          <w:rFonts w:ascii="Arial" w:hAnsi="Arial" w:cs="Arial"/>
          <w:color w:val="000000" w:themeColor="text1"/>
          <w:sz w:val="22"/>
        </w:rPr>
        <w:t>e for the indicated time points</w:t>
      </w:r>
      <w:r w:rsidR="008A5131"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D</w:t>
      </w:r>
      <w:r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8C0B1C" w:rsidRPr="00A939F6">
        <w:rPr>
          <w:rFonts w:ascii="Arial" w:hAnsi="Arial" w:cs="Arial"/>
          <w:b/>
          <w:color w:val="000000" w:themeColor="text1"/>
          <w:sz w:val="22"/>
        </w:rPr>
        <w:t>E</w:t>
      </w:r>
      <w:r w:rsidR="008C0B1C" w:rsidRPr="00A939F6">
        <w:rPr>
          <w:rFonts w:ascii="Arial" w:hAnsi="Arial" w:cs="Arial"/>
          <w:color w:val="000000" w:themeColor="text1"/>
          <w:sz w:val="22"/>
        </w:rPr>
        <w:t xml:space="preserve"> IB analysis of cell lysates from HEK293T cells transfected with indicated constructs; </w:t>
      </w:r>
      <w:r w:rsidR="008C0B1C" w:rsidRPr="00A939F6">
        <w:rPr>
          <w:rFonts w:ascii="Arial" w:hAnsi="Arial" w:cs="Arial"/>
          <w:b/>
          <w:color w:val="000000" w:themeColor="text1"/>
          <w:sz w:val="22"/>
        </w:rPr>
        <w:t>F</w:t>
      </w:r>
      <w:r w:rsidR="008C0B1C" w:rsidRPr="00A939F6">
        <w:rPr>
          <w:rFonts w:ascii="Arial" w:hAnsi="Arial" w:cs="Arial"/>
          <w:color w:val="000000" w:themeColor="text1"/>
          <w:sz w:val="22"/>
        </w:rPr>
        <w:t xml:space="preserve"> IB analysis of cell lysates extracted from Hep3B (left</w:t>
      </w:r>
      <w:r w:rsidR="000C2328" w:rsidRPr="00A939F6">
        <w:rPr>
          <w:rFonts w:ascii="Arial" w:hAnsi="Arial" w:cs="Arial" w:hint="eastAsia"/>
          <w:color w:val="000000" w:themeColor="text1"/>
          <w:sz w:val="22"/>
        </w:rPr>
        <w:t xml:space="preserve"> panel</w:t>
      </w:r>
      <w:r w:rsidR="008C0B1C" w:rsidRPr="00A939F6">
        <w:rPr>
          <w:rFonts w:ascii="Arial" w:hAnsi="Arial" w:cs="Arial"/>
          <w:color w:val="000000" w:themeColor="text1"/>
          <w:sz w:val="22"/>
        </w:rPr>
        <w:t>) and HEK293T (right</w:t>
      </w:r>
      <w:r w:rsidR="000C2328" w:rsidRPr="00A939F6">
        <w:rPr>
          <w:rFonts w:ascii="Arial" w:hAnsi="Arial" w:cs="Arial" w:hint="eastAsia"/>
          <w:color w:val="000000" w:themeColor="text1"/>
          <w:sz w:val="22"/>
        </w:rPr>
        <w:t xml:space="preserve"> panel</w:t>
      </w:r>
      <w:r w:rsidR="008C0B1C" w:rsidRPr="00A939F6">
        <w:rPr>
          <w:rFonts w:ascii="Arial" w:hAnsi="Arial" w:cs="Arial"/>
          <w:color w:val="000000" w:themeColor="text1"/>
          <w:sz w:val="22"/>
        </w:rPr>
        <w:t>) cells transfected with (+) or without (-) myc-TFEB</w:t>
      </w:r>
      <w:r w:rsidR="008A5131" w:rsidRPr="00A939F6">
        <w:rPr>
          <w:rFonts w:ascii="Arial" w:hAnsi="Arial" w:cs="Arial" w:hint="eastAsia"/>
          <w:color w:val="000000" w:themeColor="text1"/>
          <w:sz w:val="22"/>
        </w:rPr>
        <w:t>.</w:t>
      </w:r>
      <w:r w:rsidR="008C0B1C" w:rsidRPr="00A939F6">
        <w:rPr>
          <w:rFonts w:ascii="Arial" w:hAnsi="Arial" w:cs="Arial"/>
          <w:b/>
          <w:color w:val="000000" w:themeColor="text1"/>
          <w:sz w:val="22"/>
        </w:rPr>
        <w:t xml:space="preserve"> G</w:t>
      </w:r>
      <w:r w:rsidRPr="00A939F6">
        <w:rPr>
          <w:rFonts w:ascii="Arial" w:hAnsi="Arial" w:cs="Arial" w:hint="eastAsia"/>
          <w:color w:val="000000" w:themeColor="text1"/>
          <w:sz w:val="22"/>
        </w:rPr>
        <w:t xml:space="preserve"> </w:t>
      </w:r>
      <w:r w:rsidR="008C0B1C" w:rsidRPr="00A939F6">
        <w:rPr>
          <w:rFonts w:ascii="Arial" w:hAnsi="Arial" w:cs="Arial"/>
          <w:color w:val="000000" w:themeColor="text1"/>
          <w:sz w:val="22"/>
        </w:rPr>
        <w:t>IB analysis of lysates prepared from HEK293T cells or those transfected with control or LAMP2A siRNAs. Blots were scanned and densitometry was performed using ImageJ software. Shown is the standard curves. FBS, fetal bovine serum; PC, positive control; HSC70, heat shock cognate protein of 70 kDa; LAMP2A, lysosome-associated membrane protein type 2A; TFEB, transcription factor EB; IB, immunoblotting.</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FD20BE"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FD20BE" w:rsidRPr="00A939F6">
        <w:rPr>
          <w:rFonts w:ascii="Arial" w:hAnsi="Arial" w:cs="Arial"/>
          <w:b/>
          <w:color w:val="000000" w:themeColor="text1"/>
          <w:sz w:val="22"/>
        </w:rPr>
        <w:t>4</w:t>
      </w:r>
      <w:r w:rsidRPr="00A939F6">
        <w:rPr>
          <w:rFonts w:ascii="Arial" w:hAnsi="Arial" w:cs="Arial"/>
          <w:b/>
          <w:color w:val="000000" w:themeColor="text1"/>
          <w:sz w:val="22"/>
        </w:rPr>
        <w:t xml:space="preserve"> Characterization of Erk3 interaction with HSC70 and LAMP2A</w:t>
      </w:r>
      <w:r w:rsidR="00FD20BE" w:rsidRPr="00A939F6">
        <w:rPr>
          <w:rFonts w:ascii="Arial" w:hAnsi="Arial" w:cs="Arial" w:hint="eastAsia"/>
          <w:b/>
          <w:color w:val="000000" w:themeColor="text1"/>
          <w:sz w:val="22"/>
        </w:rPr>
        <w:t>.</w:t>
      </w:r>
    </w:p>
    <w:p w:rsidR="00B34E19" w:rsidRPr="00A939F6" w:rsidRDefault="00FD20BE">
      <w:pPr>
        <w:pStyle w:val="ab"/>
        <w:spacing w:line="360" w:lineRule="auto"/>
        <w:rPr>
          <w:rFonts w:ascii="Arial" w:hAnsi="Arial" w:cs="Arial"/>
          <w:color w:val="000000" w:themeColor="text1"/>
          <w:sz w:val="22"/>
        </w:rPr>
      </w:pPr>
      <w:r w:rsidRPr="00A939F6">
        <w:rPr>
          <w:rFonts w:ascii="Arial" w:hAnsi="Arial" w:cs="Arial"/>
          <w:b/>
          <w:color w:val="000000" w:themeColor="text1"/>
          <w:sz w:val="22"/>
        </w:rPr>
        <w:t>A-E</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Co-immunoprecipitation analysis of the interaction between HSC70 and Erk3. Cell lysates prepared from HEK293T cells transfected with the indicated plasmids were immunoprecipitated with anti-Flag or mIg (as a control) and then immunoblotte</w:t>
      </w:r>
      <w:r w:rsidR="005F2C9F" w:rsidRPr="00A939F6">
        <w:rPr>
          <w:rFonts w:ascii="Arial" w:hAnsi="Arial" w:cs="Arial"/>
          <w:color w:val="000000" w:themeColor="text1"/>
          <w:sz w:val="22"/>
        </w:rPr>
        <w:t>d with the indicated antibodies</w:t>
      </w:r>
      <w:r w:rsidR="005F2C9F"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F-I</w:t>
      </w:r>
      <w:r w:rsidR="008C0B1C" w:rsidRPr="00A939F6">
        <w:rPr>
          <w:rFonts w:ascii="Arial" w:hAnsi="Arial" w:cs="Arial"/>
          <w:color w:val="000000" w:themeColor="text1"/>
          <w:sz w:val="22"/>
        </w:rPr>
        <w:t xml:space="preserve"> GST pulldown analysis of the interaction between HSC70 and Erk3. Cell lysates extracted from HEK293T cells transfected with the indicated plasmids were incubated with Glutathione-Sepharose 4B beads and then immunoblotte</w:t>
      </w:r>
      <w:r w:rsidR="005F2C9F" w:rsidRPr="00A939F6">
        <w:rPr>
          <w:rFonts w:ascii="Arial" w:hAnsi="Arial" w:cs="Arial"/>
          <w:color w:val="000000" w:themeColor="text1"/>
          <w:sz w:val="22"/>
        </w:rPr>
        <w:t>d with the indicated antibodies</w:t>
      </w:r>
      <w:r w:rsidR="005F2C9F"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J</w:t>
      </w:r>
      <w:r w:rsidR="008C0B1C" w:rsidRPr="00A939F6">
        <w:rPr>
          <w:rFonts w:ascii="Arial" w:hAnsi="Arial" w:cs="Arial"/>
          <w:color w:val="000000" w:themeColor="text1"/>
          <w:sz w:val="22"/>
        </w:rPr>
        <w:t xml:space="preserve"> Co-immunoprecipitation analysis of the </w:t>
      </w:r>
      <w:r w:rsidR="008C0B1C" w:rsidRPr="00A939F6">
        <w:rPr>
          <w:rFonts w:ascii="Arial" w:hAnsi="Arial" w:cs="Arial"/>
          <w:color w:val="000000" w:themeColor="text1"/>
          <w:sz w:val="22"/>
        </w:rPr>
        <w:lastRenderedPageBreak/>
        <w:t>interaction between LAMP2A and Erk3. Cell lysates prepared from HEK293T cells transfected with the indicated constructs were immunoprecipitated with anti-Flag and t</w:t>
      </w:r>
      <w:r w:rsidR="005F2C9F" w:rsidRPr="00A939F6">
        <w:rPr>
          <w:rFonts w:ascii="Arial" w:hAnsi="Arial" w:cs="Arial"/>
          <w:color w:val="000000" w:themeColor="text1"/>
          <w:sz w:val="22"/>
        </w:rPr>
        <w:t>hen immunoblotted with anti-myc</w:t>
      </w:r>
      <w:r w:rsidR="005F2C9F"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Pr="00A939F6">
        <w:rPr>
          <w:rFonts w:ascii="Arial" w:hAnsi="Arial" w:cs="Arial"/>
          <w:b/>
          <w:color w:val="000000" w:themeColor="text1"/>
          <w:sz w:val="22"/>
        </w:rPr>
        <w:t>K</w:t>
      </w:r>
      <w:r w:rsidRPr="00A939F6">
        <w:rPr>
          <w:rFonts w:ascii="Arial" w:hAnsi="Arial" w:cs="Arial" w:hint="eastAsia"/>
          <w:b/>
          <w:color w:val="000000" w:themeColor="text1"/>
          <w:sz w:val="22"/>
        </w:rPr>
        <w:t xml:space="preserve">, </w:t>
      </w:r>
      <w:r w:rsidR="008C0B1C" w:rsidRPr="00A939F6">
        <w:rPr>
          <w:rFonts w:ascii="Arial" w:hAnsi="Arial" w:cs="Arial"/>
          <w:b/>
          <w:color w:val="000000" w:themeColor="text1"/>
          <w:sz w:val="22"/>
        </w:rPr>
        <w:t>L</w:t>
      </w:r>
      <w:r w:rsidR="008C0B1C" w:rsidRPr="00A939F6">
        <w:rPr>
          <w:rFonts w:ascii="Arial" w:hAnsi="Arial" w:cs="Arial"/>
          <w:color w:val="000000" w:themeColor="text1"/>
          <w:sz w:val="22"/>
        </w:rPr>
        <w:t xml:space="preserve"> GST pulldown analysis of the interaction between LAMP2A and Erk3; </w:t>
      </w:r>
      <w:r w:rsidRPr="00A939F6">
        <w:rPr>
          <w:rFonts w:ascii="Arial" w:hAnsi="Arial" w:cs="Arial"/>
          <w:b/>
          <w:color w:val="000000" w:themeColor="text1"/>
          <w:sz w:val="22"/>
        </w:rPr>
        <w:t>M</w:t>
      </w:r>
      <w:r w:rsidRPr="00A939F6">
        <w:rPr>
          <w:rFonts w:ascii="Arial" w:hAnsi="Arial" w:cs="Arial" w:hint="eastAsia"/>
          <w:b/>
          <w:color w:val="000000" w:themeColor="text1"/>
          <w:sz w:val="22"/>
        </w:rPr>
        <w:t xml:space="preserve">, </w:t>
      </w:r>
      <w:r w:rsidR="008C0B1C" w:rsidRPr="00A939F6">
        <w:rPr>
          <w:rFonts w:ascii="Arial" w:hAnsi="Arial" w:cs="Arial"/>
          <w:b/>
          <w:color w:val="000000" w:themeColor="text1"/>
          <w:sz w:val="22"/>
        </w:rPr>
        <w:t>N</w:t>
      </w:r>
      <w:r w:rsidR="008C0B1C" w:rsidRPr="00A939F6">
        <w:rPr>
          <w:rFonts w:ascii="Arial" w:hAnsi="Arial" w:cs="Arial"/>
          <w:color w:val="000000" w:themeColor="text1"/>
          <w:sz w:val="22"/>
        </w:rPr>
        <w:t xml:space="preserve"> GST pulldown assay for the HSC70 and LAMP2A interaction with full-length Erk3, Erk3 (1-340) or Erk3 (341-721). HSC70, heat shock cognate protein of 70 kDa; LAMP2A, lysosome-associated membrane protein type 2A; IP, immunoprecipitation; IB, immunoblotting; PD, pulldown; IgH, the heavy chain of IgG; mIg, mouse IgG; GST, glutathione S-transferase.</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5</w:t>
      </w:r>
      <w:r w:rsidRPr="00A939F6">
        <w:rPr>
          <w:rFonts w:ascii="Arial" w:hAnsi="Arial" w:cs="Arial"/>
          <w:b/>
          <w:color w:val="000000" w:themeColor="text1"/>
          <w:sz w:val="22"/>
        </w:rPr>
        <w:t xml:space="preserve"> EGLN3, but not hydroxylase-inactive mutant R205K, antagonized Erk3 interaction with HSC70 and LAMP2A</w:t>
      </w:r>
      <w:r w:rsidR="006D01A4" w:rsidRPr="00A939F6">
        <w:rPr>
          <w:rFonts w:ascii="Arial" w:hAnsi="Arial" w:cs="Arial" w:hint="eastAsia"/>
          <w:b/>
          <w:color w:val="000000" w:themeColor="text1"/>
          <w:sz w:val="22"/>
        </w:rPr>
        <w:t>.</w:t>
      </w:r>
    </w:p>
    <w:p w:rsidR="00B34E19" w:rsidRPr="00A939F6" w:rsidRDefault="008C0B1C">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006D01A4" w:rsidRPr="00A939F6">
        <w:rPr>
          <w:rFonts w:ascii="Arial" w:hAnsi="Arial" w:cs="Arial" w:hint="eastAsia"/>
          <w:b/>
          <w:color w:val="000000" w:themeColor="text1"/>
          <w:sz w:val="22"/>
        </w:rPr>
        <w:t>,</w:t>
      </w:r>
      <w:r w:rsidR="006D01A4" w:rsidRPr="00A939F6">
        <w:rPr>
          <w:rFonts w:ascii="Arial" w:hAnsi="Arial" w:cs="Arial"/>
          <w:b/>
          <w:color w:val="000000" w:themeColor="text1"/>
          <w:sz w:val="22"/>
        </w:rPr>
        <w:t xml:space="preserve"> B</w:t>
      </w:r>
      <w:r w:rsidRPr="00A939F6">
        <w:rPr>
          <w:rFonts w:ascii="Arial" w:hAnsi="Arial" w:cs="Arial"/>
          <w:b/>
          <w:color w:val="000000" w:themeColor="text1"/>
          <w:sz w:val="22"/>
        </w:rPr>
        <w:t xml:space="preserve"> </w:t>
      </w:r>
      <w:r w:rsidRPr="00A939F6">
        <w:rPr>
          <w:rFonts w:ascii="Arial" w:hAnsi="Arial" w:cs="Arial"/>
          <w:color w:val="000000" w:themeColor="text1"/>
          <w:sz w:val="22"/>
        </w:rPr>
        <w:t>GST pulldown analysis of the effect of EGLN3 on Erk3 in</w:t>
      </w:r>
      <w:r w:rsidR="005F2C9F" w:rsidRPr="00A939F6">
        <w:rPr>
          <w:rFonts w:ascii="Arial" w:hAnsi="Arial" w:cs="Arial"/>
          <w:color w:val="000000" w:themeColor="text1"/>
          <w:sz w:val="22"/>
        </w:rPr>
        <w:t>teraction with HSC70 and LAMP2A</w:t>
      </w:r>
      <w:r w:rsidR="005F2C9F"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C</w:t>
      </w:r>
      <w:r w:rsidR="006D01A4" w:rsidRPr="00A939F6">
        <w:rPr>
          <w:rFonts w:ascii="Arial" w:hAnsi="Arial" w:cs="Arial" w:hint="eastAsia"/>
          <w:b/>
          <w:color w:val="000000" w:themeColor="text1"/>
          <w:sz w:val="22"/>
        </w:rPr>
        <w:t>,</w:t>
      </w:r>
      <w:r w:rsidR="006D01A4" w:rsidRPr="00A939F6">
        <w:rPr>
          <w:rFonts w:ascii="Arial" w:hAnsi="Arial" w:cs="Arial"/>
          <w:b/>
          <w:color w:val="000000" w:themeColor="text1"/>
          <w:sz w:val="22"/>
        </w:rPr>
        <w:t xml:space="preserve"> D</w:t>
      </w:r>
      <w:r w:rsidRPr="00A939F6">
        <w:rPr>
          <w:rFonts w:ascii="Arial" w:hAnsi="Arial" w:cs="Arial"/>
          <w:b/>
          <w:color w:val="000000" w:themeColor="text1"/>
          <w:sz w:val="22"/>
        </w:rPr>
        <w:t xml:space="preserve"> </w:t>
      </w:r>
      <w:r w:rsidRPr="00A939F6">
        <w:rPr>
          <w:rFonts w:ascii="Arial" w:hAnsi="Arial" w:cs="Arial"/>
          <w:color w:val="000000" w:themeColor="text1"/>
          <w:sz w:val="22"/>
        </w:rPr>
        <w:t>GST pulldown analysis of the effect of EGLN3 on Erk3(1-340) in</w:t>
      </w:r>
      <w:r w:rsidR="005F2C9F" w:rsidRPr="00A939F6">
        <w:rPr>
          <w:rFonts w:ascii="Arial" w:hAnsi="Arial" w:cs="Arial"/>
          <w:color w:val="000000" w:themeColor="text1"/>
          <w:sz w:val="22"/>
        </w:rPr>
        <w:t>teraction with HSC70 and LAMP2A</w:t>
      </w:r>
      <w:r w:rsidR="005F2C9F" w:rsidRPr="00A939F6">
        <w:rPr>
          <w:rFonts w:ascii="Arial" w:hAnsi="Arial" w:cs="Arial" w:hint="eastAsia"/>
          <w:color w:val="000000" w:themeColor="text1"/>
          <w:sz w:val="22"/>
        </w:rPr>
        <w:t>.</w:t>
      </w:r>
      <w:r w:rsidRPr="00A939F6">
        <w:rPr>
          <w:rFonts w:ascii="Arial" w:hAnsi="Arial" w:cs="Arial"/>
          <w:color w:val="000000" w:themeColor="text1"/>
          <w:sz w:val="22"/>
        </w:rPr>
        <w:t xml:space="preserve"> </w:t>
      </w:r>
      <w:r w:rsidRPr="00A939F6">
        <w:rPr>
          <w:rFonts w:ascii="Arial" w:hAnsi="Arial" w:cs="Arial"/>
          <w:b/>
          <w:color w:val="000000" w:themeColor="text1"/>
          <w:sz w:val="22"/>
        </w:rPr>
        <w:t>E</w:t>
      </w:r>
      <w:r w:rsidR="006D01A4" w:rsidRPr="00A939F6">
        <w:rPr>
          <w:rFonts w:ascii="Arial" w:hAnsi="Arial" w:cs="Arial" w:hint="eastAsia"/>
          <w:b/>
          <w:color w:val="000000" w:themeColor="text1"/>
          <w:sz w:val="22"/>
        </w:rPr>
        <w:t>,</w:t>
      </w:r>
      <w:r w:rsidR="006D01A4" w:rsidRPr="00A939F6">
        <w:rPr>
          <w:rFonts w:ascii="Arial" w:hAnsi="Arial" w:cs="Arial"/>
          <w:b/>
          <w:color w:val="000000" w:themeColor="text1"/>
          <w:sz w:val="22"/>
        </w:rPr>
        <w:t xml:space="preserve"> F</w:t>
      </w:r>
      <w:r w:rsidRPr="00A939F6">
        <w:rPr>
          <w:rFonts w:ascii="Arial" w:hAnsi="Arial" w:cs="Arial"/>
          <w:b/>
          <w:color w:val="000000" w:themeColor="text1"/>
          <w:sz w:val="22"/>
        </w:rPr>
        <w:t xml:space="preserve"> </w:t>
      </w:r>
      <w:r w:rsidRPr="00A939F6">
        <w:rPr>
          <w:rFonts w:ascii="Arial" w:hAnsi="Arial" w:cs="Arial"/>
          <w:color w:val="000000" w:themeColor="text1"/>
          <w:sz w:val="22"/>
        </w:rPr>
        <w:t>GST pulldown analysis of the effect of R205K on Erk3 interaction with HSC70 and LAMP2A</w:t>
      </w:r>
      <w:r w:rsidR="005F2C9F" w:rsidRPr="00A939F6">
        <w:rPr>
          <w:rFonts w:ascii="Arial" w:hAnsi="Arial" w:cs="Arial" w:hint="eastAsia"/>
          <w:color w:val="000000" w:themeColor="text1"/>
          <w:sz w:val="22"/>
        </w:rPr>
        <w:t>.</w:t>
      </w:r>
      <w:r w:rsidRPr="00A939F6">
        <w:rPr>
          <w:rFonts w:ascii="Arial" w:hAnsi="Arial" w:cs="Arial"/>
          <w:b/>
          <w:color w:val="000000" w:themeColor="text1"/>
          <w:sz w:val="22"/>
        </w:rPr>
        <w:t xml:space="preserve"> G</w:t>
      </w:r>
      <w:r w:rsidRPr="00A939F6">
        <w:rPr>
          <w:rFonts w:ascii="Arial" w:hAnsi="Arial" w:cs="Arial"/>
          <w:color w:val="000000" w:themeColor="text1"/>
          <w:sz w:val="22"/>
        </w:rPr>
        <w:t xml:space="preserve"> GST pulldown analysis of Erk3 or hydroxylation-resistant mutant Erk3(P25A) interaction with Flag-EGLN3 or Flag-R205K. HSC70, heat shock cognate protein of 70 kDa; LAMP2A, lysosome-associated membrane protein type 2A; IB, immunoblotting; PD, pulldown; GST, glutathione S-transferase.</w:t>
      </w:r>
      <w:r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6</w:t>
      </w:r>
      <w:r w:rsidRPr="00A939F6">
        <w:rPr>
          <w:rFonts w:ascii="Arial" w:hAnsi="Arial" w:cs="Arial"/>
          <w:b/>
          <w:color w:val="000000" w:themeColor="text1"/>
          <w:sz w:val="22"/>
        </w:rPr>
        <w:t xml:space="preserve"> Hydroxylation enhanced the stability of the Erk3 protein</w:t>
      </w:r>
      <w:r w:rsidR="006D01A4" w:rsidRPr="00A939F6">
        <w:rPr>
          <w:rFonts w:ascii="Arial" w:hAnsi="Arial" w:cs="Arial" w:hint="eastAsia"/>
          <w:b/>
          <w:color w:val="000000" w:themeColor="text1"/>
          <w:sz w:val="22"/>
        </w:rPr>
        <w:t>.</w:t>
      </w:r>
    </w:p>
    <w:p w:rsidR="00B34E19" w:rsidRPr="00A939F6" w:rsidRDefault="008C0B1C">
      <w:pPr>
        <w:pStyle w:val="ab"/>
        <w:spacing w:line="360" w:lineRule="auto"/>
        <w:rPr>
          <w:rFonts w:ascii="Arial" w:hAnsi="Arial" w:cs="Arial"/>
          <w:color w:val="000000" w:themeColor="text1"/>
          <w:sz w:val="22"/>
        </w:rPr>
      </w:pPr>
      <w:r w:rsidRPr="00A939F6">
        <w:rPr>
          <w:rFonts w:ascii="Arial" w:hAnsi="Arial" w:cs="Arial"/>
          <w:color w:val="000000" w:themeColor="text1"/>
          <w:sz w:val="22"/>
        </w:rPr>
        <w:t>HEK293T cells were transfected with Flag-Erk3 or Flag-Erk3P25A. Cells were exposed to cycloheximide for indicated times. IB was carried out to analyze the expression of Flag-Erk3 and Flag-Erk3P25A. Tubulin was used as the loading control (n=3). CHX, cycloheximide; IB, immunoblotting.</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7</w:t>
      </w:r>
      <w:r w:rsidRPr="00A939F6">
        <w:rPr>
          <w:rFonts w:ascii="Arial" w:hAnsi="Arial" w:cs="Arial"/>
          <w:b/>
          <w:color w:val="000000" w:themeColor="text1"/>
          <w:sz w:val="22"/>
        </w:rPr>
        <w:t xml:space="preserve">  EGLN3 selectively stabilized the Erk3 protein</w:t>
      </w:r>
      <w:r w:rsidR="006D01A4" w:rsidRPr="00A939F6">
        <w:rPr>
          <w:rFonts w:ascii="Arial" w:hAnsi="Arial" w:cs="Arial" w:hint="eastAsia"/>
          <w:b/>
          <w:color w:val="000000" w:themeColor="text1"/>
          <w:sz w:val="22"/>
        </w:rPr>
        <w:t>.</w:t>
      </w:r>
    </w:p>
    <w:p w:rsidR="00B34E19" w:rsidRPr="00A939F6" w:rsidRDefault="006D01A4">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 xml:space="preserve">Co-immunoprecipitation analysis was performed to examine the interaction between Erk3 and EGLNs. Cell lysates prepared from HEK293T cells transfected with </w:t>
      </w:r>
      <w:r w:rsidR="008C0B1C" w:rsidRPr="00A939F6">
        <w:rPr>
          <w:rFonts w:ascii="Arial" w:hAnsi="Arial" w:cs="Arial"/>
          <w:color w:val="000000" w:themeColor="text1"/>
          <w:sz w:val="22"/>
        </w:rPr>
        <w:lastRenderedPageBreak/>
        <w:t>the indicated plasmids were immunoprecipitated with anti-Flag, followed by IB with anti-myc and -Flag. Cell lysates were monitored as indicated</w:t>
      </w:r>
      <w:r w:rsidR="00E1488F" w:rsidRPr="00A939F6">
        <w:rPr>
          <w:rFonts w:ascii="Arial" w:hAnsi="Arial" w:cs="Arial" w:hint="eastAsia"/>
          <w:color w:val="000000" w:themeColor="text1"/>
          <w:sz w:val="22"/>
        </w:rPr>
        <w:t>.</w:t>
      </w:r>
      <w:r w:rsidRPr="00A939F6">
        <w:rPr>
          <w:rFonts w:ascii="Arial" w:hAnsi="Arial" w:cs="Arial"/>
          <w:b/>
          <w:color w:val="000000" w:themeColor="text1"/>
          <w:sz w:val="22"/>
        </w:rPr>
        <w:t xml:space="preserve"> B</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GST pulldown analysis was conducted to probe the interaction between Erk3 and EGLNs. Cell lysates from HEK293T cells transfected with the indicated plasmids were incubated with Glutathione-Sepharose 4B beads and then immunoblotted with the indicated antibodies. IP, immunoprecipitation; IB, immunoblotting; PD, pulldown; IgH, the heavy chain of IgG; GST, glutathione S-transferase.</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8</w:t>
      </w:r>
      <w:r w:rsidRPr="00A939F6">
        <w:rPr>
          <w:rFonts w:ascii="Arial" w:hAnsi="Arial" w:cs="Arial"/>
          <w:b/>
          <w:color w:val="000000" w:themeColor="text1"/>
          <w:sz w:val="22"/>
        </w:rPr>
        <w:t xml:space="preserve"> The effects of EGLN3 inactivation on the properties of macrophages</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p>
    <w:p w:rsidR="00B34E19" w:rsidRPr="00A939F6" w:rsidRDefault="006D01A4">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IB analysis of MMP2 expression in macrophages prepared from WT and KI mouse</w:t>
      </w:r>
      <w:r w:rsidR="00E1488F"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Pr="00A939F6">
        <w:rPr>
          <w:rFonts w:ascii="Arial" w:hAnsi="Arial" w:cs="Arial"/>
          <w:b/>
          <w:color w:val="000000" w:themeColor="text1"/>
          <w:sz w:val="22"/>
        </w:rPr>
        <w:t>B</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IB analysis was conducted to assess the influence of EGLN3 inactivation on staurosporine-induced expression of cleaved caspase-3 in macrophages prepared from WT and KI mouse</w:t>
      </w:r>
      <w:r w:rsidR="00E1488F"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Pr="00A939F6">
        <w:rPr>
          <w:rFonts w:ascii="Arial" w:hAnsi="Arial" w:cs="Arial"/>
          <w:b/>
          <w:color w:val="000000" w:themeColor="text1"/>
          <w:sz w:val="22"/>
        </w:rPr>
        <w:t>C</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CCK8 assay was performed to estimate the effect of EGLN3 inactivation on the proliferation of macrophages prepared from WT and KI mouse</w:t>
      </w:r>
      <w:r w:rsidR="0026312E"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Pr="00A939F6">
        <w:rPr>
          <w:rFonts w:ascii="Arial" w:hAnsi="Arial" w:cs="Arial"/>
          <w:b/>
          <w:color w:val="000000" w:themeColor="text1"/>
          <w:sz w:val="22"/>
        </w:rPr>
        <w:t>D</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 xml:space="preserve">IB was carried out to explore the impact of EGLN3 inactivation on LPS-triggered IкBα phosphorylation in macrophages from WT and KI mouse. </w:t>
      </w:r>
      <w:r w:rsidR="008C0B1C" w:rsidRPr="00A939F6">
        <w:rPr>
          <w:rFonts w:ascii="Arial" w:hAnsi="Arial" w:cs="Arial"/>
          <w:color w:val="000000" w:themeColor="text1"/>
          <w:kern w:val="0"/>
          <w:sz w:val="22"/>
        </w:rPr>
        <w:t xml:space="preserve">LPS, lipopolysaccride; STA, </w:t>
      </w:r>
      <w:r w:rsidR="008C0B1C" w:rsidRPr="00A939F6">
        <w:rPr>
          <w:rFonts w:ascii="Arial" w:hAnsi="Arial" w:cs="Arial"/>
          <w:color w:val="000000" w:themeColor="text1"/>
          <w:sz w:val="22"/>
        </w:rPr>
        <w:t>staurosporine; MMP2, matrix metalloproteinase 2; Casp3, Caspase 3; IB, immunoblotting.</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9</w:t>
      </w:r>
      <w:r w:rsidRPr="00A939F6">
        <w:rPr>
          <w:rFonts w:ascii="Arial" w:hAnsi="Arial" w:cs="Arial"/>
          <w:b/>
          <w:color w:val="000000" w:themeColor="text1"/>
          <w:sz w:val="22"/>
        </w:rPr>
        <w:t xml:space="preserve"> The effects of DMOG on the properties of macrophages</w:t>
      </w:r>
      <w:r w:rsidR="006D01A4" w:rsidRPr="00A939F6">
        <w:rPr>
          <w:rFonts w:ascii="Arial" w:hAnsi="Arial" w:cs="Arial" w:hint="eastAsia"/>
          <w:b/>
          <w:color w:val="000000" w:themeColor="text1"/>
          <w:sz w:val="22"/>
        </w:rPr>
        <w:t>.</w:t>
      </w:r>
    </w:p>
    <w:p w:rsidR="00B34E19" w:rsidRPr="00A939F6" w:rsidRDefault="006D01A4">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Wound assay was conducted to determine the effect of DMOG on the migration of macrophages. Shown are representative photographs at different time points after scratching</w:t>
      </w:r>
      <w:r w:rsidR="0026312E"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B</w:t>
      </w:r>
      <w:r w:rsidR="008C0B1C" w:rsidRPr="00A939F6">
        <w:rPr>
          <w:rFonts w:ascii="Arial" w:hAnsi="Arial" w:cs="Arial"/>
          <w:color w:val="000000" w:themeColor="text1"/>
          <w:sz w:val="22"/>
        </w:rPr>
        <w:t xml:space="preserve"> IB analysis of PARP and cleaved caspase 3 expression in macrophages treated with STA or DMOG</w:t>
      </w:r>
      <w:r w:rsidR="0026312E"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C</w:t>
      </w:r>
      <w:r w:rsidR="008C0B1C" w:rsidRPr="00A939F6">
        <w:rPr>
          <w:rFonts w:ascii="Arial" w:hAnsi="Arial" w:cs="Arial"/>
          <w:color w:val="000000" w:themeColor="text1"/>
          <w:sz w:val="22"/>
        </w:rPr>
        <w:t xml:space="preserve"> IB analysis of PCNA expression in macrophages treated with DMOG (+) or PBS (-)</w:t>
      </w:r>
      <w:r w:rsidR="0026312E"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D</w:t>
      </w:r>
      <w:r w:rsidR="008C0B1C" w:rsidRPr="00A939F6">
        <w:rPr>
          <w:rFonts w:ascii="Arial" w:hAnsi="Arial" w:cs="Arial"/>
          <w:color w:val="000000" w:themeColor="text1"/>
          <w:sz w:val="22"/>
        </w:rPr>
        <w:t xml:space="preserve"> CCK8 assay was conducted to evaluate the impact of DMOG on the proliferation of macrophages. DMOG, dimethyl oxalyglycine; </w:t>
      </w:r>
      <w:r w:rsidR="008C0B1C" w:rsidRPr="00A939F6">
        <w:rPr>
          <w:rFonts w:ascii="Arial" w:hAnsi="Arial" w:cs="Arial"/>
          <w:color w:val="000000" w:themeColor="text1"/>
          <w:kern w:val="0"/>
          <w:sz w:val="22"/>
        </w:rPr>
        <w:t xml:space="preserve">STA, </w:t>
      </w:r>
      <w:r w:rsidR="008C0B1C" w:rsidRPr="00A939F6">
        <w:rPr>
          <w:rFonts w:ascii="Arial" w:hAnsi="Arial" w:cs="Arial"/>
          <w:color w:val="000000" w:themeColor="text1"/>
          <w:sz w:val="22"/>
        </w:rPr>
        <w:t>staurosporine; Casp3, Caspase 3; IB, immunoblotting.</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pStyle w:val="ab"/>
        <w:spacing w:line="360" w:lineRule="auto"/>
        <w:rPr>
          <w:rFonts w:ascii="Arial" w:hAnsi="Arial" w:cs="Arial"/>
          <w:color w:val="000000" w:themeColor="text1"/>
          <w:sz w:val="22"/>
        </w:rPr>
      </w:pPr>
    </w:p>
    <w:p w:rsidR="00B34E19" w:rsidRPr="00A939F6" w:rsidRDefault="008C0B1C">
      <w:pPr>
        <w:pStyle w:val="ab"/>
        <w:spacing w:line="360" w:lineRule="auto"/>
        <w:rPr>
          <w:rFonts w:ascii="Arial" w:hAnsi="Arial" w:cs="Arial"/>
          <w:b/>
          <w:color w:val="000000" w:themeColor="text1"/>
          <w:sz w:val="22"/>
        </w:rPr>
      </w:pPr>
      <w:r w:rsidRPr="00A939F6">
        <w:rPr>
          <w:rFonts w:ascii="Arial" w:hAnsi="Arial" w:cs="Arial"/>
          <w:b/>
          <w:color w:val="000000" w:themeColor="text1"/>
          <w:sz w:val="22"/>
        </w:rPr>
        <w:t>Supplementary Fig</w:t>
      </w:r>
      <w:r w:rsidR="006D01A4" w:rsidRPr="00A939F6">
        <w:rPr>
          <w:rFonts w:ascii="Arial" w:hAnsi="Arial" w:cs="Arial" w:hint="eastAsia"/>
          <w:b/>
          <w:color w:val="000000" w:themeColor="text1"/>
          <w:sz w:val="22"/>
        </w:rPr>
        <w:t>.</w:t>
      </w:r>
      <w:r w:rsidRPr="00A939F6">
        <w:rPr>
          <w:rFonts w:ascii="Arial" w:hAnsi="Arial" w:cs="Arial"/>
          <w:b/>
          <w:color w:val="000000" w:themeColor="text1"/>
          <w:sz w:val="22"/>
        </w:rPr>
        <w:t xml:space="preserve"> </w:t>
      </w:r>
      <w:r w:rsidR="006D01A4" w:rsidRPr="00A939F6">
        <w:rPr>
          <w:rFonts w:ascii="Arial" w:hAnsi="Arial" w:cs="Arial"/>
          <w:b/>
          <w:color w:val="000000" w:themeColor="text1"/>
          <w:sz w:val="22"/>
        </w:rPr>
        <w:t>10</w:t>
      </w:r>
      <w:r w:rsidRPr="00A939F6">
        <w:rPr>
          <w:rFonts w:ascii="Arial" w:hAnsi="Arial" w:cs="Arial"/>
          <w:b/>
          <w:color w:val="000000" w:themeColor="text1"/>
          <w:sz w:val="22"/>
        </w:rPr>
        <w:t xml:space="preserve"> Expression of hydroxylase-inactive EGLN3 had no effects on proliferation and apoptosis of LLC lung cancer cells</w:t>
      </w:r>
      <w:r w:rsidR="006D01A4" w:rsidRPr="00A939F6">
        <w:rPr>
          <w:rFonts w:ascii="Arial" w:hAnsi="Arial" w:cs="Arial" w:hint="eastAsia"/>
          <w:b/>
          <w:color w:val="000000" w:themeColor="text1"/>
          <w:sz w:val="22"/>
        </w:rPr>
        <w:t>.</w:t>
      </w:r>
    </w:p>
    <w:p w:rsidR="00B34E19" w:rsidRPr="00A939F6" w:rsidRDefault="006D01A4">
      <w:pPr>
        <w:pStyle w:val="ab"/>
        <w:spacing w:line="360" w:lineRule="auto"/>
        <w:rPr>
          <w:rFonts w:ascii="Arial" w:hAnsi="Arial" w:cs="Arial"/>
          <w:color w:val="000000" w:themeColor="text1"/>
          <w:sz w:val="22"/>
        </w:rPr>
      </w:pPr>
      <w:r w:rsidRPr="00A939F6">
        <w:rPr>
          <w:rFonts w:ascii="Arial" w:hAnsi="Arial" w:cs="Arial"/>
          <w:b/>
          <w:color w:val="000000" w:themeColor="text1"/>
          <w:sz w:val="22"/>
        </w:rPr>
        <w:t>A</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IB analyzed the effect of EGLN3 or R205K on the expression of cleaved caspase 3 in LLC cells in response to STA</w:t>
      </w:r>
      <w:r w:rsidR="0026312E" w:rsidRPr="00A939F6">
        <w:rPr>
          <w:rFonts w:ascii="Arial" w:hAnsi="Arial" w:cs="Arial" w:hint="eastAsia"/>
          <w:color w:val="000000" w:themeColor="text1"/>
          <w:sz w:val="22"/>
        </w:rPr>
        <w:t>.</w:t>
      </w:r>
      <w:r w:rsidRPr="00A939F6">
        <w:rPr>
          <w:rFonts w:ascii="Arial" w:hAnsi="Arial" w:cs="Arial"/>
          <w:b/>
          <w:color w:val="000000" w:themeColor="text1"/>
          <w:sz w:val="22"/>
        </w:rPr>
        <w:t xml:space="preserve"> B</w:t>
      </w:r>
      <w:r w:rsidR="008C0B1C" w:rsidRPr="00A939F6">
        <w:rPr>
          <w:rFonts w:ascii="Arial" w:hAnsi="Arial" w:cs="Arial"/>
          <w:b/>
          <w:color w:val="000000" w:themeColor="text1"/>
          <w:sz w:val="22"/>
        </w:rPr>
        <w:t xml:space="preserve"> </w:t>
      </w:r>
      <w:r w:rsidR="008C0B1C" w:rsidRPr="00A939F6">
        <w:rPr>
          <w:rFonts w:ascii="Arial" w:hAnsi="Arial" w:cs="Arial"/>
          <w:color w:val="000000" w:themeColor="text1"/>
          <w:sz w:val="22"/>
        </w:rPr>
        <w:t>Apoptosis occurred in LLC cells harboring R205K or the control LLC cells exposed to STA</w:t>
      </w:r>
      <w:r w:rsidR="0026312E" w:rsidRPr="00A939F6">
        <w:rPr>
          <w:rFonts w:ascii="Arial" w:hAnsi="Arial" w:cs="Arial" w:hint="eastAsia"/>
          <w:color w:val="000000" w:themeColor="text1"/>
          <w:sz w:val="22"/>
        </w:rPr>
        <w:t>.</w:t>
      </w:r>
      <w:r w:rsidR="008C0B1C" w:rsidRPr="00A939F6">
        <w:rPr>
          <w:rFonts w:ascii="Arial" w:hAnsi="Arial" w:cs="Arial"/>
          <w:color w:val="000000" w:themeColor="text1"/>
          <w:sz w:val="22"/>
        </w:rPr>
        <w:t xml:space="preserve"> </w:t>
      </w:r>
      <w:r w:rsidR="008C0B1C" w:rsidRPr="00A939F6">
        <w:rPr>
          <w:rFonts w:ascii="Arial" w:hAnsi="Arial" w:cs="Arial"/>
          <w:b/>
          <w:color w:val="000000" w:themeColor="text1"/>
          <w:sz w:val="22"/>
        </w:rPr>
        <w:t>C</w:t>
      </w:r>
      <w:r w:rsidR="008C0B1C" w:rsidRPr="00A939F6">
        <w:rPr>
          <w:rFonts w:ascii="Arial" w:hAnsi="Arial" w:cs="Arial"/>
          <w:color w:val="000000" w:themeColor="text1"/>
          <w:sz w:val="22"/>
        </w:rPr>
        <w:t xml:space="preserve"> Comparison of the proliferation of LLC cells harboring R205K or the control LLC cells. </w:t>
      </w:r>
      <w:r w:rsidR="008C0B1C" w:rsidRPr="00A939F6">
        <w:rPr>
          <w:rFonts w:ascii="Arial" w:hAnsi="Arial" w:cs="Arial"/>
          <w:color w:val="000000" w:themeColor="text1"/>
          <w:kern w:val="0"/>
          <w:sz w:val="22"/>
        </w:rPr>
        <w:t xml:space="preserve">STA, </w:t>
      </w:r>
      <w:r w:rsidR="008C0B1C" w:rsidRPr="00A939F6">
        <w:rPr>
          <w:rFonts w:ascii="Arial" w:hAnsi="Arial" w:cs="Arial"/>
          <w:color w:val="000000" w:themeColor="text1"/>
          <w:sz w:val="22"/>
        </w:rPr>
        <w:t>staurosporine; IB, immunoblotting; Casp3, Caspase 3.</w:t>
      </w:r>
      <w:r w:rsidR="008C0B1C" w:rsidRPr="00A939F6">
        <w:rPr>
          <w:rStyle w:val="NoSpacingChar4"/>
          <w:rFonts w:ascii="Arial" w:hAnsi="Arial" w:cs="Arial"/>
          <w:color w:val="000000" w:themeColor="text1"/>
          <w:sz w:val="22"/>
        </w:rPr>
        <w:t xml:space="preserve"> All experiments were repeated three times.</w:t>
      </w:r>
    </w:p>
    <w:p w:rsidR="00B34E19" w:rsidRPr="00A939F6" w:rsidRDefault="00B34E19">
      <w:pPr>
        <w:rPr>
          <w:rFonts w:ascii="Arial" w:hAnsi="Arial" w:cs="Arial"/>
          <w:color w:val="000000" w:themeColor="text1"/>
          <w:sz w:val="22"/>
        </w:rPr>
      </w:pPr>
    </w:p>
    <w:p w:rsidR="00B34E19" w:rsidRPr="00A939F6" w:rsidRDefault="00282B89">
      <w:pPr>
        <w:pStyle w:val="ab"/>
        <w:spacing w:line="360" w:lineRule="auto"/>
        <w:rPr>
          <w:rFonts w:ascii="Arial" w:hAnsi="Arial" w:cs="Arial"/>
          <w:color w:val="000000" w:themeColor="text1"/>
          <w:sz w:val="22"/>
        </w:rPr>
      </w:pPr>
      <w:r w:rsidRPr="00A939F6">
        <w:rPr>
          <w:rFonts w:ascii="Arial" w:hAnsi="Arial" w:cs="Arial"/>
          <w:color w:val="000000" w:themeColor="text1"/>
          <w:sz w:val="22"/>
        </w:rPr>
        <w:fldChar w:fldCharType="begin"/>
      </w:r>
      <w:r w:rsidR="00E27517" w:rsidRPr="00A939F6">
        <w:rPr>
          <w:rFonts w:ascii="Arial" w:hAnsi="Arial" w:cs="Arial"/>
          <w:color w:val="000000" w:themeColor="text1"/>
          <w:sz w:val="22"/>
        </w:rPr>
        <w:instrText xml:space="preserve"> ADDIN </w:instrText>
      </w:r>
      <w:r w:rsidRPr="00A939F6">
        <w:rPr>
          <w:rFonts w:ascii="Arial" w:hAnsi="Arial" w:cs="Arial"/>
          <w:color w:val="000000" w:themeColor="text1"/>
          <w:sz w:val="22"/>
        </w:rPr>
        <w:fldChar w:fldCharType="end"/>
      </w:r>
    </w:p>
    <w:sectPr w:rsidR="00B34E19" w:rsidRPr="00A939F6" w:rsidSect="00B34E19">
      <w:footerReference w:type="default" r:id="rId9"/>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62BA" w:rsidRDefault="00BF62BA" w:rsidP="00B34E19">
      <w:r>
        <w:separator/>
      </w:r>
    </w:p>
  </w:endnote>
  <w:endnote w:type="continuationSeparator" w:id="1">
    <w:p w:rsidR="00BF62BA" w:rsidRDefault="00BF62BA" w:rsidP="00B34E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 Pro">
    <w:altName w:val="Times New Roman"/>
    <w:charset w:val="00"/>
    <w:family w:val="roman"/>
    <w:pitch w:val="default"/>
    <w:sig w:usb0="00000000" w:usb1="00000000"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776577"/>
    </w:sdtPr>
    <w:sdtContent>
      <w:p w:rsidR="00E41506" w:rsidRDefault="00282B89">
        <w:pPr>
          <w:pStyle w:val="a4"/>
          <w:jc w:val="center"/>
        </w:pPr>
        <w:r w:rsidRPr="00282B89">
          <w:fldChar w:fldCharType="begin"/>
        </w:r>
        <w:r w:rsidR="00E41506">
          <w:instrText xml:space="preserve"> PAGE   \* MERGEFORMAT </w:instrText>
        </w:r>
        <w:r w:rsidRPr="00282B89">
          <w:fldChar w:fldCharType="separate"/>
        </w:r>
        <w:r w:rsidR="0011591C" w:rsidRPr="0011591C">
          <w:rPr>
            <w:noProof/>
            <w:lang w:val="zh-CN"/>
          </w:rPr>
          <w:t>2</w:t>
        </w:r>
        <w:r>
          <w:rPr>
            <w:lang w:val="zh-CN"/>
          </w:rPr>
          <w:fldChar w:fldCharType="end"/>
        </w:r>
      </w:p>
    </w:sdtContent>
  </w:sdt>
  <w:p w:rsidR="00E41506" w:rsidRDefault="00E4150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62BA" w:rsidRDefault="00BF62BA" w:rsidP="00B34E19">
      <w:r>
        <w:separator/>
      </w:r>
    </w:p>
  </w:footnote>
  <w:footnote w:type="continuationSeparator" w:id="1">
    <w:p w:rsidR="00BF62BA" w:rsidRDefault="00BF62BA" w:rsidP="00B34E1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3E0EDC"/>
    <w:multiLevelType w:val="multilevel"/>
    <w:tmpl w:val="423E0ED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198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Molecular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vppx9fp2xw5tezfvhvd5pdz59azdwwpraw&quot;&gt;My EndNote Library(JF)&lt;record-ids&gt;&lt;item&gt;16&lt;/item&gt;&lt;item&gt;17&lt;/item&gt;&lt;item&gt;18&lt;/item&gt;&lt;item&gt;23&lt;/item&gt;&lt;item&gt;40&lt;/item&gt;&lt;item&gt;41&lt;/item&gt;&lt;item&gt;42&lt;/item&gt;&lt;item&gt;64&lt;/item&gt;&lt;item&gt;85&lt;/item&gt;&lt;item&gt;304&lt;/item&gt;&lt;item&gt;305&lt;/item&gt;&lt;item&gt;308&lt;/item&gt;&lt;item&gt;309&lt;/item&gt;&lt;item&gt;314&lt;/item&gt;&lt;item&gt;315&lt;/item&gt;&lt;item&gt;316&lt;/item&gt;&lt;item&gt;485&lt;/item&gt;&lt;item&gt;489&lt;/item&gt;&lt;item&gt;495&lt;/item&gt;&lt;item&gt;515&lt;/item&gt;&lt;item&gt;516&lt;/item&gt;&lt;item&gt;518&lt;/item&gt;&lt;item&gt;520&lt;/item&gt;&lt;item&gt;543&lt;/item&gt;&lt;item&gt;617&lt;/item&gt;&lt;item&gt;620&lt;/item&gt;&lt;item&gt;628&lt;/item&gt;&lt;item&gt;633&lt;/item&gt;&lt;item&gt;635&lt;/item&gt;&lt;item&gt;638&lt;/item&gt;&lt;item&gt;639&lt;/item&gt;&lt;item&gt;642&lt;/item&gt;&lt;item&gt;646&lt;/item&gt;&lt;item&gt;648&lt;/item&gt;&lt;item&gt;650&lt;/item&gt;&lt;item&gt;658&lt;/item&gt;&lt;item&gt;671&lt;/item&gt;&lt;item&gt;674&lt;/item&gt;&lt;item&gt;676&lt;/item&gt;&lt;item&gt;677&lt;/item&gt;&lt;item&gt;679&lt;/item&gt;&lt;item&gt;682&lt;/item&gt;&lt;item&gt;684&lt;/item&gt;&lt;item&gt;690&lt;/item&gt;&lt;item&gt;691&lt;/item&gt;&lt;item&gt;703&lt;/item&gt;&lt;item&gt;704&lt;/item&gt;&lt;item&gt;705&lt;/item&gt;&lt;item&gt;706&lt;/item&gt;&lt;item&gt;707&lt;/item&gt;&lt;item&gt;708&lt;/item&gt;&lt;item&gt;709&lt;/item&gt;&lt;item&gt;760&lt;/item&gt;&lt;item&gt;765&lt;/item&gt;&lt;item&gt;785&lt;/item&gt;&lt;/record-ids&gt;&lt;/item&gt;&lt;/Libraries&gt;"/>
  </w:docVars>
  <w:rsids>
    <w:rsidRoot w:val="00917CE3"/>
    <w:rsid w:val="00001069"/>
    <w:rsid w:val="00002057"/>
    <w:rsid w:val="00005BF2"/>
    <w:rsid w:val="0000717F"/>
    <w:rsid w:val="000117F7"/>
    <w:rsid w:val="00012A9D"/>
    <w:rsid w:val="00013219"/>
    <w:rsid w:val="00013E52"/>
    <w:rsid w:val="00015B40"/>
    <w:rsid w:val="00015C3C"/>
    <w:rsid w:val="00015D48"/>
    <w:rsid w:val="00021F9A"/>
    <w:rsid w:val="000237EA"/>
    <w:rsid w:val="000255C6"/>
    <w:rsid w:val="0002582C"/>
    <w:rsid w:val="00025D0D"/>
    <w:rsid w:val="00026802"/>
    <w:rsid w:val="00027E02"/>
    <w:rsid w:val="00031ECB"/>
    <w:rsid w:val="00032829"/>
    <w:rsid w:val="00032E16"/>
    <w:rsid w:val="000337D4"/>
    <w:rsid w:val="0003489B"/>
    <w:rsid w:val="00036552"/>
    <w:rsid w:val="00036957"/>
    <w:rsid w:val="000369FA"/>
    <w:rsid w:val="00037494"/>
    <w:rsid w:val="00037F9F"/>
    <w:rsid w:val="00040000"/>
    <w:rsid w:val="000414CB"/>
    <w:rsid w:val="00041BB4"/>
    <w:rsid w:val="00041CD0"/>
    <w:rsid w:val="00042309"/>
    <w:rsid w:val="00043B27"/>
    <w:rsid w:val="000453E5"/>
    <w:rsid w:val="000456F9"/>
    <w:rsid w:val="00046127"/>
    <w:rsid w:val="00046F84"/>
    <w:rsid w:val="00052F24"/>
    <w:rsid w:val="000531F3"/>
    <w:rsid w:val="00053A6C"/>
    <w:rsid w:val="00055F12"/>
    <w:rsid w:val="0005617F"/>
    <w:rsid w:val="00056348"/>
    <w:rsid w:val="000571B0"/>
    <w:rsid w:val="0005749A"/>
    <w:rsid w:val="00057822"/>
    <w:rsid w:val="00057983"/>
    <w:rsid w:val="00057C14"/>
    <w:rsid w:val="00060993"/>
    <w:rsid w:val="00060C16"/>
    <w:rsid w:val="00060CF6"/>
    <w:rsid w:val="00062CDF"/>
    <w:rsid w:val="000631B1"/>
    <w:rsid w:val="000631C3"/>
    <w:rsid w:val="000641F1"/>
    <w:rsid w:val="00065FAB"/>
    <w:rsid w:val="0006744B"/>
    <w:rsid w:val="000714AB"/>
    <w:rsid w:val="000715B4"/>
    <w:rsid w:val="00072291"/>
    <w:rsid w:val="00072A79"/>
    <w:rsid w:val="000731C0"/>
    <w:rsid w:val="00073E2F"/>
    <w:rsid w:val="00074BA7"/>
    <w:rsid w:val="0007598B"/>
    <w:rsid w:val="00076145"/>
    <w:rsid w:val="000814EA"/>
    <w:rsid w:val="00081D15"/>
    <w:rsid w:val="0008326A"/>
    <w:rsid w:val="00083739"/>
    <w:rsid w:val="00083AEC"/>
    <w:rsid w:val="00083FD0"/>
    <w:rsid w:val="000859C8"/>
    <w:rsid w:val="00085A70"/>
    <w:rsid w:val="00085A85"/>
    <w:rsid w:val="000904B6"/>
    <w:rsid w:val="00090542"/>
    <w:rsid w:val="000925ED"/>
    <w:rsid w:val="00093DEE"/>
    <w:rsid w:val="00094495"/>
    <w:rsid w:val="000959F5"/>
    <w:rsid w:val="00096F40"/>
    <w:rsid w:val="000979F0"/>
    <w:rsid w:val="00097DBE"/>
    <w:rsid w:val="000A00ED"/>
    <w:rsid w:val="000A0BA6"/>
    <w:rsid w:val="000A0ED3"/>
    <w:rsid w:val="000A3AF0"/>
    <w:rsid w:val="000A50A8"/>
    <w:rsid w:val="000A5D77"/>
    <w:rsid w:val="000A5E2C"/>
    <w:rsid w:val="000A600E"/>
    <w:rsid w:val="000A71D7"/>
    <w:rsid w:val="000B0A4C"/>
    <w:rsid w:val="000B10D2"/>
    <w:rsid w:val="000B2DE0"/>
    <w:rsid w:val="000B30A8"/>
    <w:rsid w:val="000B3A36"/>
    <w:rsid w:val="000B3F19"/>
    <w:rsid w:val="000B464B"/>
    <w:rsid w:val="000B4DF2"/>
    <w:rsid w:val="000B51C8"/>
    <w:rsid w:val="000B5655"/>
    <w:rsid w:val="000B56FC"/>
    <w:rsid w:val="000B6C70"/>
    <w:rsid w:val="000B75F4"/>
    <w:rsid w:val="000B7FD8"/>
    <w:rsid w:val="000C1692"/>
    <w:rsid w:val="000C2328"/>
    <w:rsid w:val="000C2DD7"/>
    <w:rsid w:val="000C33B7"/>
    <w:rsid w:val="000C3B52"/>
    <w:rsid w:val="000C4983"/>
    <w:rsid w:val="000C522E"/>
    <w:rsid w:val="000C674A"/>
    <w:rsid w:val="000C69D8"/>
    <w:rsid w:val="000D0BEF"/>
    <w:rsid w:val="000D1585"/>
    <w:rsid w:val="000D387A"/>
    <w:rsid w:val="000D3BEC"/>
    <w:rsid w:val="000D4389"/>
    <w:rsid w:val="000D4784"/>
    <w:rsid w:val="000D4A43"/>
    <w:rsid w:val="000D5540"/>
    <w:rsid w:val="000D5892"/>
    <w:rsid w:val="000D5BFF"/>
    <w:rsid w:val="000D5CE6"/>
    <w:rsid w:val="000D5D87"/>
    <w:rsid w:val="000D644F"/>
    <w:rsid w:val="000D6995"/>
    <w:rsid w:val="000D7007"/>
    <w:rsid w:val="000D7169"/>
    <w:rsid w:val="000D75B8"/>
    <w:rsid w:val="000D785E"/>
    <w:rsid w:val="000D7BB6"/>
    <w:rsid w:val="000D7C37"/>
    <w:rsid w:val="000E0118"/>
    <w:rsid w:val="000E12E3"/>
    <w:rsid w:val="000E2057"/>
    <w:rsid w:val="000E2904"/>
    <w:rsid w:val="000E3A27"/>
    <w:rsid w:val="000E3B03"/>
    <w:rsid w:val="000E423B"/>
    <w:rsid w:val="000E4785"/>
    <w:rsid w:val="000E499D"/>
    <w:rsid w:val="000E57FD"/>
    <w:rsid w:val="000E6404"/>
    <w:rsid w:val="000E7621"/>
    <w:rsid w:val="000E792C"/>
    <w:rsid w:val="000F12FD"/>
    <w:rsid w:val="000F1372"/>
    <w:rsid w:val="000F19BB"/>
    <w:rsid w:val="000F256D"/>
    <w:rsid w:val="000F2DEB"/>
    <w:rsid w:val="000F3474"/>
    <w:rsid w:val="000F4030"/>
    <w:rsid w:val="000F45BC"/>
    <w:rsid w:val="000F5736"/>
    <w:rsid w:val="000F5BA7"/>
    <w:rsid w:val="000F5CD4"/>
    <w:rsid w:val="000F5D88"/>
    <w:rsid w:val="000F6A89"/>
    <w:rsid w:val="000F7926"/>
    <w:rsid w:val="00100564"/>
    <w:rsid w:val="001009AB"/>
    <w:rsid w:val="00100BFF"/>
    <w:rsid w:val="0010125A"/>
    <w:rsid w:val="00101277"/>
    <w:rsid w:val="00101E1F"/>
    <w:rsid w:val="001023EE"/>
    <w:rsid w:val="00102B36"/>
    <w:rsid w:val="00103416"/>
    <w:rsid w:val="00104655"/>
    <w:rsid w:val="00104F3E"/>
    <w:rsid w:val="00105721"/>
    <w:rsid w:val="0010594E"/>
    <w:rsid w:val="001066D8"/>
    <w:rsid w:val="00106A8A"/>
    <w:rsid w:val="00107B1C"/>
    <w:rsid w:val="0011043D"/>
    <w:rsid w:val="001105B1"/>
    <w:rsid w:val="001108C0"/>
    <w:rsid w:val="00110938"/>
    <w:rsid w:val="0011098E"/>
    <w:rsid w:val="00110FED"/>
    <w:rsid w:val="00112714"/>
    <w:rsid w:val="00112DA2"/>
    <w:rsid w:val="0011591C"/>
    <w:rsid w:val="0011734D"/>
    <w:rsid w:val="001203E9"/>
    <w:rsid w:val="00120A51"/>
    <w:rsid w:val="00120E4A"/>
    <w:rsid w:val="00121464"/>
    <w:rsid w:val="0012146B"/>
    <w:rsid w:val="00122982"/>
    <w:rsid w:val="001233F8"/>
    <w:rsid w:val="00124428"/>
    <w:rsid w:val="00125FB1"/>
    <w:rsid w:val="00125FD9"/>
    <w:rsid w:val="0012789B"/>
    <w:rsid w:val="00127A64"/>
    <w:rsid w:val="00130D9D"/>
    <w:rsid w:val="00131058"/>
    <w:rsid w:val="00131653"/>
    <w:rsid w:val="00131971"/>
    <w:rsid w:val="00132E60"/>
    <w:rsid w:val="001337E3"/>
    <w:rsid w:val="00133E05"/>
    <w:rsid w:val="00133E3E"/>
    <w:rsid w:val="001348CC"/>
    <w:rsid w:val="00134E26"/>
    <w:rsid w:val="001357D8"/>
    <w:rsid w:val="0013595A"/>
    <w:rsid w:val="00140F9C"/>
    <w:rsid w:val="0014113D"/>
    <w:rsid w:val="00141C10"/>
    <w:rsid w:val="001423CA"/>
    <w:rsid w:val="00142CCC"/>
    <w:rsid w:val="00143A2E"/>
    <w:rsid w:val="00143BC1"/>
    <w:rsid w:val="00144A0E"/>
    <w:rsid w:val="0014672B"/>
    <w:rsid w:val="00147A7F"/>
    <w:rsid w:val="00147C84"/>
    <w:rsid w:val="0015115A"/>
    <w:rsid w:val="00151F1A"/>
    <w:rsid w:val="00155059"/>
    <w:rsid w:val="001552B4"/>
    <w:rsid w:val="0015589E"/>
    <w:rsid w:val="00156262"/>
    <w:rsid w:val="001606D6"/>
    <w:rsid w:val="00160708"/>
    <w:rsid w:val="00163849"/>
    <w:rsid w:val="001639ED"/>
    <w:rsid w:val="00163CD7"/>
    <w:rsid w:val="00164A5E"/>
    <w:rsid w:val="001655DA"/>
    <w:rsid w:val="001656C8"/>
    <w:rsid w:val="0016650F"/>
    <w:rsid w:val="001669C0"/>
    <w:rsid w:val="00167E03"/>
    <w:rsid w:val="00170446"/>
    <w:rsid w:val="00170CCD"/>
    <w:rsid w:val="00170D89"/>
    <w:rsid w:val="00171037"/>
    <w:rsid w:val="0017123D"/>
    <w:rsid w:val="001727D3"/>
    <w:rsid w:val="00172E99"/>
    <w:rsid w:val="00174EF4"/>
    <w:rsid w:val="00175279"/>
    <w:rsid w:val="0017645D"/>
    <w:rsid w:val="00176B5A"/>
    <w:rsid w:val="00176CD9"/>
    <w:rsid w:val="00177E00"/>
    <w:rsid w:val="00177F51"/>
    <w:rsid w:val="0018060F"/>
    <w:rsid w:val="00181115"/>
    <w:rsid w:val="00181BBB"/>
    <w:rsid w:val="00181D6F"/>
    <w:rsid w:val="00182166"/>
    <w:rsid w:val="001829E2"/>
    <w:rsid w:val="00183186"/>
    <w:rsid w:val="00183B07"/>
    <w:rsid w:val="00184508"/>
    <w:rsid w:val="0018601B"/>
    <w:rsid w:val="0018692B"/>
    <w:rsid w:val="001906E2"/>
    <w:rsid w:val="00191E4E"/>
    <w:rsid w:val="00192ADA"/>
    <w:rsid w:val="001939C9"/>
    <w:rsid w:val="0019419F"/>
    <w:rsid w:val="00194F65"/>
    <w:rsid w:val="00195578"/>
    <w:rsid w:val="001965FC"/>
    <w:rsid w:val="00196B77"/>
    <w:rsid w:val="001971F5"/>
    <w:rsid w:val="00197841"/>
    <w:rsid w:val="001A0C92"/>
    <w:rsid w:val="001A2CEE"/>
    <w:rsid w:val="001A5BFD"/>
    <w:rsid w:val="001A66A0"/>
    <w:rsid w:val="001A679A"/>
    <w:rsid w:val="001A7876"/>
    <w:rsid w:val="001A7953"/>
    <w:rsid w:val="001B1222"/>
    <w:rsid w:val="001B1373"/>
    <w:rsid w:val="001B1ED2"/>
    <w:rsid w:val="001B2D2B"/>
    <w:rsid w:val="001B3BBC"/>
    <w:rsid w:val="001B3C12"/>
    <w:rsid w:val="001B4C4B"/>
    <w:rsid w:val="001B4C6D"/>
    <w:rsid w:val="001B795F"/>
    <w:rsid w:val="001B7AD4"/>
    <w:rsid w:val="001C0287"/>
    <w:rsid w:val="001C155C"/>
    <w:rsid w:val="001C39B1"/>
    <w:rsid w:val="001C49C8"/>
    <w:rsid w:val="001C523A"/>
    <w:rsid w:val="001C5803"/>
    <w:rsid w:val="001C5B56"/>
    <w:rsid w:val="001D1238"/>
    <w:rsid w:val="001D2313"/>
    <w:rsid w:val="001D232F"/>
    <w:rsid w:val="001D3EB2"/>
    <w:rsid w:val="001D419B"/>
    <w:rsid w:val="001D48AA"/>
    <w:rsid w:val="001D5812"/>
    <w:rsid w:val="001D7F40"/>
    <w:rsid w:val="001E079E"/>
    <w:rsid w:val="001E0CDB"/>
    <w:rsid w:val="001E124D"/>
    <w:rsid w:val="001E2699"/>
    <w:rsid w:val="001E2B5B"/>
    <w:rsid w:val="001E2DF1"/>
    <w:rsid w:val="001E3386"/>
    <w:rsid w:val="001E3413"/>
    <w:rsid w:val="001E3614"/>
    <w:rsid w:val="001E3F4A"/>
    <w:rsid w:val="001E3F5B"/>
    <w:rsid w:val="001E41C8"/>
    <w:rsid w:val="001E4383"/>
    <w:rsid w:val="001E480F"/>
    <w:rsid w:val="001E4983"/>
    <w:rsid w:val="001E4EC7"/>
    <w:rsid w:val="001E521E"/>
    <w:rsid w:val="001E577F"/>
    <w:rsid w:val="001E5D95"/>
    <w:rsid w:val="001E6652"/>
    <w:rsid w:val="001E6712"/>
    <w:rsid w:val="001E67D7"/>
    <w:rsid w:val="001E6907"/>
    <w:rsid w:val="001F01F0"/>
    <w:rsid w:val="001F04F8"/>
    <w:rsid w:val="001F07CC"/>
    <w:rsid w:val="001F1579"/>
    <w:rsid w:val="001F3284"/>
    <w:rsid w:val="001F393F"/>
    <w:rsid w:val="001F4510"/>
    <w:rsid w:val="001F493B"/>
    <w:rsid w:val="001F4E0D"/>
    <w:rsid w:val="001F53F6"/>
    <w:rsid w:val="001F7C13"/>
    <w:rsid w:val="00203A29"/>
    <w:rsid w:val="00204650"/>
    <w:rsid w:val="00204CB1"/>
    <w:rsid w:val="00205097"/>
    <w:rsid w:val="0020543A"/>
    <w:rsid w:val="00206233"/>
    <w:rsid w:val="00206533"/>
    <w:rsid w:val="00206756"/>
    <w:rsid w:val="0020699A"/>
    <w:rsid w:val="00206E3B"/>
    <w:rsid w:val="00207A0F"/>
    <w:rsid w:val="002114C3"/>
    <w:rsid w:val="00212340"/>
    <w:rsid w:val="0021286F"/>
    <w:rsid w:val="00212980"/>
    <w:rsid w:val="002132D5"/>
    <w:rsid w:val="002139BF"/>
    <w:rsid w:val="00213E18"/>
    <w:rsid w:val="00213F35"/>
    <w:rsid w:val="002142E4"/>
    <w:rsid w:val="00214868"/>
    <w:rsid w:val="002160C2"/>
    <w:rsid w:val="002163EC"/>
    <w:rsid w:val="00216726"/>
    <w:rsid w:val="0021743F"/>
    <w:rsid w:val="00217BFA"/>
    <w:rsid w:val="002209FA"/>
    <w:rsid w:val="00220D75"/>
    <w:rsid w:val="002223E6"/>
    <w:rsid w:val="00224ED7"/>
    <w:rsid w:val="002253F1"/>
    <w:rsid w:val="0022543A"/>
    <w:rsid w:val="00225762"/>
    <w:rsid w:val="002257FC"/>
    <w:rsid w:val="002261F2"/>
    <w:rsid w:val="002267A7"/>
    <w:rsid w:val="002271D7"/>
    <w:rsid w:val="00227EF2"/>
    <w:rsid w:val="0023068B"/>
    <w:rsid w:val="00231D30"/>
    <w:rsid w:val="00232DC1"/>
    <w:rsid w:val="00232DED"/>
    <w:rsid w:val="00234029"/>
    <w:rsid w:val="002348E6"/>
    <w:rsid w:val="002350EF"/>
    <w:rsid w:val="00236812"/>
    <w:rsid w:val="00237457"/>
    <w:rsid w:val="00237CCC"/>
    <w:rsid w:val="00237E12"/>
    <w:rsid w:val="00240256"/>
    <w:rsid w:val="00241B7B"/>
    <w:rsid w:val="0024298A"/>
    <w:rsid w:val="00242C9F"/>
    <w:rsid w:val="00243283"/>
    <w:rsid w:val="002432F2"/>
    <w:rsid w:val="00244B73"/>
    <w:rsid w:val="00246A9E"/>
    <w:rsid w:val="00246D03"/>
    <w:rsid w:val="00246DEB"/>
    <w:rsid w:val="002475CC"/>
    <w:rsid w:val="00247C13"/>
    <w:rsid w:val="002522AC"/>
    <w:rsid w:val="002537C5"/>
    <w:rsid w:val="00253C34"/>
    <w:rsid w:val="002549DE"/>
    <w:rsid w:val="00254E91"/>
    <w:rsid w:val="00255272"/>
    <w:rsid w:val="0025641D"/>
    <w:rsid w:val="00257CC6"/>
    <w:rsid w:val="00260168"/>
    <w:rsid w:val="00260D61"/>
    <w:rsid w:val="002614B1"/>
    <w:rsid w:val="00261566"/>
    <w:rsid w:val="0026176F"/>
    <w:rsid w:val="00261EBE"/>
    <w:rsid w:val="00262DE1"/>
    <w:rsid w:val="0026312E"/>
    <w:rsid w:val="0026394B"/>
    <w:rsid w:val="00263EE2"/>
    <w:rsid w:val="00264435"/>
    <w:rsid w:val="00264FE0"/>
    <w:rsid w:val="00265D8E"/>
    <w:rsid w:val="0026764C"/>
    <w:rsid w:val="00267EFA"/>
    <w:rsid w:val="00267F76"/>
    <w:rsid w:val="00270C4E"/>
    <w:rsid w:val="00270F92"/>
    <w:rsid w:val="00271CBC"/>
    <w:rsid w:val="00272BD8"/>
    <w:rsid w:val="00272C5B"/>
    <w:rsid w:val="002732FA"/>
    <w:rsid w:val="0027341B"/>
    <w:rsid w:val="0027342A"/>
    <w:rsid w:val="00274AB3"/>
    <w:rsid w:val="00276D2E"/>
    <w:rsid w:val="0027749D"/>
    <w:rsid w:val="002778AA"/>
    <w:rsid w:val="00280DCB"/>
    <w:rsid w:val="00282B89"/>
    <w:rsid w:val="00282D9A"/>
    <w:rsid w:val="00284CEA"/>
    <w:rsid w:val="00284F3D"/>
    <w:rsid w:val="002856AA"/>
    <w:rsid w:val="002856E9"/>
    <w:rsid w:val="00285EBF"/>
    <w:rsid w:val="00286993"/>
    <w:rsid w:val="00290074"/>
    <w:rsid w:val="0029055F"/>
    <w:rsid w:val="00291408"/>
    <w:rsid w:val="00292043"/>
    <w:rsid w:val="0029274F"/>
    <w:rsid w:val="00293020"/>
    <w:rsid w:val="00293287"/>
    <w:rsid w:val="002932AB"/>
    <w:rsid w:val="002933A2"/>
    <w:rsid w:val="0029379A"/>
    <w:rsid w:val="002946DB"/>
    <w:rsid w:val="00294958"/>
    <w:rsid w:val="00294A85"/>
    <w:rsid w:val="00297401"/>
    <w:rsid w:val="0029792B"/>
    <w:rsid w:val="00297A61"/>
    <w:rsid w:val="00297DA1"/>
    <w:rsid w:val="002A03CC"/>
    <w:rsid w:val="002A3038"/>
    <w:rsid w:val="002A3B6C"/>
    <w:rsid w:val="002A4BEA"/>
    <w:rsid w:val="002A5571"/>
    <w:rsid w:val="002A58A8"/>
    <w:rsid w:val="002A598E"/>
    <w:rsid w:val="002A5AD9"/>
    <w:rsid w:val="002A61A3"/>
    <w:rsid w:val="002A63AD"/>
    <w:rsid w:val="002A6DAF"/>
    <w:rsid w:val="002A74CA"/>
    <w:rsid w:val="002B01AE"/>
    <w:rsid w:val="002B033E"/>
    <w:rsid w:val="002B1329"/>
    <w:rsid w:val="002B286F"/>
    <w:rsid w:val="002B329E"/>
    <w:rsid w:val="002B4F74"/>
    <w:rsid w:val="002B702B"/>
    <w:rsid w:val="002B718F"/>
    <w:rsid w:val="002C02D7"/>
    <w:rsid w:val="002C226E"/>
    <w:rsid w:val="002C2855"/>
    <w:rsid w:val="002C4194"/>
    <w:rsid w:val="002C4983"/>
    <w:rsid w:val="002C50E5"/>
    <w:rsid w:val="002C5C2F"/>
    <w:rsid w:val="002C65C3"/>
    <w:rsid w:val="002C67B4"/>
    <w:rsid w:val="002C6BFD"/>
    <w:rsid w:val="002C792B"/>
    <w:rsid w:val="002D0D98"/>
    <w:rsid w:val="002D1F34"/>
    <w:rsid w:val="002D2798"/>
    <w:rsid w:val="002D2960"/>
    <w:rsid w:val="002D3350"/>
    <w:rsid w:val="002D3A19"/>
    <w:rsid w:val="002D3A7E"/>
    <w:rsid w:val="002D3C30"/>
    <w:rsid w:val="002D42B4"/>
    <w:rsid w:val="002D4431"/>
    <w:rsid w:val="002D4AF1"/>
    <w:rsid w:val="002D4C99"/>
    <w:rsid w:val="002D51EC"/>
    <w:rsid w:val="002D5201"/>
    <w:rsid w:val="002D70EE"/>
    <w:rsid w:val="002D7206"/>
    <w:rsid w:val="002D74DD"/>
    <w:rsid w:val="002D757C"/>
    <w:rsid w:val="002D783F"/>
    <w:rsid w:val="002E031A"/>
    <w:rsid w:val="002E143D"/>
    <w:rsid w:val="002E49D3"/>
    <w:rsid w:val="002E5528"/>
    <w:rsid w:val="002E5EE9"/>
    <w:rsid w:val="002E6933"/>
    <w:rsid w:val="002E6E7B"/>
    <w:rsid w:val="002F01F8"/>
    <w:rsid w:val="002F390F"/>
    <w:rsid w:val="002F45B3"/>
    <w:rsid w:val="002F4B62"/>
    <w:rsid w:val="002F4D66"/>
    <w:rsid w:val="002F57DA"/>
    <w:rsid w:val="002F634C"/>
    <w:rsid w:val="002F6C34"/>
    <w:rsid w:val="002F71BD"/>
    <w:rsid w:val="002F733A"/>
    <w:rsid w:val="002F74B9"/>
    <w:rsid w:val="002F76CB"/>
    <w:rsid w:val="003000D2"/>
    <w:rsid w:val="00302B37"/>
    <w:rsid w:val="00303522"/>
    <w:rsid w:val="00304438"/>
    <w:rsid w:val="00304A1A"/>
    <w:rsid w:val="00304C1B"/>
    <w:rsid w:val="00304D77"/>
    <w:rsid w:val="00305060"/>
    <w:rsid w:val="0030572A"/>
    <w:rsid w:val="00305A7A"/>
    <w:rsid w:val="00305E75"/>
    <w:rsid w:val="00305F2C"/>
    <w:rsid w:val="00306B1F"/>
    <w:rsid w:val="0030735F"/>
    <w:rsid w:val="00307615"/>
    <w:rsid w:val="003076DB"/>
    <w:rsid w:val="00310023"/>
    <w:rsid w:val="003100E6"/>
    <w:rsid w:val="00310157"/>
    <w:rsid w:val="00311D05"/>
    <w:rsid w:val="003138F8"/>
    <w:rsid w:val="00313AB4"/>
    <w:rsid w:val="00314516"/>
    <w:rsid w:val="00315A8C"/>
    <w:rsid w:val="00315D51"/>
    <w:rsid w:val="003171FA"/>
    <w:rsid w:val="003175D1"/>
    <w:rsid w:val="00317C71"/>
    <w:rsid w:val="00320DB9"/>
    <w:rsid w:val="00320FDF"/>
    <w:rsid w:val="0032205B"/>
    <w:rsid w:val="003226EF"/>
    <w:rsid w:val="00322C44"/>
    <w:rsid w:val="00323E68"/>
    <w:rsid w:val="003259B5"/>
    <w:rsid w:val="00325EE0"/>
    <w:rsid w:val="0032663F"/>
    <w:rsid w:val="00327CF9"/>
    <w:rsid w:val="00330201"/>
    <w:rsid w:val="0033081F"/>
    <w:rsid w:val="00330849"/>
    <w:rsid w:val="00330B37"/>
    <w:rsid w:val="00330B43"/>
    <w:rsid w:val="00330C07"/>
    <w:rsid w:val="00330C54"/>
    <w:rsid w:val="003319F5"/>
    <w:rsid w:val="00332B1B"/>
    <w:rsid w:val="00333025"/>
    <w:rsid w:val="00333464"/>
    <w:rsid w:val="00333B93"/>
    <w:rsid w:val="003343C1"/>
    <w:rsid w:val="00335C89"/>
    <w:rsid w:val="00335FB9"/>
    <w:rsid w:val="003362AC"/>
    <w:rsid w:val="00337015"/>
    <w:rsid w:val="00337E17"/>
    <w:rsid w:val="00340092"/>
    <w:rsid w:val="00341BC2"/>
    <w:rsid w:val="00341BEB"/>
    <w:rsid w:val="003430BD"/>
    <w:rsid w:val="00343AE4"/>
    <w:rsid w:val="003444EA"/>
    <w:rsid w:val="00344B57"/>
    <w:rsid w:val="00347A3F"/>
    <w:rsid w:val="00347BC2"/>
    <w:rsid w:val="00347D56"/>
    <w:rsid w:val="0035021B"/>
    <w:rsid w:val="00350246"/>
    <w:rsid w:val="00351208"/>
    <w:rsid w:val="003519EF"/>
    <w:rsid w:val="00351B06"/>
    <w:rsid w:val="00351DF5"/>
    <w:rsid w:val="00351F34"/>
    <w:rsid w:val="00352D0D"/>
    <w:rsid w:val="00352E82"/>
    <w:rsid w:val="00353135"/>
    <w:rsid w:val="00353313"/>
    <w:rsid w:val="003536F2"/>
    <w:rsid w:val="003537E3"/>
    <w:rsid w:val="00355755"/>
    <w:rsid w:val="00355CC4"/>
    <w:rsid w:val="00357715"/>
    <w:rsid w:val="003579D4"/>
    <w:rsid w:val="00357DBB"/>
    <w:rsid w:val="0036049B"/>
    <w:rsid w:val="00360650"/>
    <w:rsid w:val="00360C71"/>
    <w:rsid w:val="00362992"/>
    <w:rsid w:val="0036312E"/>
    <w:rsid w:val="00363B44"/>
    <w:rsid w:val="003649B6"/>
    <w:rsid w:val="0036611B"/>
    <w:rsid w:val="0036672D"/>
    <w:rsid w:val="00367B1E"/>
    <w:rsid w:val="003716F6"/>
    <w:rsid w:val="00371AD7"/>
    <w:rsid w:val="00371D1B"/>
    <w:rsid w:val="0037226A"/>
    <w:rsid w:val="00372CB3"/>
    <w:rsid w:val="00372F11"/>
    <w:rsid w:val="0037416F"/>
    <w:rsid w:val="0037449C"/>
    <w:rsid w:val="00374684"/>
    <w:rsid w:val="00374C52"/>
    <w:rsid w:val="00374D23"/>
    <w:rsid w:val="003759AD"/>
    <w:rsid w:val="0038018D"/>
    <w:rsid w:val="00380B68"/>
    <w:rsid w:val="003810B4"/>
    <w:rsid w:val="003836DB"/>
    <w:rsid w:val="00383B47"/>
    <w:rsid w:val="0038417F"/>
    <w:rsid w:val="003843E8"/>
    <w:rsid w:val="00385698"/>
    <w:rsid w:val="00390731"/>
    <w:rsid w:val="003916DA"/>
    <w:rsid w:val="00392151"/>
    <w:rsid w:val="00392193"/>
    <w:rsid w:val="003928FE"/>
    <w:rsid w:val="00392A1F"/>
    <w:rsid w:val="00393C3B"/>
    <w:rsid w:val="00393EFF"/>
    <w:rsid w:val="00395670"/>
    <w:rsid w:val="0039651A"/>
    <w:rsid w:val="00396633"/>
    <w:rsid w:val="003972D4"/>
    <w:rsid w:val="003974FC"/>
    <w:rsid w:val="003A077B"/>
    <w:rsid w:val="003A21D5"/>
    <w:rsid w:val="003A29D8"/>
    <w:rsid w:val="003A2A86"/>
    <w:rsid w:val="003A3270"/>
    <w:rsid w:val="003A39DA"/>
    <w:rsid w:val="003A5DCD"/>
    <w:rsid w:val="003A7670"/>
    <w:rsid w:val="003B38AE"/>
    <w:rsid w:val="003B4044"/>
    <w:rsid w:val="003B432C"/>
    <w:rsid w:val="003B4833"/>
    <w:rsid w:val="003B6457"/>
    <w:rsid w:val="003C2185"/>
    <w:rsid w:val="003C2CD0"/>
    <w:rsid w:val="003C338E"/>
    <w:rsid w:val="003C3812"/>
    <w:rsid w:val="003C38EB"/>
    <w:rsid w:val="003C4424"/>
    <w:rsid w:val="003C541D"/>
    <w:rsid w:val="003C5EE7"/>
    <w:rsid w:val="003C6400"/>
    <w:rsid w:val="003C6A6F"/>
    <w:rsid w:val="003C6C16"/>
    <w:rsid w:val="003C789C"/>
    <w:rsid w:val="003C7AE5"/>
    <w:rsid w:val="003D03D4"/>
    <w:rsid w:val="003D08D6"/>
    <w:rsid w:val="003D10D6"/>
    <w:rsid w:val="003D3409"/>
    <w:rsid w:val="003D3789"/>
    <w:rsid w:val="003D3C09"/>
    <w:rsid w:val="003D3C36"/>
    <w:rsid w:val="003D3DFF"/>
    <w:rsid w:val="003D43B7"/>
    <w:rsid w:val="003D533A"/>
    <w:rsid w:val="003D7389"/>
    <w:rsid w:val="003D7C4A"/>
    <w:rsid w:val="003E06CA"/>
    <w:rsid w:val="003E25C4"/>
    <w:rsid w:val="003E2628"/>
    <w:rsid w:val="003E397C"/>
    <w:rsid w:val="003E3D7A"/>
    <w:rsid w:val="003E3F32"/>
    <w:rsid w:val="003E4DAF"/>
    <w:rsid w:val="003E54F8"/>
    <w:rsid w:val="003E615B"/>
    <w:rsid w:val="003E68C5"/>
    <w:rsid w:val="003E6E20"/>
    <w:rsid w:val="003F00FA"/>
    <w:rsid w:val="003F0FDB"/>
    <w:rsid w:val="003F10B6"/>
    <w:rsid w:val="003F49C9"/>
    <w:rsid w:val="003F4B0D"/>
    <w:rsid w:val="003F4F43"/>
    <w:rsid w:val="003F6233"/>
    <w:rsid w:val="003F6506"/>
    <w:rsid w:val="003F716B"/>
    <w:rsid w:val="00400099"/>
    <w:rsid w:val="00400453"/>
    <w:rsid w:val="004028E5"/>
    <w:rsid w:val="00403D8B"/>
    <w:rsid w:val="00403FA5"/>
    <w:rsid w:val="00403FF8"/>
    <w:rsid w:val="0040422D"/>
    <w:rsid w:val="0040464B"/>
    <w:rsid w:val="00404729"/>
    <w:rsid w:val="004048B0"/>
    <w:rsid w:val="00404B2A"/>
    <w:rsid w:val="004072D0"/>
    <w:rsid w:val="00407C4E"/>
    <w:rsid w:val="00411212"/>
    <w:rsid w:val="00411780"/>
    <w:rsid w:val="00411884"/>
    <w:rsid w:val="00412CE2"/>
    <w:rsid w:val="00412E31"/>
    <w:rsid w:val="00412E9E"/>
    <w:rsid w:val="00412EFB"/>
    <w:rsid w:val="0041335F"/>
    <w:rsid w:val="00413362"/>
    <w:rsid w:val="00413863"/>
    <w:rsid w:val="004156D0"/>
    <w:rsid w:val="0041631E"/>
    <w:rsid w:val="004173DA"/>
    <w:rsid w:val="00417BD7"/>
    <w:rsid w:val="004219DE"/>
    <w:rsid w:val="00421B07"/>
    <w:rsid w:val="00422756"/>
    <w:rsid w:val="004227C5"/>
    <w:rsid w:val="0042315B"/>
    <w:rsid w:val="00423672"/>
    <w:rsid w:val="00424423"/>
    <w:rsid w:val="004266DE"/>
    <w:rsid w:val="00433350"/>
    <w:rsid w:val="004336B7"/>
    <w:rsid w:val="004336B8"/>
    <w:rsid w:val="00433C45"/>
    <w:rsid w:val="00434C7C"/>
    <w:rsid w:val="00435F66"/>
    <w:rsid w:val="004360FE"/>
    <w:rsid w:val="00436181"/>
    <w:rsid w:val="004365A1"/>
    <w:rsid w:val="0043775A"/>
    <w:rsid w:val="004379C4"/>
    <w:rsid w:val="00437AA0"/>
    <w:rsid w:val="00437DBE"/>
    <w:rsid w:val="00437F6E"/>
    <w:rsid w:val="00440CE9"/>
    <w:rsid w:val="00440EE8"/>
    <w:rsid w:val="0044124D"/>
    <w:rsid w:val="004425E0"/>
    <w:rsid w:val="00442A36"/>
    <w:rsid w:val="004437AF"/>
    <w:rsid w:val="004438BE"/>
    <w:rsid w:val="00444B15"/>
    <w:rsid w:val="00445FF0"/>
    <w:rsid w:val="00446E84"/>
    <w:rsid w:val="004470A2"/>
    <w:rsid w:val="0045038B"/>
    <w:rsid w:val="004507D0"/>
    <w:rsid w:val="00452384"/>
    <w:rsid w:val="00453585"/>
    <w:rsid w:val="004539DF"/>
    <w:rsid w:val="00454A8D"/>
    <w:rsid w:val="00454B74"/>
    <w:rsid w:val="00455EE1"/>
    <w:rsid w:val="00456D95"/>
    <w:rsid w:val="00457018"/>
    <w:rsid w:val="004571F8"/>
    <w:rsid w:val="00457A47"/>
    <w:rsid w:val="0046170D"/>
    <w:rsid w:val="004619A2"/>
    <w:rsid w:val="00462339"/>
    <w:rsid w:val="004625F8"/>
    <w:rsid w:val="00462CB6"/>
    <w:rsid w:val="00463614"/>
    <w:rsid w:val="00463E81"/>
    <w:rsid w:val="00464450"/>
    <w:rsid w:val="00465B43"/>
    <w:rsid w:val="00465ED6"/>
    <w:rsid w:val="004661D4"/>
    <w:rsid w:val="004669AF"/>
    <w:rsid w:val="00466B53"/>
    <w:rsid w:val="00466F78"/>
    <w:rsid w:val="00467364"/>
    <w:rsid w:val="00467C82"/>
    <w:rsid w:val="00470447"/>
    <w:rsid w:val="00470472"/>
    <w:rsid w:val="004719E3"/>
    <w:rsid w:val="00472536"/>
    <w:rsid w:val="00474542"/>
    <w:rsid w:val="004747F4"/>
    <w:rsid w:val="00475830"/>
    <w:rsid w:val="00475DE4"/>
    <w:rsid w:val="00476992"/>
    <w:rsid w:val="004802EE"/>
    <w:rsid w:val="00480B9A"/>
    <w:rsid w:val="00480F2B"/>
    <w:rsid w:val="00481B63"/>
    <w:rsid w:val="004822B8"/>
    <w:rsid w:val="004822D3"/>
    <w:rsid w:val="00483099"/>
    <w:rsid w:val="004830E4"/>
    <w:rsid w:val="00485EF7"/>
    <w:rsid w:val="00486A0F"/>
    <w:rsid w:val="00486D8C"/>
    <w:rsid w:val="00486DE6"/>
    <w:rsid w:val="00487C63"/>
    <w:rsid w:val="00490A17"/>
    <w:rsid w:val="00490D41"/>
    <w:rsid w:val="004912C3"/>
    <w:rsid w:val="0049164E"/>
    <w:rsid w:val="00491720"/>
    <w:rsid w:val="00492395"/>
    <w:rsid w:val="0049292C"/>
    <w:rsid w:val="00492B6A"/>
    <w:rsid w:val="00493062"/>
    <w:rsid w:val="00493865"/>
    <w:rsid w:val="004951B3"/>
    <w:rsid w:val="004951B9"/>
    <w:rsid w:val="004952AF"/>
    <w:rsid w:val="00495345"/>
    <w:rsid w:val="00495E9F"/>
    <w:rsid w:val="0049698C"/>
    <w:rsid w:val="00497913"/>
    <w:rsid w:val="004A0534"/>
    <w:rsid w:val="004A05D1"/>
    <w:rsid w:val="004A09C1"/>
    <w:rsid w:val="004A1110"/>
    <w:rsid w:val="004A183B"/>
    <w:rsid w:val="004A2B73"/>
    <w:rsid w:val="004A325E"/>
    <w:rsid w:val="004A46BA"/>
    <w:rsid w:val="004A4C1C"/>
    <w:rsid w:val="004A6489"/>
    <w:rsid w:val="004B2A16"/>
    <w:rsid w:val="004B2BD3"/>
    <w:rsid w:val="004B3AAC"/>
    <w:rsid w:val="004B4607"/>
    <w:rsid w:val="004B5038"/>
    <w:rsid w:val="004B5FA7"/>
    <w:rsid w:val="004B6149"/>
    <w:rsid w:val="004B6161"/>
    <w:rsid w:val="004C034F"/>
    <w:rsid w:val="004C233F"/>
    <w:rsid w:val="004C38CC"/>
    <w:rsid w:val="004C3AFF"/>
    <w:rsid w:val="004C4647"/>
    <w:rsid w:val="004C47CF"/>
    <w:rsid w:val="004C5EC9"/>
    <w:rsid w:val="004C64B8"/>
    <w:rsid w:val="004C6600"/>
    <w:rsid w:val="004C6968"/>
    <w:rsid w:val="004C74E0"/>
    <w:rsid w:val="004C7CA7"/>
    <w:rsid w:val="004D296E"/>
    <w:rsid w:val="004D377C"/>
    <w:rsid w:val="004D4163"/>
    <w:rsid w:val="004D475B"/>
    <w:rsid w:val="004D5F17"/>
    <w:rsid w:val="004D71A2"/>
    <w:rsid w:val="004D7A1A"/>
    <w:rsid w:val="004E0DDB"/>
    <w:rsid w:val="004E1440"/>
    <w:rsid w:val="004E26B1"/>
    <w:rsid w:val="004E28B3"/>
    <w:rsid w:val="004E2EF8"/>
    <w:rsid w:val="004E32D6"/>
    <w:rsid w:val="004E5424"/>
    <w:rsid w:val="004E5C09"/>
    <w:rsid w:val="004E7E14"/>
    <w:rsid w:val="004F0FBA"/>
    <w:rsid w:val="004F129F"/>
    <w:rsid w:val="004F130B"/>
    <w:rsid w:val="004F1930"/>
    <w:rsid w:val="004F19F2"/>
    <w:rsid w:val="004F1BCA"/>
    <w:rsid w:val="004F2121"/>
    <w:rsid w:val="004F29C4"/>
    <w:rsid w:val="004F3152"/>
    <w:rsid w:val="004F3A72"/>
    <w:rsid w:val="004F49C7"/>
    <w:rsid w:val="004F71FF"/>
    <w:rsid w:val="00500005"/>
    <w:rsid w:val="00500347"/>
    <w:rsid w:val="00501018"/>
    <w:rsid w:val="00503405"/>
    <w:rsid w:val="005035EE"/>
    <w:rsid w:val="0050518D"/>
    <w:rsid w:val="00505E0A"/>
    <w:rsid w:val="005062E6"/>
    <w:rsid w:val="005063D0"/>
    <w:rsid w:val="005065D0"/>
    <w:rsid w:val="0050665F"/>
    <w:rsid w:val="00507BAC"/>
    <w:rsid w:val="0051089E"/>
    <w:rsid w:val="0051171F"/>
    <w:rsid w:val="00511A90"/>
    <w:rsid w:val="00514E36"/>
    <w:rsid w:val="00515BAC"/>
    <w:rsid w:val="00515BD0"/>
    <w:rsid w:val="00520045"/>
    <w:rsid w:val="005202F9"/>
    <w:rsid w:val="00521632"/>
    <w:rsid w:val="0052379C"/>
    <w:rsid w:val="00524963"/>
    <w:rsid w:val="0052783D"/>
    <w:rsid w:val="00527CB6"/>
    <w:rsid w:val="00531E87"/>
    <w:rsid w:val="00532771"/>
    <w:rsid w:val="00532A03"/>
    <w:rsid w:val="0053393D"/>
    <w:rsid w:val="00533CD2"/>
    <w:rsid w:val="0053401C"/>
    <w:rsid w:val="00534BF4"/>
    <w:rsid w:val="00535E5A"/>
    <w:rsid w:val="005366E8"/>
    <w:rsid w:val="00536863"/>
    <w:rsid w:val="00536DF9"/>
    <w:rsid w:val="00537F1D"/>
    <w:rsid w:val="00540332"/>
    <w:rsid w:val="00540C61"/>
    <w:rsid w:val="005422B0"/>
    <w:rsid w:val="00543571"/>
    <w:rsid w:val="005435E3"/>
    <w:rsid w:val="00543CD9"/>
    <w:rsid w:val="0054437F"/>
    <w:rsid w:val="00544948"/>
    <w:rsid w:val="00544A1A"/>
    <w:rsid w:val="00544C42"/>
    <w:rsid w:val="005453D8"/>
    <w:rsid w:val="00546368"/>
    <w:rsid w:val="00546B78"/>
    <w:rsid w:val="00546E27"/>
    <w:rsid w:val="0054777F"/>
    <w:rsid w:val="0055063D"/>
    <w:rsid w:val="005506AB"/>
    <w:rsid w:val="00551780"/>
    <w:rsid w:val="00553E14"/>
    <w:rsid w:val="0055427A"/>
    <w:rsid w:val="005547D9"/>
    <w:rsid w:val="005557E5"/>
    <w:rsid w:val="00555947"/>
    <w:rsid w:val="0055753A"/>
    <w:rsid w:val="005600D5"/>
    <w:rsid w:val="00560792"/>
    <w:rsid w:val="005608C7"/>
    <w:rsid w:val="00560CAB"/>
    <w:rsid w:val="00560FF6"/>
    <w:rsid w:val="00561A87"/>
    <w:rsid w:val="00561F8D"/>
    <w:rsid w:val="00563257"/>
    <w:rsid w:val="00564208"/>
    <w:rsid w:val="005651D6"/>
    <w:rsid w:val="005651FB"/>
    <w:rsid w:val="00565B70"/>
    <w:rsid w:val="00565DBC"/>
    <w:rsid w:val="005667DD"/>
    <w:rsid w:val="0056717A"/>
    <w:rsid w:val="0056745E"/>
    <w:rsid w:val="005674C2"/>
    <w:rsid w:val="005677D0"/>
    <w:rsid w:val="00567AE8"/>
    <w:rsid w:val="00570465"/>
    <w:rsid w:val="005705BD"/>
    <w:rsid w:val="00571362"/>
    <w:rsid w:val="00572D40"/>
    <w:rsid w:val="00573561"/>
    <w:rsid w:val="00575282"/>
    <w:rsid w:val="005753A8"/>
    <w:rsid w:val="005756BD"/>
    <w:rsid w:val="00576265"/>
    <w:rsid w:val="005764A3"/>
    <w:rsid w:val="00576A3C"/>
    <w:rsid w:val="00576DAB"/>
    <w:rsid w:val="005800F7"/>
    <w:rsid w:val="0058011E"/>
    <w:rsid w:val="00580450"/>
    <w:rsid w:val="00580767"/>
    <w:rsid w:val="00581464"/>
    <w:rsid w:val="005819E9"/>
    <w:rsid w:val="00582C72"/>
    <w:rsid w:val="00584AE2"/>
    <w:rsid w:val="00586D76"/>
    <w:rsid w:val="005870B1"/>
    <w:rsid w:val="00590DAD"/>
    <w:rsid w:val="00591235"/>
    <w:rsid w:val="0059142B"/>
    <w:rsid w:val="005929B9"/>
    <w:rsid w:val="005931F1"/>
    <w:rsid w:val="00594B69"/>
    <w:rsid w:val="0059710F"/>
    <w:rsid w:val="0059771B"/>
    <w:rsid w:val="005A00A7"/>
    <w:rsid w:val="005A21E8"/>
    <w:rsid w:val="005A35C2"/>
    <w:rsid w:val="005A3CAF"/>
    <w:rsid w:val="005A4949"/>
    <w:rsid w:val="005B0106"/>
    <w:rsid w:val="005B01B3"/>
    <w:rsid w:val="005B2925"/>
    <w:rsid w:val="005B2C8C"/>
    <w:rsid w:val="005B2EDE"/>
    <w:rsid w:val="005B3831"/>
    <w:rsid w:val="005B399B"/>
    <w:rsid w:val="005B3F78"/>
    <w:rsid w:val="005B508F"/>
    <w:rsid w:val="005B54C3"/>
    <w:rsid w:val="005B5897"/>
    <w:rsid w:val="005B6CCC"/>
    <w:rsid w:val="005B6D45"/>
    <w:rsid w:val="005B7BB1"/>
    <w:rsid w:val="005C0042"/>
    <w:rsid w:val="005C0F7C"/>
    <w:rsid w:val="005C14A4"/>
    <w:rsid w:val="005C2539"/>
    <w:rsid w:val="005C35B6"/>
    <w:rsid w:val="005C3A41"/>
    <w:rsid w:val="005C3DC7"/>
    <w:rsid w:val="005C4E0D"/>
    <w:rsid w:val="005C5D76"/>
    <w:rsid w:val="005C666B"/>
    <w:rsid w:val="005C6E79"/>
    <w:rsid w:val="005D3158"/>
    <w:rsid w:val="005D3FE1"/>
    <w:rsid w:val="005D4536"/>
    <w:rsid w:val="005D50BD"/>
    <w:rsid w:val="005E1A6B"/>
    <w:rsid w:val="005E3B3F"/>
    <w:rsid w:val="005E4028"/>
    <w:rsid w:val="005E4389"/>
    <w:rsid w:val="005E48CA"/>
    <w:rsid w:val="005E50F9"/>
    <w:rsid w:val="005E52E0"/>
    <w:rsid w:val="005E564F"/>
    <w:rsid w:val="005E7435"/>
    <w:rsid w:val="005E74DC"/>
    <w:rsid w:val="005F0E59"/>
    <w:rsid w:val="005F128D"/>
    <w:rsid w:val="005F2C9F"/>
    <w:rsid w:val="005F3D2F"/>
    <w:rsid w:val="005F3D9D"/>
    <w:rsid w:val="005F4FC5"/>
    <w:rsid w:val="005F672B"/>
    <w:rsid w:val="005F6A48"/>
    <w:rsid w:val="005F6B6F"/>
    <w:rsid w:val="005F6E9F"/>
    <w:rsid w:val="005F7A48"/>
    <w:rsid w:val="005F7C82"/>
    <w:rsid w:val="006007A2"/>
    <w:rsid w:val="00601044"/>
    <w:rsid w:val="00601B5F"/>
    <w:rsid w:val="006024F7"/>
    <w:rsid w:val="00602B08"/>
    <w:rsid w:val="0060358F"/>
    <w:rsid w:val="00604FE6"/>
    <w:rsid w:val="006053B8"/>
    <w:rsid w:val="00605949"/>
    <w:rsid w:val="006059DD"/>
    <w:rsid w:val="00606591"/>
    <w:rsid w:val="00606603"/>
    <w:rsid w:val="00606A78"/>
    <w:rsid w:val="00606E63"/>
    <w:rsid w:val="00610604"/>
    <w:rsid w:val="0061065F"/>
    <w:rsid w:val="00610B0B"/>
    <w:rsid w:val="00610CE9"/>
    <w:rsid w:val="006116B1"/>
    <w:rsid w:val="006126D4"/>
    <w:rsid w:val="006129DC"/>
    <w:rsid w:val="00612EB7"/>
    <w:rsid w:val="00613321"/>
    <w:rsid w:val="00613799"/>
    <w:rsid w:val="00615442"/>
    <w:rsid w:val="00615E25"/>
    <w:rsid w:val="0061666F"/>
    <w:rsid w:val="00617B88"/>
    <w:rsid w:val="00620EFA"/>
    <w:rsid w:val="00621E7D"/>
    <w:rsid w:val="006232C0"/>
    <w:rsid w:val="00623DD5"/>
    <w:rsid w:val="006251EB"/>
    <w:rsid w:val="00626013"/>
    <w:rsid w:val="00626D33"/>
    <w:rsid w:val="00627488"/>
    <w:rsid w:val="006276C4"/>
    <w:rsid w:val="006312AA"/>
    <w:rsid w:val="00631523"/>
    <w:rsid w:val="006315E2"/>
    <w:rsid w:val="006316BF"/>
    <w:rsid w:val="00631E89"/>
    <w:rsid w:val="0063260D"/>
    <w:rsid w:val="00632665"/>
    <w:rsid w:val="00633811"/>
    <w:rsid w:val="006343CD"/>
    <w:rsid w:val="00636D93"/>
    <w:rsid w:val="00636E09"/>
    <w:rsid w:val="00637D63"/>
    <w:rsid w:val="00641150"/>
    <w:rsid w:val="00642344"/>
    <w:rsid w:val="00642AD7"/>
    <w:rsid w:val="00642D20"/>
    <w:rsid w:val="006443F1"/>
    <w:rsid w:val="0064450F"/>
    <w:rsid w:val="00645263"/>
    <w:rsid w:val="0064671E"/>
    <w:rsid w:val="006500CA"/>
    <w:rsid w:val="00650B3E"/>
    <w:rsid w:val="00650F64"/>
    <w:rsid w:val="006525FB"/>
    <w:rsid w:val="00652B19"/>
    <w:rsid w:val="00652C42"/>
    <w:rsid w:val="00653999"/>
    <w:rsid w:val="006539FC"/>
    <w:rsid w:val="00654680"/>
    <w:rsid w:val="00654B47"/>
    <w:rsid w:val="00655307"/>
    <w:rsid w:val="006571D2"/>
    <w:rsid w:val="0065764E"/>
    <w:rsid w:val="00657734"/>
    <w:rsid w:val="0066065F"/>
    <w:rsid w:val="006625D4"/>
    <w:rsid w:val="00663DEB"/>
    <w:rsid w:val="00665276"/>
    <w:rsid w:val="006664A3"/>
    <w:rsid w:val="0066661F"/>
    <w:rsid w:val="006666DB"/>
    <w:rsid w:val="00666968"/>
    <w:rsid w:val="00667093"/>
    <w:rsid w:val="00671820"/>
    <w:rsid w:val="00671D48"/>
    <w:rsid w:val="0067256F"/>
    <w:rsid w:val="006726F4"/>
    <w:rsid w:val="00672A19"/>
    <w:rsid w:val="00673D51"/>
    <w:rsid w:val="00673F72"/>
    <w:rsid w:val="006776FF"/>
    <w:rsid w:val="00677801"/>
    <w:rsid w:val="00677B05"/>
    <w:rsid w:val="00677B7F"/>
    <w:rsid w:val="00677F99"/>
    <w:rsid w:val="00680030"/>
    <w:rsid w:val="00680454"/>
    <w:rsid w:val="00681A71"/>
    <w:rsid w:val="00681B3B"/>
    <w:rsid w:val="00682887"/>
    <w:rsid w:val="006834E8"/>
    <w:rsid w:val="00683642"/>
    <w:rsid w:val="00684E65"/>
    <w:rsid w:val="00685110"/>
    <w:rsid w:val="0068545D"/>
    <w:rsid w:val="006858EE"/>
    <w:rsid w:val="00685FD3"/>
    <w:rsid w:val="006862E9"/>
    <w:rsid w:val="00686384"/>
    <w:rsid w:val="006866F3"/>
    <w:rsid w:val="00686E41"/>
    <w:rsid w:val="0068700E"/>
    <w:rsid w:val="00687440"/>
    <w:rsid w:val="0068775D"/>
    <w:rsid w:val="00687EE0"/>
    <w:rsid w:val="00691FD8"/>
    <w:rsid w:val="00692E88"/>
    <w:rsid w:val="0069323F"/>
    <w:rsid w:val="00694290"/>
    <w:rsid w:val="0069474D"/>
    <w:rsid w:val="00694F32"/>
    <w:rsid w:val="00695755"/>
    <w:rsid w:val="00695D25"/>
    <w:rsid w:val="0069682F"/>
    <w:rsid w:val="00697104"/>
    <w:rsid w:val="006A0E81"/>
    <w:rsid w:val="006A1399"/>
    <w:rsid w:val="006A162A"/>
    <w:rsid w:val="006A1690"/>
    <w:rsid w:val="006A2228"/>
    <w:rsid w:val="006A26F2"/>
    <w:rsid w:val="006A2F29"/>
    <w:rsid w:val="006A4283"/>
    <w:rsid w:val="006A4D87"/>
    <w:rsid w:val="006A5465"/>
    <w:rsid w:val="006A66C3"/>
    <w:rsid w:val="006A6FAC"/>
    <w:rsid w:val="006B1676"/>
    <w:rsid w:val="006B2281"/>
    <w:rsid w:val="006B3291"/>
    <w:rsid w:val="006B45EF"/>
    <w:rsid w:val="006B4BC3"/>
    <w:rsid w:val="006B625A"/>
    <w:rsid w:val="006B67C8"/>
    <w:rsid w:val="006B7CEC"/>
    <w:rsid w:val="006C01B0"/>
    <w:rsid w:val="006C0A6E"/>
    <w:rsid w:val="006C0E3B"/>
    <w:rsid w:val="006C123B"/>
    <w:rsid w:val="006C2D3B"/>
    <w:rsid w:val="006C32D6"/>
    <w:rsid w:val="006C5CA7"/>
    <w:rsid w:val="006C6F94"/>
    <w:rsid w:val="006C7008"/>
    <w:rsid w:val="006C75D6"/>
    <w:rsid w:val="006C7D60"/>
    <w:rsid w:val="006D01A4"/>
    <w:rsid w:val="006D17BE"/>
    <w:rsid w:val="006D307D"/>
    <w:rsid w:val="006D381C"/>
    <w:rsid w:val="006D5505"/>
    <w:rsid w:val="006D598F"/>
    <w:rsid w:val="006D65EA"/>
    <w:rsid w:val="006D6877"/>
    <w:rsid w:val="006D6989"/>
    <w:rsid w:val="006D78FD"/>
    <w:rsid w:val="006D79F3"/>
    <w:rsid w:val="006D7B9C"/>
    <w:rsid w:val="006E0207"/>
    <w:rsid w:val="006E0AD3"/>
    <w:rsid w:val="006E16FC"/>
    <w:rsid w:val="006E185D"/>
    <w:rsid w:val="006E3446"/>
    <w:rsid w:val="006E3F33"/>
    <w:rsid w:val="006E49CF"/>
    <w:rsid w:val="006E4DB9"/>
    <w:rsid w:val="006E5004"/>
    <w:rsid w:val="006E6B80"/>
    <w:rsid w:val="006E6D24"/>
    <w:rsid w:val="006E6D85"/>
    <w:rsid w:val="006E744D"/>
    <w:rsid w:val="006F045A"/>
    <w:rsid w:val="006F0F0A"/>
    <w:rsid w:val="006F1545"/>
    <w:rsid w:val="006F2D54"/>
    <w:rsid w:val="006F3122"/>
    <w:rsid w:val="006F323A"/>
    <w:rsid w:val="006F36A5"/>
    <w:rsid w:val="006F3A70"/>
    <w:rsid w:val="006F3E18"/>
    <w:rsid w:val="006F4553"/>
    <w:rsid w:val="006F66A0"/>
    <w:rsid w:val="006F766A"/>
    <w:rsid w:val="006F7A71"/>
    <w:rsid w:val="007012CB"/>
    <w:rsid w:val="00701888"/>
    <w:rsid w:val="00702A81"/>
    <w:rsid w:val="00702AC9"/>
    <w:rsid w:val="00705152"/>
    <w:rsid w:val="00705F0E"/>
    <w:rsid w:val="00706045"/>
    <w:rsid w:val="007061BF"/>
    <w:rsid w:val="0070718F"/>
    <w:rsid w:val="007147E7"/>
    <w:rsid w:val="00714EAD"/>
    <w:rsid w:val="007156C7"/>
    <w:rsid w:val="007157BA"/>
    <w:rsid w:val="00716BDD"/>
    <w:rsid w:val="00716CE9"/>
    <w:rsid w:val="007206A2"/>
    <w:rsid w:val="00720CF1"/>
    <w:rsid w:val="0072181F"/>
    <w:rsid w:val="00722070"/>
    <w:rsid w:val="00722C8F"/>
    <w:rsid w:val="00725DC2"/>
    <w:rsid w:val="00726ECD"/>
    <w:rsid w:val="0072724F"/>
    <w:rsid w:val="00727C45"/>
    <w:rsid w:val="0073271F"/>
    <w:rsid w:val="00732F54"/>
    <w:rsid w:val="00735EC0"/>
    <w:rsid w:val="007363E1"/>
    <w:rsid w:val="00736D0A"/>
    <w:rsid w:val="007371E8"/>
    <w:rsid w:val="00740588"/>
    <w:rsid w:val="00741041"/>
    <w:rsid w:val="0074128E"/>
    <w:rsid w:val="00741A4A"/>
    <w:rsid w:val="0074268E"/>
    <w:rsid w:val="007430B3"/>
    <w:rsid w:val="00743772"/>
    <w:rsid w:val="00743EB5"/>
    <w:rsid w:val="00745C37"/>
    <w:rsid w:val="00746085"/>
    <w:rsid w:val="0074643A"/>
    <w:rsid w:val="00746458"/>
    <w:rsid w:val="00746A96"/>
    <w:rsid w:val="00746F9A"/>
    <w:rsid w:val="007475C9"/>
    <w:rsid w:val="0074791F"/>
    <w:rsid w:val="0075237C"/>
    <w:rsid w:val="00752465"/>
    <w:rsid w:val="007529A6"/>
    <w:rsid w:val="00753BED"/>
    <w:rsid w:val="00753F4F"/>
    <w:rsid w:val="00754D51"/>
    <w:rsid w:val="007550CE"/>
    <w:rsid w:val="00755717"/>
    <w:rsid w:val="00755C75"/>
    <w:rsid w:val="00757B27"/>
    <w:rsid w:val="007615D6"/>
    <w:rsid w:val="00761730"/>
    <w:rsid w:val="007618AB"/>
    <w:rsid w:val="00761BCD"/>
    <w:rsid w:val="00762F1B"/>
    <w:rsid w:val="007635C5"/>
    <w:rsid w:val="00763B33"/>
    <w:rsid w:val="00764119"/>
    <w:rsid w:val="00764B21"/>
    <w:rsid w:val="00764B6C"/>
    <w:rsid w:val="00764EA3"/>
    <w:rsid w:val="007653A7"/>
    <w:rsid w:val="00766F72"/>
    <w:rsid w:val="00767DF5"/>
    <w:rsid w:val="007700A2"/>
    <w:rsid w:val="00770554"/>
    <w:rsid w:val="007708A3"/>
    <w:rsid w:val="00771804"/>
    <w:rsid w:val="00771E62"/>
    <w:rsid w:val="00772198"/>
    <w:rsid w:val="0077244C"/>
    <w:rsid w:val="007731E3"/>
    <w:rsid w:val="007735B7"/>
    <w:rsid w:val="00774237"/>
    <w:rsid w:val="007748B0"/>
    <w:rsid w:val="00774F75"/>
    <w:rsid w:val="007757ED"/>
    <w:rsid w:val="00776193"/>
    <w:rsid w:val="00776735"/>
    <w:rsid w:val="00776C37"/>
    <w:rsid w:val="00777D81"/>
    <w:rsid w:val="00777E9B"/>
    <w:rsid w:val="00781C08"/>
    <w:rsid w:val="00781E11"/>
    <w:rsid w:val="00781E7F"/>
    <w:rsid w:val="007826CB"/>
    <w:rsid w:val="00782ACC"/>
    <w:rsid w:val="0078313C"/>
    <w:rsid w:val="007832D1"/>
    <w:rsid w:val="00784412"/>
    <w:rsid w:val="00786541"/>
    <w:rsid w:val="00786ECE"/>
    <w:rsid w:val="00787173"/>
    <w:rsid w:val="00790158"/>
    <w:rsid w:val="007924FA"/>
    <w:rsid w:val="00792B22"/>
    <w:rsid w:val="00793486"/>
    <w:rsid w:val="007949B6"/>
    <w:rsid w:val="00795DDD"/>
    <w:rsid w:val="00797187"/>
    <w:rsid w:val="007971FE"/>
    <w:rsid w:val="007A10AB"/>
    <w:rsid w:val="007A2344"/>
    <w:rsid w:val="007A2443"/>
    <w:rsid w:val="007A34B5"/>
    <w:rsid w:val="007A4C66"/>
    <w:rsid w:val="007A5096"/>
    <w:rsid w:val="007A50F0"/>
    <w:rsid w:val="007A68DB"/>
    <w:rsid w:val="007A69C3"/>
    <w:rsid w:val="007A7EEF"/>
    <w:rsid w:val="007B068A"/>
    <w:rsid w:val="007B0A2B"/>
    <w:rsid w:val="007B0C88"/>
    <w:rsid w:val="007B10DA"/>
    <w:rsid w:val="007B1BE3"/>
    <w:rsid w:val="007B2E1A"/>
    <w:rsid w:val="007B4BE4"/>
    <w:rsid w:val="007B4EE6"/>
    <w:rsid w:val="007B57F9"/>
    <w:rsid w:val="007B7E52"/>
    <w:rsid w:val="007C152F"/>
    <w:rsid w:val="007C1B6C"/>
    <w:rsid w:val="007C222B"/>
    <w:rsid w:val="007C290F"/>
    <w:rsid w:val="007C2FAD"/>
    <w:rsid w:val="007C4489"/>
    <w:rsid w:val="007C476B"/>
    <w:rsid w:val="007C609A"/>
    <w:rsid w:val="007C66F3"/>
    <w:rsid w:val="007C69D6"/>
    <w:rsid w:val="007C6C7B"/>
    <w:rsid w:val="007C7176"/>
    <w:rsid w:val="007D0BB5"/>
    <w:rsid w:val="007D21FA"/>
    <w:rsid w:val="007D2B62"/>
    <w:rsid w:val="007D34F7"/>
    <w:rsid w:val="007D445A"/>
    <w:rsid w:val="007D44DC"/>
    <w:rsid w:val="007D47A3"/>
    <w:rsid w:val="007D482B"/>
    <w:rsid w:val="007D7FC4"/>
    <w:rsid w:val="007E046B"/>
    <w:rsid w:val="007E047C"/>
    <w:rsid w:val="007E1886"/>
    <w:rsid w:val="007E2593"/>
    <w:rsid w:val="007E3438"/>
    <w:rsid w:val="007E37DC"/>
    <w:rsid w:val="007E3F4A"/>
    <w:rsid w:val="007E4218"/>
    <w:rsid w:val="007E44D3"/>
    <w:rsid w:val="007E45CC"/>
    <w:rsid w:val="007E4662"/>
    <w:rsid w:val="007E5091"/>
    <w:rsid w:val="007E56B3"/>
    <w:rsid w:val="007E571D"/>
    <w:rsid w:val="007E5F58"/>
    <w:rsid w:val="007E613F"/>
    <w:rsid w:val="007E6B02"/>
    <w:rsid w:val="007E747F"/>
    <w:rsid w:val="007F0A54"/>
    <w:rsid w:val="007F0CF4"/>
    <w:rsid w:val="007F0DE6"/>
    <w:rsid w:val="007F20E0"/>
    <w:rsid w:val="007F30E2"/>
    <w:rsid w:val="007F31E8"/>
    <w:rsid w:val="007F3D20"/>
    <w:rsid w:val="007F4A0B"/>
    <w:rsid w:val="007F4F2E"/>
    <w:rsid w:val="007F5117"/>
    <w:rsid w:val="007F511B"/>
    <w:rsid w:val="007F5174"/>
    <w:rsid w:val="007F6D81"/>
    <w:rsid w:val="007F783C"/>
    <w:rsid w:val="00801368"/>
    <w:rsid w:val="008013C9"/>
    <w:rsid w:val="008017F3"/>
    <w:rsid w:val="00803CB9"/>
    <w:rsid w:val="0080492F"/>
    <w:rsid w:val="00806030"/>
    <w:rsid w:val="00807452"/>
    <w:rsid w:val="00807A22"/>
    <w:rsid w:val="00807EC6"/>
    <w:rsid w:val="00810809"/>
    <w:rsid w:val="008108F3"/>
    <w:rsid w:val="00811D77"/>
    <w:rsid w:val="00812997"/>
    <w:rsid w:val="00814A3F"/>
    <w:rsid w:val="00815485"/>
    <w:rsid w:val="008156BC"/>
    <w:rsid w:val="0081586D"/>
    <w:rsid w:val="00815A13"/>
    <w:rsid w:val="00815C18"/>
    <w:rsid w:val="00817DFB"/>
    <w:rsid w:val="00820D09"/>
    <w:rsid w:val="00824938"/>
    <w:rsid w:val="0082532D"/>
    <w:rsid w:val="00826384"/>
    <w:rsid w:val="008267DE"/>
    <w:rsid w:val="00826B20"/>
    <w:rsid w:val="008305FB"/>
    <w:rsid w:val="00830D83"/>
    <w:rsid w:val="008313B5"/>
    <w:rsid w:val="00831B52"/>
    <w:rsid w:val="008336A7"/>
    <w:rsid w:val="0083375E"/>
    <w:rsid w:val="00833B51"/>
    <w:rsid w:val="00835761"/>
    <w:rsid w:val="00835DE6"/>
    <w:rsid w:val="00837853"/>
    <w:rsid w:val="00840609"/>
    <w:rsid w:val="008414CF"/>
    <w:rsid w:val="008421C7"/>
    <w:rsid w:val="00843DAC"/>
    <w:rsid w:val="008445D9"/>
    <w:rsid w:val="008451F7"/>
    <w:rsid w:val="00845853"/>
    <w:rsid w:val="008461CD"/>
    <w:rsid w:val="008467BB"/>
    <w:rsid w:val="00846A7A"/>
    <w:rsid w:val="00846D10"/>
    <w:rsid w:val="00851AE0"/>
    <w:rsid w:val="00851E5D"/>
    <w:rsid w:val="00853293"/>
    <w:rsid w:val="00853E68"/>
    <w:rsid w:val="0085436F"/>
    <w:rsid w:val="00854BD5"/>
    <w:rsid w:val="00854F09"/>
    <w:rsid w:val="00855140"/>
    <w:rsid w:val="008556EA"/>
    <w:rsid w:val="00855854"/>
    <w:rsid w:val="00856112"/>
    <w:rsid w:val="0085680C"/>
    <w:rsid w:val="00856CA4"/>
    <w:rsid w:val="00857536"/>
    <w:rsid w:val="00860254"/>
    <w:rsid w:val="008604EF"/>
    <w:rsid w:val="00860BE7"/>
    <w:rsid w:val="00861C62"/>
    <w:rsid w:val="00863078"/>
    <w:rsid w:val="008635FA"/>
    <w:rsid w:val="00864225"/>
    <w:rsid w:val="008644C0"/>
    <w:rsid w:val="00864F7F"/>
    <w:rsid w:val="00866391"/>
    <w:rsid w:val="008671D3"/>
    <w:rsid w:val="00870772"/>
    <w:rsid w:val="008707BC"/>
    <w:rsid w:val="00870F12"/>
    <w:rsid w:val="0087166D"/>
    <w:rsid w:val="00873112"/>
    <w:rsid w:val="00873605"/>
    <w:rsid w:val="00874673"/>
    <w:rsid w:val="00875983"/>
    <w:rsid w:val="008760A5"/>
    <w:rsid w:val="008769AA"/>
    <w:rsid w:val="00877257"/>
    <w:rsid w:val="008772BF"/>
    <w:rsid w:val="00877877"/>
    <w:rsid w:val="008803B2"/>
    <w:rsid w:val="008814D5"/>
    <w:rsid w:val="0088160D"/>
    <w:rsid w:val="008824AC"/>
    <w:rsid w:val="008826E5"/>
    <w:rsid w:val="0088525E"/>
    <w:rsid w:val="0088528B"/>
    <w:rsid w:val="00885B19"/>
    <w:rsid w:val="00886447"/>
    <w:rsid w:val="0088657E"/>
    <w:rsid w:val="00886C29"/>
    <w:rsid w:val="0089090E"/>
    <w:rsid w:val="00891713"/>
    <w:rsid w:val="00891811"/>
    <w:rsid w:val="00891940"/>
    <w:rsid w:val="00892390"/>
    <w:rsid w:val="0089264E"/>
    <w:rsid w:val="008949CC"/>
    <w:rsid w:val="00894E23"/>
    <w:rsid w:val="008954B8"/>
    <w:rsid w:val="008954B9"/>
    <w:rsid w:val="008958F3"/>
    <w:rsid w:val="00896DB6"/>
    <w:rsid w:val="00896E21"/>
    <w:rsid w:val="00897A61"/>
    <w:rsid w:val="008A00A2"/>
    <w:rsid w:val="008A0BAF"/>
    <w:rsid w:val="008A0D44"/>
    <w:rsid w:val="008A0D91"/>
    <w:rsid w:val="008A1B76"/>
    <w:rsid w:val="008A1EDA"/>
    <w:rsid w:val="008A224C"/>
    <w:rsid w:val="008A2386"/>
    <w:rsid w:val="008A2397"/>
    <w:rsid w:val="008A38E3"/>
    <w:rsid w:val="008A3F1B"/>
    <w:rsid w:val="008A5131"/>
    <w:rsid w:val="008A5E11"/>
    <w:rsid w:val="008A5FAB"/>
    <w:rsid w:val="008A622D"/>
    <w:rsid w:val="008A64F1"/>
    <w:rsid w:val="008A67EA"/>
    <w:rsid w:val="008A7833"/>
    <w:rsid w:val="008A7A21"/>
    <w:rsid w:val="008A7BCA"/>
    <w:rsid w:val="008A7C06"/>
    <w:rsid w:val="008A7E74"/>
    <w:rsid w:val="008B002B"/>
    <w:rsid w:val="008B0A10"/>
    <w:rsid w:val="008B0A1F"/>
    <w:rsid w:val="008B0A7E"/>
    <w:rsid w:val="008B49E2"/>
    <w:rsid w:val="008B4ED1"/>
    <w:rsid w:val="008B4F62"/>
    <w:rsid w:val="008B79F6"/>
    <w:rsid w:val="008C0B1C"/>
    <w:rsid w:val="008C1745"/>
    <w:rsid w:val="008C305A"/>
    <w:rsid w:val="008C449B"/>
    <w:rsid w:val="008C66B2"/>
    <w:rsid w:val="008C6749"/>
    <w:rsid w:val="008C6A2F"/>
    <w:rsid w:val="008C77CF"/>
    <w:rsid w:val="008D0F74"/>
    <w:rsid w:val="008D125B"/>
    <w:rsid w:val="008D22F4"/>
    <w:rsid w:val="008D2A4E"/>
    <w:rsid w:val="008D390E"/>
    <w:rsid w:val="008D40AE"/>
    <w:rsid w:val="008D54D8"/>
    <w:rsid w:val="008D6441"/>
    <w:rsid w:val="008D6733"/>
    <w:rsid w:val="008D686D"/>
    <w:rsid w:val="008D6FDF"/>
    <w:rsid w:val="008E10B1"/>
    <w:rsid w:val="008E2610"/>
    <w:rsid w:val="008E3529"/>
    <w:rsid w:val="008E3B6A"/>
    <w:rsid w:val="008E3B91"/>
    <w:rsid w:val="008E465B"/>
    <w:rsid w:val="008E4E8D"/>
    <w:rsid w:val="008F1185"/>
    <w:rsid w:val="008F167A"/>
    <w:rsid w:val="008F1B18"/>
    <w:rsid w:val="008F24A8"/>
    <w:rsid w:val="008F24D8"/>
    <w:rsid w:val="008F4833"/>
    <w:rsid w:val="008F4B7E"/>
    <w:rsid w:val="008F4E60"/>
    <w:rsid w:val="008F57FC"/>
    <w:rsid w:val="008F5FD4"/>
    <w:rsid w:val="008F65A0"/>
    <w:rsid w:val="008F6623"/>
    <w:rsid w:val="008F6FBB"/>
    <w:rsid w:val="00900158"/>
    <w:rsid w:val="0090285C"/>
    <w:rsid w:val="00902A7D"/>
    <w:rsid w:val="00903B2C"/>
    <w:rsid w:val="00903F54"/>
    <w:rsid w:val="00904538"/>
    <w:rsid w:val="00904A62"/>
    <w:rsid w:val="009074F3"/>
    <w:rsid w:val="0090753F"/>
    <w:rsid w:val="00907FEF"/>
    <w:rsid w:val="00910B6A"/>
    <w:rsid w:val="009110C2"/>
    <w:rsid w:val="009115AA"/>
    <w:rsid w:val="0091251D"/>
    <w:rsid w:val="00912831"/>
    <w:rsid w:val="0091401E"/>
    <w:rsid w:val="009144F7"/>
    <w:rsid w:val="00916276"/>
    <w:rsid w:val="00916EDE"/>
    <w:rsid w:val="00917CE3"/>
    <w:rsid w:val="00920066"/>
    <w:rsid w:val="00920723"/>
    <w:rsid w:val="00921F44"/>
    <w:rsid w:val="0092212E"/>
    <w:rsid w:val="00922466"/>
    <w:rsid w:val="00923776"/>
    <w:rsid w:val="00923C00"/>
    <w:rsid w:val="00923DBC"/>
    <w:rsid w:val="009246D6"/>
    <w:rsid w:val="00924995"/>
    <w:rsid w:val="009249F1"/>
    <w:rsid w:val="00925243"/>
    <w:rsid w:val="0092557A"/>
    <w:rsid w:val="0092710B"/>
    <w:rsid w:val="009271A8"/>
    <w:rsid w:val="009273A3"/>
    <w:rsid w:val="0092757C"/>
    <w:rsid w:val="009279AF"/>
    <w:rsid w:val="00930345"/>
    <w:rsid w:val="0093105D"/>
    <w:rsid w:val="009323A2"/>
    <w:rsid w:val="0093242A"/>
    <w:rsid w:val="009332E1"/>
    <w:rsid w:val="00933961"/>
    <w:rsid w:val="00933A44"/>
    <w:rsid w:val="009343FD"/>
    <w:rsid w:val="009344FA"/>
    <w:rsid w:val="009345E8"/>
    <w:rsid w:val="00935213"/>
    <w:rsid w:val="0093551A"/>
    <w:rsid w:val="00936C9E"/>
    <w:rsid w:val="00936CCC"/>
    <w:rsid w:val="009377F0"/>
    <w:rsid w:val="009405B4"/>
    <w:rsid w:val="00940E68"/>
    <w:rsid w:val="00941693"/>
    <w:rsid w:val="009419A8"/>
    <w:rsid w:val="00941B03"/>
    <w:rsid w:val="00942715"/>
    <w:rsid w:val="009429A1"/>
    <w:rsid w:val="00943CB1"/>
    <w:rsid w:val="00944915"/>
    <w:rsid w:val="00945196"/>
    <w:rsid w:val="009454AA"/>
    <w:rsid w:val="0094614A"/>
    <w:rsid w:val="0094679D"/>
    <w:rsid w:val="00946A71"/>
    <w:rsid w:val="00946F11"/>
    <w:rsid w:val="0095010C"/>
    <w:rsid w:val="009511A9"/>
    <w:rsid w:val="00951BAB"/>
    <w:rsid w:val="0095233C"/>
    <w:rsid w:val="009542CC"/>
    <w:rsid w:val="009560CB"/>
    <w:rsid w:val="00957FC1"/>
    <w:rsid w:val="00960197"/>
    <w:rsid w:val="0096191D"/>
    <w:rsid w:val="009630B4"/>
    <w:rsid w:val="009633AB"/>
    <w:rsid w:val="009642AA"/>
    <w:rsid w:val="00964670"/>
    <w:rsid w:val="00966395"/>
    <w:rsid w:val="009663E7"/>
    <w:rsid w:val="0096693E"/>
    <w:rsid w:val="009672E2"/>
    <w:rsid w:val="0096758C"/>
    <w:rsid w:val="00967921"/>
    <w:rsid w:val="009713F9"/>
    <w:rsid w:val="009714DC"/>
    <w:rsid w:val="00971CBC"/>
    <w:rsid w:val="009720CD"/>
    <w:rsid w:val="0097250F"/>
    <w:rsid w:val="009726E0"/>
    <w:rsid w:val="0097311B"/>
    <w:rsid w:val="00974182"/>
    <w:rsid w:val="00974C50"/>
    <w:rsid w:val="00974D57"/>
    <w:rsid w:val="009757CC"/>
    <w:rsid w:val="00975E4A"/>
    <w:rsid w:val="00976288"/>
    <w:rsid w:val="00976B0E"/>
    <w:rsid w:val="009801BD"/>
    <w:rsid w:val="00980F77"/>
    <w:rsid w:val="0098132C"/>
    <w:rsid w:val="00983C84"/>
    <w:rsid w:val="009847E4"/>
    <w:rsid w:val="00984928"/>
    <w:rsid w:val="009854A9"/>
    <w:rsid w:val="00985966"/>
    <w:rsid w:val="009866EF"/>
    <w:rsid w:val="00990840"/>
    <w:rsid w:val="00990A7D"/>
    <w:rsid w:val="009914F5"/>
    <w:rsid w:val="0099184A"/>
    <w:rsid w:val="00991F09"/>
    <w:rsid w:val="00992593"/>
    <w:rsid w:val="00993341"/>
    <w:rsid w:val="0099439F"/>
    <w:rsid w:val="0099465A"/>
    <w:rsid w:val="00994B85"/>
    <w:rsid w:val="00994BD3"/>
    <w:rsid w:val="00994CD4"/>
    <w:rsid w:val="009952BD"/>
    <w:rsid w:val="00995592"/>
    <w:rsid w:val="0099569D"/>
    <w:rsid w:val="00995A06"/>
    <w:rsid w:val="00997D2E"/>
    <w:rsid w:val="009A1108"/>
    <w:rsid w:val="009A1885"/>
    <w:rsid w:val="009A2664"/>
    <w:rsid w:val="009A3274"/>
    <w:rsid w:val="009A3300"/>
    <w:rsid w:val="009A3B05"/>
    <w:rsid w:val="009A3EDB"/>
    <w:rsid w:val="009A418D"/>
    <w:rsid w:val="009A4DB6"/>
    <w:rsid w:val="009A63E0"/>
    <w:rsid w:val="009A64A0"/>
    <w:rsid w:val="009A6B4E"/>
    <w:rsid w:val="009A7521"/>
    <w:rsid w:val="009B02E7"/>
    <w:rsid w:val="009B193B"/>
    <w:rsid w:val="009B281A"/>
    <w:rsid w:val="009B329C"/>
    <w:rsid w:val="009B372C"/>
    <w:rsid w:val="009B40EB"/>
    <w:rsid w:val="009B4962"/>
    <w:rsid w:val="009B642B"/>
    <w:rsid w:val="009B7AE9"/>
    <w:rsid w:val="009C0B5E"/>
    <w:rsid w:val="009C519F"/>
    <w:rsid w:val="009C7D73"/>
    <w:rsid w:val="009C7F21"/>
    <w:rsid w:val="009D118B"/>
    <w:rsid w:val="009D2CD2"/>
    <w:rsid w:val="009D5768"/>
    <w:rsid w:val="009D6626"/>
    <w:rsid w:val="009E04C9"/>
    <w:rsid w:val="009E0A7C"/>
    <w:rsid w:val="009E0DB1"/>
    <w:rsid w:val="009E0E6E"/>
    <w:rsid w:val="009E2143"/>
    <w:rsid w:val="009E2454"/>
    <w:rsid w:val="009E2ED7"/>
    <w:rsid w:val="009E445C"/>
    <w:rsid w:val="009E4A5B"/>
    <w:rsid w:val="009E55E4"/>
    <w:rsid w:val="009E6853"/>
    <w:rsid w:val="009E6D2F"/>
    <w:rsid w:val="009F0766"/>
    <w:rsid w:val="009F0D4C"/>
    <w:rsid w:val="009F0FBB"/>
    <w:rsid w:val="009F16B9"/>
    <w:rsid w:val="009F20CD"/>
    <w:rsid w:val="009F2162"/>
    <w:rsid w:val="009F2F5B"/>
    <w:rsid w:val="009F369C"/>
    <w:rsid w:val="009F3920"/>
    <w:rsid w:val="009F43C6"/>
    <w:rsid w:val="009F7F00"/>
    <w:rsid w:val="00A00351"/>
    <w:rsid w:val="00A01490"/>
    <w:rsid w:val="00A032C4"/>
    <w:rsid w:val="00A03EC3"/>
    <w:rsid w:val="00A03EDD"/>
    <w:rsid w:val="00A0409D"/>
    <w:rsid w:val="00A04374"/>
    <w:rsid w:val="00A055BF"/>
    <w:rsid w:val="00A060ED"/>
    <w:rsid w:val="00A06697"/>
    <w:rsid w:val="00A10FD5"/>
    <w:rsid w:val="00A11AC9"/>
    <w:rsid w:val="00A132F6"/>
    <w:rsid w:val="00A13657"/>
    <w:rsid w:val="00A13759"/>
    <w:rsid w:val="00A15BD6"/>
    <w:rsid w:val="00A15CC8"/>
    <w:rsid w:val="00A161A1"/>
    <w:rsid w:val="00A167F1"/>
    <w:rsid w:val="00A179ED"/>
    <w:rsid w:val="00A17A38"/>
    <w:rsid w:val="00A17E81"/>
    <w:rsid w:val="00A21BD7"/>
    <w:rsid w:val="00A2266E"/>
    <w:rsid w:val="00A22BFF"/>
    <w:rsid w:val="00A239DC"/>
    <w:rsid w:val="00A24A9F"/>
    <w:rsid w:val="00A25FFB"/>
    <w:rsid w:val="00A26C8D"/>
    <w:rsid w:val="00A26F75"/>
    <w:rsid w:val="00A30071"/>
    <w:rsid w:val="00A31393"/>
    <w:rsid w:val="00A327BC"/>
    <w:rsid w:val="00A327E6"/>
    <w:rsid w:val="00A32BFE"/>
    <w:rsid w:val="00A32F92"/>
    <w:rsid w:val="00A34AE6"/>
    <w:rsid w:val="00A35B2C"/>
    <w:rsid w:val="00A35F9F"/>
    <w:rsid w:val="00A36614"/>
    <w:rsid w:val="00A3732E"/>
    <w:rsid w:val="00A41B8F"/>
    <w:rsid w:val="00A41FF6"/>
    <w:rsid w:val="00A42251"/>
    <w:rsid w:val="00A42496"/>
    <w:rsid w:val="00A4358C"/>
    <w:rsid w:val="00A4528F"/>
    <w:rsid w:val="00A46286"/>
    <w:rsid w:val="00A4639D"/>
    <w:rsid w:val="00A463DE"/>
    <w:rsid w:val="00A4655F"/>
    <w:rsid w:val="00A46FA0"/>
    <w:rsid w:val="00A47423"/>
    <w:rsid w:val="00A50DC2"/>
    <w:rsid w:val="00A5290D"/>
    <w:rsid w:val="00A5416B"/>
    <w:rsid w:val="00A608B7"/>
    <w:rsid w:val="00A60929"/>
    <w:rsid w:val="00A616E2"/>
    <w:rsid w:val="00A61D80"/>
    <w:rsid w:val="00A622C7"/>
    <w:rsid w:val="00A623FC"/>
    <w:rsid w:val="00A63451"/>
    <w:rsid w:val="00A63681"/>
    <w:rsid w:val="00A6384E"/>
    <w:rsid w:val="00A64900"/>
    <w:rsid w:val="00A6524C"/>
    <w:rsid w:val="00A66990"/>
    <w:rsid w:val="00A66EDC"/>
    <w:rsid w:val="00A6751C"/>
    <w:rsid w:val="00A67B17"/>
    <w:rsid w:val="00A7051F"/>
    <w:rsid w:val="00A70760"/>
    <w:rsid w:val="00A71A32"/>
    <w:rsid w:val="00A71ECE"/>
    <w:rsid w:val="00A72070"/>
    <w:rsid w:val="00A73E0F"/>
    <w:rsid w:val="00A75893"/>
    <w:rsid w:val="00A803C3"/>
    <w:rsid w:val="00A817E0"/>
    <w:rsid w:val="00A81AB0"/>
    <w:rsid w:val="00A82F96"/>
    <w:rsid w:val="00A83542"/>
    <w:rsid w:val="00A83DC2"/>
    <w:rsid w:val="00A84FA5"/>
    <w:rsid w:val="00A85559"/>
    <w:rsid w:val="00A85888"/>
    <w:rsid w:val="00A85966"/>
    <w:rsid w:val="00A85D1D"/>
    <w:rsid w:val="00A8617E"/>
    <w:rsid w:val="00A87A99"/>
    <w:rsid w:val="00A87AED"/>
    <w:rsid w:val="00A907EE"/>
    <w:rsid w:val="00A908DE"/>
    <w:rsid w:val="00A93822"/>
    <w:rsid w:val="00A939F6"/>
    <w:rsid w:val="00A93C6E"/>
    <w:rsid w:val="00A9445E"/>
    <w:rsid w:val="00A96460"/>
    <w:rsid w:val="00A972D2"/>
    <w:rsid w:val="00A97E94"/>
    <w:rsid w:val="00AA04DF"/>
    <w:rsid w:val="00AA118E"/>
    <w:rsid w:val="00AA3954"/>
    <w:rsid w:val="00AA3E56"/>
    <w:rsid w:val="00AA4EF5"/>
    <w:rsid w:val="00AA6F1F"/>
    <w:rsid w:val="00AB058F"/>
    <w:rsid w:val="00AB081E"/>
    <w:rsid w:val="00AB1013"/>
    <w:rsid w:val="00AB1430"/>
    <w:rsid w:val="00AB195D"/>
    <w:rsid w:val="00AB1FF1"/>
    <w:rsid w:val="00AB277F"/>
    <w:rsid w:val="00AB3974"/>
    <w:rsid w:val="00AB524F"/>
    <w:rsid w:val="00AB6E80"/>
    <w:rsid w:val="00AB72CD"/>
    <w:rsid w:val="00AB7ACF"/>
    <w:rsid w:val="00AC17E5"/>
    <w:rsid w:val="00AC1AF3"/>
    <w:rsid w:val="00AC1E13"/>
    <w:rsid w:val="00AC37FF"/>
    <w:rsid w:val="00AC56E0"/>
    <w:rsid w:val="00AC5813"/>
    <w:rsid w:val="00AC617E"/>
    <w:rsid w:val="00AC6A0C"/>
    <w:rsid w:val="00AC74D9"/>
    <w:rsid w:val="00AC7F38"/>
    <w:rsid w:val="00AD09BC"/>
    <w:rsid w:val="00AD1909"/>
    <w:rsid w:val="00AD28AC"/>
    <w:rsid w:val="00AD2CC5"/>
    <w:rsid w:val="00AD32EC"/>
    <w:rsid w:val="00AD474F"/>
    <w:rsid w:val="00AD6085"/>
    <w:rsid w:val="00AD655F"/>
    <w:rsid w:val="00AE0B66"/>
    <w:rsid w:val="00AE1D8B"/>
    <w:rsid w:val="00AE254F"/>
    <w:rsid w:val="00AE361E"/>
    <w:rsid w:val="00AE3A4B"/>
    <w:rsid w:val="00AE402C"/>
    <w:rsid w:val="00AE4932"/>
    <w:rsid w:val="00AE51A5"/>
    <w:rsid w:val="00AE5B71"/>
    <w:rsid w:val="00AE5CE2"/>
    <w:rsid w:val="00AE61E2"/>
    <w:rsid w:val="00AE6799"/>
    <w:rsid w:val="00AE7CC6"/>
    <w:rsid w:val="00AF1F15"/>
    <w:rsid w:val="00AF27F3"/>
    <w:rsid w:val="00AF2B0C"/>
    <w:rsid w:val="00AF3985"/>
    <w:rsid w:val="00AF3EA5"/>
    <w:rsid w:val="00AF4460"/>
    <w:rsid w:val="00AF6C06"/>
    <w:rsid w:val="00AF7AAC"/>
    <w:rsid w:val="00B007B5"/>
    <w:rsid w:val="00B00918"/>
    <w:rsid w:val="00B0156D"/>
    <w:rsid w:val="00B016CE"/>
    <w:rsid w:val="00B019B7"/>
    <w:rsid w:val="00B02711"/>
    <w:rsid w:val="00B029EC"/>
    <w:rsid w:val="00B03780"/>
    <w:rsid w:val="00B03F6C"/>
    <w:rsid w:val="00B05370"/>
    <w:rsid w:val="00B05CFD"/>
    <w:rsid w:val="00B0681D"/>
    <w:rsid w:val="00B07601"/>
    <w:rsid w:val="00B07BA9"/>
    <w:rsid w:val="00B07EAD"/>
    <w:rsid w:val="00B103E9"/>
    <w:rsid w:val="00B10FE2"/>
    <w:rsid w:val="00B12644"/>
    <w:rsid w:val="00B1325A"/>
    <w:rsid w:val="00B142AB"/>
    <w:rsid w:val="00B1445F"/>
    <w:rsid w:val="00B14841"/>
    <w:rsid w:val="00B14D21"/>
    <w:rsid w:val="00B150B9"/>
    <w:rsid w:val="00B15C46"/>
    <w:rsid w:val="00B16C10"/>
    <w:rsid w:val="00B1783B"/>
    <w:rsid w:val="00B17D21"/>
    <w:rsid w:val="00B201DD"/>
    <w:rsid w:val="00B22159"/>
    <w:rsid w:val="00B22DE9"/>
    <w:rsid w:val="00B233B4"/>
    <w:rsid w:val="00B23733"/>
    <w:rsid w:val="00B23C6E"/>
    <w:rsid w:val="00B26420"/>
    <w:rsid w:val="00B2656E"/>
    <w:rsid w:val="00B27055"/>
    <w:rsid w:val="00B270F4"/>
    <w:rsid w:val="00B3027D"/>
    <w:rsid w:val="00B33CBC"/>
    <w:rsid w:val="00B34E19"/>
    <w:rsid w:val="00B34FA3"/>
    <w:rsid w:val="00B352DE"/>
    <w:rsid w:val="00B3616B"/>
    <w:rsid w:val="00B36713"/>
    <w:rsid w:val="00B4132C"/>
    <w:rsid w:val="00B42850"/>
    <w:rsid w:val="00B43010"/>
    <w:rsid w:val="00B43D32"/>
    <w:rsid w:val="00B44852"/>
    <w:rsid w:val="00B47939"/>
    <w:rsid w:val="00B548C4"/>
    <w:rsid w:val="00B54FCA"/>
    <w:rsid w:val="00B5547D"/>
    <w:rsid w:val="00B55E75"/>
    <w:rsid w:val="00B57054"/>
    <w:rsid w:val="00B579CE"/>
    <w:rsid w:val="00B602A0"/>
    <w:rsid w:val="00B62344"/>
    <w:rsid w:val="00B63412"/>
    <w:rsid w:val="00B6401B"/>
    <w:rsid w:val="00B65040"/>
    <w:rsid w:val="00B654A6"/>
    <w:rsid w:val="00B67A4A"/>
    <w:rsid w:val="00B67B25"/>
    <w:rsid w:val="00B70855"/>
    <w:rsid w:val="00B70FE4"/>
    <w:rsid w:val="00B71900"/>
    <w:rsid w:val="00B71AAD"/>
    <w:rsid w:val="00B73A03"/>
    <w:rsid w:val="00B7405B"/>
    <w:rsid w:val="00B76673"/>
    <w:rsid w:val="00B77AF0"/>
    <w:rsid w:val="00B77F4E"/>
    <w:rsid w:val="00B8121D"/>
    <w:rsid w:val="00B829DF"/>
    <w:rsid w:val="00B82FAD"/>
    <w:rsid w:val="00B83073"/>
    <w:rsid w:val="00B83BE2"/>
    <w:rsid w:val="00B84AAA"/>
    <w:rsid w:val="00B85AE1"/>
    <w:rsid w:val="00B85CD5"/>
    <w:rsid w:val="00B8653A"/>
    <w:rsid w:val="00B8680D"/>
    <w:rsid w:val="00B869C2"/>
    <w:rsid w:val="00B87640"/>
    <w:rsid w:val="00B90632"/>
    <w:rsid w:val="00B91639"/>
    <w:rsid w:val="00B94818"/>
    <w:rsid w:val="00B9570A"/>
    <w:rsid w:val="00B96009"/>
    <w:rsid w:val="00BA0CF5"/>
    <w:rsid w:val="00BA0F47"/>
    <w:rsid w:val="00BA3073"/>
    <w:rsid w:val="00BA3185"/>
    <w:rsid w:val="00BA4281"/>
    <w:rsid w:val="00BA4C18"/>
    <w:rsid w:val="00BA50C1"/>
    <w:rsid w:val="00BA5B9B"/>
    <w:rsid w:val="00BA6A85"/>
    <w:rsid w:val="00BA6B21"/>
    <w:rsid w:val="00BA7050"/>
    <w:rsid w:val="00BA7D5D"/>
    <w:rsid w:val="00BB01C9"/>
    <w:rsid w:val="00BB3229"/>
    <w:rsid w:val="00BB57B6"/>
    <w:rsid w:val="00BB5B77"/>
    <w:rsid w:val="00BB608D"/>
    <w:rsid w:val="00BC0061"/>
    <w:rsid w:val="00BC0AA3"/>
    <w:rsid w:val="00BC380A"/>
    <w:rsid w:val="00BC4B7B"/>
    <w:rsid w:val="00BC567C"/>
    <w:rsid w:val="00BC58A8"/>
    <w:rsid w:val="00BC598D"/>
    <w:rsid w:val="00BC7893"/>
    <w:rsid w:val="00BD0FD1"/>
    <w:rsid w:val="00BD113C"/>
    <w:rsid w:val="00BD1713"/>
    <w:rsid w:val="00BD2B94"/>
    <w:rsid w:val="00BD2E60"/>
    <w:rsid w:val="00BD35B3"/>
    <w:rsid w:val="00BD4E45"/>
    <w:rsid w:val="00BD5553"/>
    <w:rsid w:val="00BD5603"/>
    <w:rsid w:val="00BD56AF"/>
    <w:rsid w:val="00BD56C2"/>
    <w:rsid w:val="00BD57C0"/>
    <w:rsid w:val="00BD5FDC"/>
    <w:rsid w:val="00BD6DF0"/>
    <w:rsid w:val="00BD7230"/>
    <w:rsid w:val="00BD77D4"/>
    <w:rsid w:val="00BD7C96"/>
    <w:rsid w:val="00BD7F4F"/>
    <w:rsid w:val="00BE087A"/>
    <w:rsid w:val="00BE3DA8"/>
    <w:rsid w:val="00BE4019"/>
    <w:rsid w:val="00BE4584"/>
    <w:rsid w:val="00BE555E"/>
    <w:rsid w:val="00BE5590"/>
    <w:rsid w:val="00BE6045"/>
    <w:rsid w:val="00BF0F4E"/>
    <w:rsid w:val="00BF1A62"/>
    <w:rsid w:val="00BF20C9"/>
    <w:rsid w:val="00BF299E"/>
    <w:rsid w:val="00BF4187"/>
    <w:rsid w:val="00BF62BA"/>
    <w:rsid w:val="00BF6C6D"/>
    <w:rsid w:val="00C0002F"/>
    <w:rsid w:val="00C00844"/>
    <w:rsid w:val="00C0096C"/>
    <w:rsid w:val="00C01AAD"/>
    <w:rsid w:val="00C02A1D"/>
    <w:rsid w:val="00C04598"/>
    <w:rsid w:val="00C04ED5"/>
    <w:rsid w:val="00C06B52"/>
    <w:rsid w:val="00C07645"/>
    <w:rsid w:val="00C07D68"/>
    <w:rsid w:val="00C11CD4"/>
    <w:rsid w:val="00C1389E"/>
    <w:rsid w:val="00C1440E"/>
    <w:rsid w:val="00C16B2C"/>
    <w:rsid w:val="00C16F97"/>
    <w:rsid w:val="00C177F4"/>
    <w:rsid w:val="00C21939"/>
    <w:rsid w:val="00C21E62"/>
    <w:rsid w:val="00C23075"/>
    <w:rsid w:val="00C23CA2"/>
    <w:rsid w:val="00C25C5D"/>
    <w:rsid w:val="00C2761E"/>
    <w:rsid w:val="00C2793E"/>
    <w:rsid w:val="00C27A9E"/>
    <w:rsid w:val="00C30397"/>
    <w:rsid w:val="00C305C3"/>
    <w:rsid w:val="00C319DE"/>
    <w:rsid w:val="00C33A05"/>
    <w:rsid w:val="00C33B00"/>
    <w:rsid w:val="00C33B05"/>
    <w:rsid w:val="00C343DE"/>
    <w:rsid w:val="00C352FB"/>
    <w:rsid w:val="00C36A85"/>
    <w:rsid w:val="00C3788D"/>
    <w:rsid w:val="00C421AC"/>
    <w:rsid w:val="00C42813"/>
    <w:rsid w:val="00C43DDD"/>
    <w:rsid w:val="00C44236"/>
    <w:rsid w:val="00C456AB"/>
    <w:rsid w:val="00C46154"/>
    <w:rsid w:val="00C466B2"/>
    <w:rsid w:val="00C47635"/>
    <w:rsid w:val="00C50557"/>
    <w:rsid w:val="00C52B88"/>
    <w:rsid w:val="00C53598"/>
    <w:rsid w:val="00C53759"/>
    <w:rsid w:val="00C54381"/>
    <w:rsid w:val="00C54D71"/>
    <w:rsid w:val="00C54DD3"/>
    <w:rsid w:val="00C557AF"/>
    <w:rsid w:val="00C60253"/>
    <w:rsid w:val="00C60F40"/>
    <w:rsid w:val="00C61AC6"/>
    <w:rsid w:val="00C61D7E"/>
    <w:rsid w:val="00C62B1D"/>
    <w:rsid w:val="00C64880"/>
    <w:rsid w:val="00C649C6"/>
    <w:rsid w:val="00C64E3C"/>
    <w:rsid w:val="00C64ED4"/>
    <w:rsid w:val="00C656A1"/>
    <w:rsid w:val="00C65C93"/>
    <w:rsid w:val="00C666A6"/>
    <w:rsid w:val="00C66F56"/>
    <w:rsid w:val="00C700EA"/>
    <w:rsid w:val="00C71076"/>
    <w:rsid w:val="00C71826"/>
    <w:rsid w:val="00C7245E"/>
    <w:rsid w:val="00C764A6"/>
    <w:rsid w:val="00C77050"/>
    <w:rsid w:val="00C774F4"/>
    <w:rsid w:val="00C77E7E"/>
    <w:rsid w:val="00C8107D"/>
    <w:rsid w:val="00C812E9"/>
    <w:rsid w:val="00C815B5"/>
    <w:rsid w:val="00C81711"/>
    <w:rsid w:val="00C82525"/>
    <w:rsid w:val="00C8459A"/>
    <w:rsid w:val="00C849FF"/>
    <w:rsid w:val="00C84DA9"/>
    <w:rsid w:val="00C8536E"/>
    <w:rsid w:val="00C86443"/>
    <w:rsid w:val="00C86BAD"/>
    <w:rsid w:val="00C928D4"/>
    <w:rsid w:val="00C92D81"/>
    <w:rsid w:val="00C93B00"/>
    <w:rsid w:val="00C94CFC"/>
    <w:rsid w:val="00C95963"/>
    <w:rsid w:val="00C95C59"/>
    <w:rsid w:val="00C95E14"/>
    <w:rsid w:val="00C95F69"/>
    <w:rsid w:val="00C963B7"/>
    <w:rsid w:val="00C9651C"/>
    <w:rsid w:val="00C97074"/>
    <w:rsid w:val="00C977FD"/>
    <w:rsid w:val="00CA07BD"/>
    <w:rsid w:val="00CA0D46"/>
    <w:rsid w:val="00CA0E1B"/>
    <w:rsid w:val="00CA12AA"/>
    <w:rsid w:val="00CA17DC"/>
    <w:rsid w:val="00CA3FF0"/>
    <w:rsid w:val="00CA4125"/>
    <w:rsid w:val="00CA5419"/>
    <w:rsid w:val="00CA588F"/>
    <w:rsid w:val="00CA5D28"/>
    <w:rsid w:val="00CA5DE7"/>
    <w:rsid w:val="00CA60EF"/>
    <w:rsid w:val="00CA686E"/>
    <w:rsid w:val="00CB410B"/>
    <w:rsid w:val="00CB485A"/>
    <w:rsid w:val="00CB5EE7"/>
    <w:rsid w:val="00CB6119"/>
    <w:rsid w:val="00CB6127"/>
    <w:rsid w:val="00CB6A66"/>
    <w:rsid w:val="00CB6C9C"/>
    <w:rsid w:val="00CB7C9E"/>
    <w:rsid w:val="00CC148A"/>
    <w:rsid w:val="00CC23E2"/>
    <w:rsid w:val="00CC26A9"/>
    <w:rsid w:val="00CC5C48"/>
    <w:rsid w:val="00CC5E6A"/>
    <w:rsid w:val="00CC6797"/>
    <w:rsid w:val="00CC6AD3"/>
    <w:rsid w:val="00CC6C50"/>
    <w:rsid w:val="00CC6D42"/>
    <w:rsid w:val="00CC7358"/>
    <w:rsid w:val="00CD080C"/>
    <w:rsid w:val="00CD0EF0"/>
    <w:rsid w:val="00CD1A87"/>
    <w:rsid w:val="00CD4EF3"/>
    <w:rsid w:val="00CD4FA4"/>
    <w:rsid w:val="00CD5C9A"/>
    <w:rsid w:val="00CD6530"/>
    <w:rsid w:val="00CD66C9"/>
    <w:rsid w:val="00CD6CE6"/>
    <w:rsid w:val="00CD6E1C"/>
    <w:rsid w:val="00CD7BB8"/>
    <w:rsid w:val="00CD7FB5"/>
    <w:rsid w:val="00CE0880"/>
    <w:rsid w:val="00CE37B2"/>
    <w:rsid w:val="00CE4FDE"/>
    <w:rsid w:val="00CE5FBC"/>
    <w:rsid w:val="00CE7175"/>
    <w:rsid w:val="00CF1FDF"/>
    <w:rsid w:val="00CF23C1"/>
    <w:rsid w:val="00CF327A"/>
    <w:rsid w:val="00CF3E83"/>
    <w:rsid w:val="00CF3F36"/>
    <w:rsid w:val="00CF4163"/>
    <w:rsid w:val="00CF4B58"/>
    <w:rsid w:val="00CF50EC"/>
    <w:rsid w:val="00CF5110"/>
    <w:rsid w:val="00CF51CE"/>
    <w:rsid w:val="00CF5863"/>
    <w:rsid w:val="00CF5EDF"/>
    <w:rsid w:val="00CF6CE9"/>
    <w:rsid w:val="00CF7777"/>
    <w:rsid w:val="00CF7F86"/>
    <w:rsid w:val="00CF7FFB"/>
    <w:rsid w:val="00D008A5"/>
    <w:rsid w:val="00D02241"/>
    <w:rsid w:val="00D0299B"/>
    <w:rsid w:val="00D05EE0"/>
    <w:rsid w:val="00D1082C"/>
    <w:rsid w:val="00D10CAA"/>
    <w:rsid w:val="00D11AE4"/>
    <w:rsid w:val="00D12420"/>
    <w:rsid w:val="00D1257A"/>
    <w:rsid w:val="00D1312E"/>
    <w:rsid w:val="00D15DE9"/>
    <w:rsid w:val="00D15EE3"/>
    <w:rsid w:val="00D172B7"/>
    <w:rsid w:val="00D17D18"/>
    <w:rsid w:val="00D24223"/>
    <w:rsid w:val="00D2441B"/>
    <w:rsid w:val="00D24699"/>
    <w:rsid w:val="00D25A33"/>
    <w:rsid w:val="00D262C3"/>
    <w:rsid w:val="00D309F7"/>
    <w:rsid w:val="00D31230"/>
    <w:rsid w:val="00D31A18"/>
    <w:rsid w:val="00D323FA"/>
    <w:rsid w:val="00D32F97"/>
    <w:rsid w:val="00D3397D"/>
    <w:rsid w:val="00D34B63"/>
    <w:rsid w:val="00D34CF2"/>
    <w:rsid w:val="00D34EC8"/>
    <w:rsid w:val="00D35F47"/>
    <w:rsid w:val="00D36726"/>
    <w:rsid w:val="00D3696C"/>
    <w:rsid w:val="00D37000"/>
    <w:rsid w:val="00D37606"/>
    <w:rsid w:val="00D37763"/>
    <w:rsid w:val="00D401EF"/>
    <w:rsid w:val="00D410C5"/>
    <w:rsid w:val="00D43F91"/>
    <w:rsid w:val="00D441FF"/>
    <w:rsid w:val="00D45FD4"/>
    <w:rsid w:val="00D45FEA"/>
    <w:rsid w:val="00D4628C"/>
    <w:rsid w:val="00D47580"/>
    <w:rsid w:val="00D477C9"/>
    <w:rsid w:val="00D50873"/>
    <w:rsid w:val="00D5274F"/>
    <w:rsid w:val="00D52A00"/>
    <w:rsid w:val="00D53819"/>
    <w:rsid w:val="00D54777"/>
    <w:rsid w:val="00D54A0A"/>
    <w:rsid w:val="00D55F14"/>
    <w:rsid w:val="00D561DF"/>
    <w:rsid w:val="00D57321"/>
    <w:rsid w:val="00D60129"/>
    <w:rsid w:val="00D61E09"/>
    <w:rsid w:val="00D62226"/>
    <w:rsid w:val="00D628C7"/>
    <w:rsid w:val="00D62FC3"/>
    <w:rsid w:val="00D63AFC"/>
    <w:rsid w:val="00D6446E"/>
    <w:rsid w:val="00D66247"/>
    <w:rsid w:val="00D67254"/>
    <w:rsid w:val="00D67D4E"/>
    <w:rsid w:val="00D70717"/>
    <w:rsid w:val="00D7084E"/>
    <w:rsid w:val="00D70EB8"/>
    <w:rsid w:val="00D70F9D"/>
    <w:rsid w:val="00D718BB"/>
    <w:rsid w:val="00D71E2C"/>
    <w:rsid w:val="00D72567"/>
    <w:rsid w:val="00D725A5"/>
    <w:rsid w:val="00D7285A"/>
    <w:rsid w:val="00D763DC"/>
    <w:rsid w:val="00D76580"/>
    <w:rsid w:val="00D76E72"/>
    <w:rsid w:val="00D77C4F"/>
    <w:rsid w:val="00D805D5"/>
    <w:rsid w:val="00D8138D"/>
    <w:rsid w:val="00D81406"/>
    <w:rsid w:val="00D82975"/>
    <w:rsid w:val="00D82A98"/>
    <w:rsid w:val="00D838C7"/>
    <w:rsid w:val="00D838FE"/>
    <w:rsid w:val="00D8543B"/>
    <w:rsid w:val="00D86524"/>
    <w:rsid w:val="00D875B4"/>
    <w:rsid w:val="00D90608"/>
    <w:rsid w:val="00D91038"/>
    <w:rsid w:val="00D920F9"/>
    <w:rsid w:val="00D93229"/>
    <w:rsid w:val="00D94555"/>
    <w:rsid w:val="00D951A2"/>
    <w:rsid w:val="00D9583E"/>
    <w:rsid w:val="00D95BE5"/>
    <w:rsid w:val="00D960F5"/>
    <w:rsid w:val="00D97650"/>
    <w:rsid w:val="00DA0346"/>
    <w:rsid w:val="00DA058A"/>
    <w:rsid w:val="00DA28E6"/>
    <w:rsid w:val="00DA35E4"/>
    <w:rsid w:val="00DA579F"/>
    <w:rsid w:val="00DA6134"/>
    <w:rsid w:val="00DA64FA"/>
    <w:rsid w:val="00DA7466"/>
    <w:rsid w:val="00DA7AFF"/>
    <w:rsid w:val="00DB0A00"/>
    <w:rsid w:val="00DB140D"/>
    <w:rsid w:val="00DB3274"/>
    <w:rsid w:val="00DB3365"/>
    <w:rsid w:val="00DB3791"/>
    <w:rsid w:val="00DB3B7A"/>
    <w:rsid w:val="00DB3D1E"/>
    <w:rsid w:val="00DB3EB0"/>
    <w:rsid w:val="00DB494B"/>
    <w:rsid w:val="00DB69D3"/>
    <w:rsid w:val="00DC058A"/>
    <w:rsid w:val="00DC2627"/>
    <w:rsid w:val="00DC2CC3"/>
    <w:rsid w:val="00DC4257"/>
    <w:rsid w:val="00DC442D"/>
    <w:rsid w:val="00DC44AF"/>
    <w:rsid w:val="00DC46FA"/>
    <w:rsid w:val="00DC493E"/>
    <w:rsid w:val="00DC6686"/>
    <w:rsid w:val="00DC6D54"/>
    <w:rsid w:val="00DC78D7"/>
    <w:rsid w:val="00DD09FC"/>
    <w:rsid w:val="00DD0E6B"/>
    <w:rsid w:val="00DD14F6"/>
    <w:rsid w:val="00DD1E96"/>
    <w:rsid w:val="00DD2D98"/>
    <w:rsid w:val="00DD35BB"/>
    <w:rsid w:val="00DD48D6"/>
    <w:rsid w:val="00DD513E"/>
    <w:rsid w:val="00DD58B3"/>
    <w:rsid w:val="00DD59B7"/>
    <w:rsid w:val="00DD5A5D"/>
    <w:rsid w:val="00DD6879"/>
    <w:rsid w:val="00DD77E5"/>
    <w:rsid w:val="00DD7CA1"/>
    <w:rsid w:val="00DE011B"/>
    <w:rsid w:val="00DE092B"/>
    <w:rsid w:val="00DE0ABD"/>
    <w:rsid w:val="00DE0C5A"/>
    <w:rsid w:val="00DE2896"/>
    <w:rsid w:val="00DE2ADF"/>
    <w:rsid w:val="00DE3216"/>
    <w:rsid w:val="00DE4B30"/>
    <w:rsid w:val="00DE4DD1"/>
    <w:rsid w:val="00DE54FC"/>
    <w:rsid w:val="00DE5DA9"/>
    <w:rsid w:val="00DE6660"/>
    <w:rsid w:val="00DE6741"/>
    <w:rsid w:val="00DE679F"/>
    <w:rsid w:val="00DE74E4"/>
    <w:rsid w:val="00DF1A71"/>
    <w:rsid w:val="00DF2800"/>
    <w:rsid w:val="00DF2859"/>
    <w:rsid w:val="00DF39DF"/>
    <w:rsid w:val="00DF4293"/>
    <w:rsid w:val="00DF4585"/>
    <w:rsid w:val="00DF472E"/>
    <w:rsid w:val="00DF575F"/>
    <w:rsid w:val="00DF638F"/>
    <w:rsid w:val="00DF65E1"/>
    <w:rsid w:val="00DF6929"/>
    <w:rsid w:val="00DF6F43"/>
    <w:rsid w:val="00DF7057"/>
    <w:rsid w:val="00DF70D2"/>
    <w:rsid w:val="00DF7B63"/>
    <w:rsid w:val="00DF7CAE"/>
    <w:rsid w:val="00E00F37"/>
    <w:rsid w:val="00E02E80"/>
    <w:rsid w:val="00E03240"/>
    <w:rsid w:val="00E03FEC"/>
    <w:rsid w:val="00E04607"/>
    <w:rsid w:val="00E04CF4"/>
    <w:rsid w:val="00E04FF7"/>
    <w:rsid w:val="00E05C1D"/>
    <w:rsid w:val="00E061F1"/>
    <w:rsid w:val="00E075BC"/>
    <w:rsid w:val="00E078B3"/>
    <w:rsid w:val="00E1047B"/>
    <w:rsid w:val="00E10823"/>
    <w:rsid w:val="00E10F5F"/>
    <w:rsid w:val="00E11BA3"/>
    <w:rsid w:val="00E13102"/>
    <w:rsid w:val="00E134BE"/>
    <w:rsid w:val="00E13EE7"/>
    <w:rsid w:val="00E1488F"/>
    <w:rsid w:val="00E14FE6"/>
    <w:rsid w:val="00E15549"/>
    <w:rsid w:val="00E163ED"/>
    <w:rsid w:val="00E16639"/>
    <w:rsid w:val="00E17B72"/>
    <w:rsid w:val="00E203E1"/>
    <w:rsid w:val="00E20851"/>
    <w:rsid w:val="00E2152E"/>
    <w:rsid w:val="00E22AB9"/>
    <w:rsid w:val="00E2419A"/>
    <w:rsid w:val="00E2625C"/>
    <w:rsid w:val="00E26881"/>
    <w:rsid w:val="00E2724E"/>
    <w:rsid w:val="00E27517"/>
    <w:rsid w:val="00E27BDC"/>
    <w:rsid w:val="00E30AFD"/>
    <w:rsid w:val="00E30E6F"/>
    <w:rsid w:val="00E31851"/>
    <w:rsid w:val="00E31A83"/>
    <w:rsid w:val="00E31C61"/>
    <w:rsid w:val="00E31CBC"/>
    <w:rsid w:val="00E32085"/>
    <w:rsid w:val="00E32E69"/>
    <w:rsid w:val="00E34E42"/>
    <w:rsid w:val="00E354A9"/>
    <w:rsid w:val="00E35D08"/>
    <w:rsid w:val="00E36678"/>
    <w:rsid w:val="00E372C4"/>
    <w:rsid w:val="00E40A3F"/>
    <w:rsid w:val="00E40B59"/>
    <w:rsid w:val="00E41307"/>
    <w:rsid w:val="00E41506"/>
    <w:rsid w:val="00E415A8"/>
    <w:rsid w:val="00E42490"/>
    <w:rsid w:val="00E42B35"/>
    <w:rsid w:val="00E45DFC"/>
    <w:rsid w:val="00E47DC8"/>
    <w:rsid w:val="00E50510"/>
    <w:rsid w:val="00E50B33"/>
    <w:rsid w:val="00E51549"/>
    <w:rsid w:val="00E51859"/>
    <w:rsid w:val="00E51C21"/>
    <w:rsid w:val="00E52066"/>
    <w:rsid w:val="00E52D27"/>
    <w:rsid w:val="00E53070"/>
    <w:rsid w:val="00E54758"/>
    <w:rsid w:val="00E553AD"/>
    <w:rsid w:val="00E55722"/>
    <w:rsid w:val="00E55B72"/>
    <w:rsid w:val="00E560B8"/>
    <w:rsid w:val="00E5699F"/>
    <w:rsid w:val="00E600BB"/>
    <w:rsid w:val="00E62F1F"/>
    <w:rsid w:val="00E63031"/>
    <w:rsid w:val="00E63508"/>
    <w:rsid w:val="00E64FF7"/>
    <w:rsid w:val="00E65951"/>
    <w:rsid w:val="00E65E6D"/>
    <w:rsid w:val="00E6628D"/>
    <w:rsid w:val="00E667C1"/>
    <w:rsid w:val="00E66B82"/>
    <w:rsid w:val="00E671BD"/>
    <w:rsid w:val="00E67552"/>
    <w:rsid w:val="00E70642"/>
    <w:rsid w:val="00E7070A"/>
    <w:rsid w:val="00E713B0"/>
    <w:rsid w:val="00E71EB0"/>
    <w:rsid w:val="00E729DF"/>
    <w:rsid w:val="00E736AC"/>
    <w:rsid w:val="00E73724"/>
    <w:rsid w:val="00E7372A"/>
    <w:rsid w:val="00E74688"/>
    <w:rsid w:val="00E74917"/>
    <w:rsid w:val="00E7536F"/>
    <w:rsid w:val="00E75B8C"/>
    <w:rsid w:val="00E75BC0"/>
    <w:rsid w:val="00E75D32"/>
    <w:rsid w:val="00E76456"/>
    <w:rsid w:val="00E765E5"/>
    <w:rsid w:val="00E76D1C"/>
    <w:rsid w:val="00E778A1"/>
    <w:rsid w:val="00E77FFD"/>
    <w:rsid w:val="00E8024B"/>
    <w:rsid w:val="00E81D3A"/>
    <w:rsid w:val="00E81F86"/>
    <w:rsid w:val="00E81F98"/>
    <w:rsid w:val="00E82BC9"/>
    <w:rsid w:val="00E830D1"/>
    <w:rsid w:val="00E83522"/>
    <w:rsid w:val="00E838F3"/>
    <w:rsid w:val="00E848A6"/>
    <w:rsid w:val="00E84C01"/>
    <w:rsid w:val="00E85EF7"/>
    <w:rsid w:val="00E862E3"/>
    <w:rsid w:val="00E86BD1"/>
    <w:rsid w:val="00E8710F"/>
    <w:rsid w:val="00E8790B"/>
    <w:rsid w:val="00E87B32"/>
    <w:rsid w:val="00E87CCE"/>
    <w:rsid w:val="00E87D58"/>
    <w:rsid w:val="00E923A5"/>
    <w:rsid w:val="00E92771"/>
    <w:rsid w:val="00E92976"/>
    <w:rsid w:val="00E929C1"/>
    <w:rsid w:val="00E93B68"/>
    <w:rsid w:val="00E94D77"/>
    <w:rsid w:val="00E9516B"/>
    <w:rsid w:val="00E97D43"/>
    <w:rsid w:val="00EA0010"/>
    <w:rsid w:val="00EA2694"/>
    <w:rsid w:val="00EA3703"/>
    <w:rsid w:val="00EA3C29"/>
    <w:rsid w:val="00EA3C85"/>
    <w:rsid w:val="00EA3FA6"/>
    <w:rsid w:val="00EA4460"/>
    <w:rsid w:val="00EA488F"/>
    <w:rsid w:val="00EA5468"/>
    <w:rsid w:val="00EA5E81"/>
    <w:rsid w:val="00EA7A56"/>
    <w:rsid w:val="00EA7B11"/>
    <w:rsid w:val="00EB094D"/>
    <w:rsid w:val="00EB3899"/>
    <w:rsid w:val="00EB395A"/>
    <w:rsid w:val="00EB5A24"/>
    <w:rsid w:val="00EB615B"/>
    <w:rsid w:val="00EB6BCF"/>
    <w:rsid w:val="00EC174D"/>
    <w:rsid w:val="00EC2B17"/>
    <w:rsid w:val="00EC2B30"/>
    <w:rsid w:val="00EC2CBC"/>
    <w:rsid w:val="00EC2D46"/>
    <w:rsid w:val="00EC5676"/>
    <w:rsid w:val="00EC5AEF"/>
    <w:rsid w:val="00EC5B8C"/>
    <w:rsid w:val="00EC6022"/>
    <w:rsid w:val="00EC6598"/>
    <w:rsid w:val="00EC6A96"/>
    <w:rsid w:val="00EC76A5"/>
    <w:rsid w:val="00EC779D"/>
    <w:rsid w:val="00EC7DD8"/>
    <w:rsid w:val="00EC7F6B"/>
    <w:rsid w:val="00ED0E9E"/>
    <w:rsid w:val="00ED1EB5"/>
    <w:rsid w:val="00ED27E8"/>
    <w:rsid w:val="00ED4750"/>
    <w:rsid w:val="00ED47DA"/>
    <w:rsid w:val="00ED5A2F"/>
    <w:rsid w:val="00ED7529"/>
    <w:rsid w:val="00ED764D"/>
    <w:rsid w:val="00ED7D25"/>
    <w:rsid w:val="00EE09E9"/>
    <w:rsid w:val="00EE1050"/>
    <w:rsid w:val="00EE1C3C"/>
    <w:rsid w:val="00EE211A"/>
    <w:rsid w:val="00EE24E1"/>
    <w:rsid w:val="00EE2691"/>
    <w:rsid w:val="00EE3F50"/>
    <w:rsid w:val="00EE5B84"/>
    <w:rsid w:val="00EE6314"/>
    <w:rsid w:val="00EE6B05"/>
    <w:rsid w:val="00EE6EFD"/>
    <w:rsid w:val="00EE7D51"/>
    <w:rsid w:val="00EE7DDB"/>
    <w:rsid w:val="00EF03EB"/>
    <w:rsid w:val="00EF0490"/>
    <w:rsid w:val="00EF0A5B"/>
    <w:rsid w:val="00EF32B0"/>
    <w:rsid w:val="00EF45F4"/>
    <w:rsid w:val="00EF4A34"/>
    <w:rsid w:val="00EF506D"/>
    <w:rsid w:val="00EF5193"/>
    <w:rsid w:val="00EF56D8"/>
    <w:rsid w:val="00EF692F"/>
    <w:rsid w:val="00EF6F94"/>
    <w:rsid w:val="00EF6FAF"/>
    <w:rsid w:val="00EF761F"/>
    <w:rsid w:val="00EF78A3"/>
    <w:rsid w:val="00F00ADC"/>
    <w:rsid w:val="00F016CC"/>
    <w:rsid w:val="00F038B9"/>
    <w:rsid w:val="00F04935"/>
    <w:rsid w:val="00F05483"/>
    <w:rsid w:val="00F05DD3"/>
    <w:rsid w:val="00F05E5B"/>
    <w:rsid w:val="00F061F3"/>
    <w:rsid w:val="00F06332"/>
    <w:rsid w:val="00F06C04"/>
    <w:rsid w:val="00F06C3C"/>
    <w:rsid w:val="00F06D43"/>
    <w:rsid w:val="00F10BCA"/>
    <w:rsid w:val="00F1125B"/>
    <w:rsid w:val="00F12560"/>
    <w:rsid w:val="00F127D9"/>
    <w:rsid w:val="00F12F6F"/>
    <w:rsid w:val="00F1395B"/>
    <w:rsid w:val="00F139A2"/>
    <w:rsid w:val="00F139EA"/>
    <w:rsid w:val="00F14331"/>
    <w:rsid w:val="00F14E5E"/>
    <w:rsid w:val="00F15786"/>
    <w:rsid w:val="00F1639C"/>
    <w:rsid w:val="00F167C1"/>
    <w:rsid w:val="00F171EA"/>
    <w:rsid w:val="00F17BA3"/>
    <w:rsid w:val="00F22FFF"/>
    <w:rsid w:val="00F23BFE"/>
    <w:rsid w:val="00F24E8C"/>
    <w:rsid w:val="00F25AD7"/>
    <w:rsid w:val="00F25DCC"/>
    <w:rsid w:val="00F26162"/>
    <w:rsid w:val="00F312BE"/>
    <w:rsid w:val="00F31792"/>
    <w:rsid w:val="00F323D4"/>
    <w:rsid w:val="00F32AA7"/>
    <w:rsid w:val="00F34427"/>
    <w:rsid w:val="00F34F61"/>
    <w:rsid w:val="00F35884"/>
    <w:rsid w:val="00F36687"/>
    <w:rsid w:val="00F36DF0"/>
    <w:rsid w:val="00F407DD"/>
    <w:rsid w:val="00F40849"/>
    <w:rsid w:val="00F40AFB"/>
    <w:rsid w:val="00F423D6"/>
    <w:rsid w:val="00F4240D"/>
    <w:rsid w:val="00F42EBA"/>
    <w:rsid w:val="00F44A04"/>
    <w:rsid w:val="00F44DEB"/>
    <w:rsid w:val="00F463FE"/>
    <w:rsid w:val="00F47600"/>
    <w:rsid w:val="00F479E6"/>
    <w:rsid w:val="00F5018F"/>
    <w:rsid w:val="00F5298A"/>
    <w:rsid w:val="00F52C68"/>
    <w:rsid w:val="00F530B6"/>
    <w:rsid w:val="00F5381F"/>
    <w:rsid w:val="00F53A06"/>
    <w:rsid w:val="00F53B91"/>
    <w:rsid w:val="00F54284"/>
    <w:rsid w:val="00F5513F"/>
    <w:rsid w:val="00F55EB4"/>
    <w:rsid w:val="00F55F12"/>
    <w:rsid w:val="00F56DC4"/>
    <w:rsid w:val="00F57172"/>
    <w:rsid w:val="00F57904"/>
    <w:rsid w:val="00F5794C"/>
    <w:rsid w:val="00F57CCB"/>
    <w:rsid w:val="00F60131"/>
    <w:rsid w:val="00F61958"/>
    <w:rsid w:val="00F62380"/>
    <w:rsid w:val="00F625F1"/>
    <w:rsid w:val="00F63490"/>
    <w:rsid w:val="00F636F1"/>
    <w:rsid w:val="00F64DB6"/>
    <w:rsid w:val="00F6509A"/>
    <w:rsid w:val="00F65115"/>
    <w:rsid w:val="00F6706D"/>
    <w:rsid w:val="00F70AA6"/>
    <w:rsid w:val="00F7449C"/>
    <w:rsid w:val="00F747D2"/>
    <w:rsid w:val="00F75036"/>
    <w:rsid w:val="00F75368"/>
    <w:rsid w:val="00F755BF"/>
    <w:rsid w:val="00F75CCF"/>
    <w:rsid w:val="00F76134"/>
    <w:rsid w:val="00F761E1"/>
    <w:rsid w:val="00F76401"/>
    <w:rsid w:val="00F7745A"/>
    <w:rsid w:val="00F779B4"/>
    <w:rsid w:val="00F806E8"/>
    <w:rsid w:val="00F80AA1"/>
    <w:rsid w:val="00F80EE8"/>
    <w:rsid w:val="00F811C6"/>
    <w:rsid w:val="00F82014"/>
    <w:rsid w:val="00F82D7C"/>
    <w:rsid w:val="00F82EE2"/>
    <w:rsid w:val="00F82F3D"/>
    <w:rsid w:val="00F836D2"/>
    <w:rsid w:val="00F83BEB"/>
    <w:rsid w:val="00F83DD9"/>
    <w:rsid w:val="00F8470D"/>
    <w:rsid w:val="00F84F94"/>
    <w:rsid w:val="00F856DE"/>
    <w:rsid w:val="00F8675C"/>
    <w:rsid w:val="00F8733D"/>
    <w:rsid w:val="00F87581"/>
    <w:rsid w:val="00F902D8"/>
    <w:rsid w:val="00F92039"/>
    <w:rsid w:val="00F924F0"/>
    <w:rsid w:val="00F9374E"/>
    <w:rsid w:val="00F93971"/>
    <w:rsid w:val="00F941F7"/>
    <w:rsid w:val="00F94ED8"/>
    <w:rsid w:val="00F9562E"/>
    <w:rsid w:val="00F95776"/>
    <w:rsid w:val="00F957CD"/>
    <w:rsid w:val="00F95E3E"/>
    <w:rsid w:val="00F96920"/>
    <w:rsid w:val="00F97608"/>
    <w:rsid w:val="00F97800"/>
    <w:rsid w:val="00F97CCE"/>
    <w:rsid w:val="00FA08AD"/>
    <w:rsid w:val="00FA1782"/>
    <w:rsid w:val="00FA3831"/>
    <w:rsid w:val="00FA3A56"/>
    <w:rsid w:val="00FA3BCE"/>
    <w:rsid w:val="00FA40E9"/>
    <w:rsid w:val="00FA4840"/>
    <w:rsid w:val="00FA5386"/>
    <w:rsid w:val="00FA539E"/>
    <w:rsid w:val="00FA5B0E"/>
    <w:rsid w:val="00FA6211"/>
    <w:rsid w:val="00FA7249"/>
    <w:rsid w:val="00FB0837"/>
    <w:rsid w:val="00FB0BD3"/>
    <w:rsid w:val="00FB1047"/>
    <w:rsid w:val="00FB33D4"/>
    <w:rsid w:val="00FB37BC"/>
    <w:rsid w:val="00FB3D95"/>
    <w:rsid w:val="00FB3E3D"/>
    <w:rsid w:val="00FB5167"/>
    <w:rsid w:val="00FB5596"/>
    <w:rsid w:val="00FB5807"/>
    <w:rsid w:val="00FB585A"/>
    <w:rsid w:val="00FB644C"/>
    <w:rsid w:val="00FB6936"/>
    <w:rsid w:val="00FB6F99"/>
    <w:rsid w:val="00FB7447"/>
    <w:rsid w:val="00FC1BA7"/>
    <w:rsid w:val="00FC1CAB"/>
    <w:rsid w:val="00FC1F36"/>
    <w:rsid w:val="00FC2383"/>
    <w:rsid w:val="00FC23D8"/>
    <w:rsid w:val="00FC25F4"/>
    <w:rsid w:val="00FC3513"/>
    <w:rsid w:val="00FC378F"/>
    <w:rsid w:val="00FC3CF8"/>
    <w:rsid w:val="00FC4C25"/>
    <w:rsid w:val="00FC50D5"/>
    <w:rsid w:val="00FC549F"/>
    <w:rsid w:val="00FC593E"/>
    <w:rsid w:val="00FC61C9"/>
    <w:rsid w:val="00FC7012"/>
    <w:rsid w:val="00FD0916"/>
    <w:rsid w:val="00FD20BE"/>
    <w:rsid w:val="00FD39E5"/>
    <w:rsid w:val="00FD4800"/>
    <w:rsid w:val="00FD4917"/>
    <w:rsid w:val="00FD4E7F"/>
    <w:rsid w:val="00FD5086"/>
    <w:rsid w:val="00FD5B3E"/>
    <w:rsid w:val="00FD5D7F"/>
    <w:rsid w:val="00FD5F02"/>
    <w:rsid w:val="00FD60FB"/>
    <w:rsid w:val="00FD67FB"/>
    <w:rsid w:val="00FD6AA9"/>
    <w:rsid w:val="00FD6E84"/>
    <w:rsid w:val="00FE075F"/>
    <w:rsid w:val="00FE1A5E"/>
    <w:rsid w:val="00FE1B25"/>
    <w:rsid w:val="00FE28AE"/>
    <w:rsid w:val="00FE48ED"/>
    <w:rsid w:val="00FE5DF3"/>
    <w:rsid w:val="00FE6D70"/>
    <w:rsid w:val="00FF1CA1"/>
    <w:rsid w:val="00FF205A"/>
    <w:rsid w:val="00FF213E"/>
    <w:rsid w:val="00FF2D28"/>
    <w:rsid w:val="00FF3A33"/>
    <w:rsid w:val="00FF4216"/>
    <w:rsid w:val="00FF4590"/>
    <w:rsid w:val="00FF4C84"/>
    <w:rsid w:val="00FF5E0F"/>
    <w:rsid w:val="00FF5E2A"/>
    <w:rsid w:val="00FF604C"/>
    <w:rsid w:val="00FF6A6A"/>
    <w:rsid w:val="00FF7D29"/>
    <w:rsid w:val="00FF7F07"/>
    <w:rsid w:val="2A4B70F0"/>
    <w:rsid w:val="3CBC741D"/>
    <w:rsid w:val="41032BC7"/>
    <w:rsid w:val="61657DE5"/>
    <w:rsid w:val="720C269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198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semiHidden="0" w:qFormat="1"/>
    <w:lsdException w:name="caption" w:uiPriority="35"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Normal Table" w:qFormat="1"/>
    <w:lsdException w:name="Balloon Text" w:qFormat="1"/>
    <w:lsdException w:name="Table Grid" w:semiHidden="0" w:uiPriority="5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4E19"/>
    <w:pPr>
      <w:widowControl w:val="0"/>
      <w:jc w:val="both"/>
    </w:pPr>
    <w:rPr>
      <w:kern w:val="2"/>
      <w:sz w:val="21"/>
      <w:szCs w:val="22"/>
    </w:rPr>
  </w:style>
  <w:style w:type="paragraph" w:styleId="1">
    <w:name w:val="heading 1"/>
    <w:basedOn w:val="a"/>
    <w:next w:val="a"/>
    <w:link w:val="1Char"/>
    <w:uiPriority w:val="9"/>
    <w:qFormat/>
    <w:rsid w:val="00B34E19"/>
    <w:pPr>
      <w:widowControl/>
      <w:spacing w:before="100" w:beforeAutospacing="1" w:after="100" w:afterAutospacing="1"/>
      <w:jc w:val="left"/>
      <w:outlineLvl w:val="0"/>
    </w:pPr>
    <w:rPr>
      <w:rFonts w:ascii="宋体" w:eastAsia="宋体" w:hAnsi="宋体" w:cs="Times New Roman"/>
      <w:b/>
      <w:bCs/>
      <w:kern w:val="36"/>
      <w:sz w:val="48"/>
      <w:szCs w:val="48"/>
    </w:rPr>
  </w:style>
  <w:style w:type="paragraph" w:styleId="3">
    <w:name w:val="heading 3"/>
    <w:basedOn w:val="a"/>
    <w:next w:val="a"/>
    <w:link w:val="3Char"/>
    <w:uiPriority w:val="9"/>
    <w:qFormat/>
    <w:rsid w:val="00B34E19"/>
    <w:pPr>
      <w:widowControl/>
      <w:spacing w:before="100" w:beforeAutospacing="1" w:after="100" w:afterAutospacing="1"/>
      <w:jc w:val="left"/>
      <w:outlineLvl w:val="2"/>
    </w:pPr>
    <w:rPr>
      <w:rFonts w:ascii="宋体" w:eastAsia="宋体" w:hAnsi="宋体" w:cs="Times New Roman"/>
      <w:b/>
      <w:bCs/>
      <w:kern w:val="0"/>
      <w:sz w:val="27"/>
      <w:szCs w:val="27"/>
    </w:rPr>
  </w:style>
  <w:style w:type="paragraph" w:styleId="4">
    <w:name w:val="heading 4"/>
    <w:basedOn w:val="a"/>
    <w:next w:val="a"/>
    <w:link w:val="4Char"/>
    <w:uiPriority w:val="9"/>
    <w:qFormat/>
    <w:rsid w:val="00B34E19"/>
    <w:pPr>
      <w:widowControl/>
      <w:spacing w:before="100" w:beforeAutospacing="1" w:after="100" w:afterAutospacing="1"/>
      <w:jc w:val="left"/>
      <w:outlineLvl w:val="3"/>
    </w:pPr>
    <w:rPr>
      <w:rFonts w:ascii="宋体" w:eastAsia="宋体" w:hAnsi="宋体" w:cs="Times New Roman"/>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sid w:val="00B34E19"/>
    <w:rPr>
      <w:sz w:val="18"/>
      <w:szCs w:val="18"/>
    </w:rPr>
  </w:style>
  <w:style w:type="paragraph" w:styleId="a4">
    <w:name w:val="footer"/>
    <w:basedOn w:val="a"/>
    <w:link w:val="Char0"/>
    <w:uiPriority w:val="99"/>
    <w:unhideWhenUsed/>
    <w:qFormat/>
    <w:rsid w:val="00B34E19"/>
    <w:pPr>
      <w:tabs>
        <w:tab w:val="center" w:pos="4153"/>
        <w:tab w:val="right" w:pos="8306"/>
      </w:tabs>
      <w:snapToGrid w:val="0"/>
      <w:jc w:val="left"/>
    </w:pPr>
    <w:rPr>
      <w:sz w:val="18"/>
      <w:szCs w:val="18"/>
    </w:rPr>
  </w:style>
  <w:style w:type="paragraph" w:styleId="a5">
    <w:name w:val="header"/>
    <w:basedOn w:val="a"/>
    <w:link w:val="Char1"/>
    <w:uiPriority w:val="99"/>
    <w:semiHidden/>
    <w:unhideWhenUsed/>
    <w:qFormat/>
    <w:rsid w:val="00B34E19"/>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semiHidden/>
    <w:unhideWhenUsed/>
    <w:qFormat/>
    <w:rsid w:val="00B34E19"/>
    <w:pPr>
      <w:widowControl/>
      <w:spacing w:before="100" w:beforeAutospacing="1" w:after="100" w:afterAutospacing="1"/>
      <w:jc w:val="left"/>
    </w:pPr>
    <w:rPr>
      <w:rFonts w:ascii="宋体" w:eastAsia="宋体" w:hAnsi="宋体" w:cs="宋体"/>
      <w:kern w:val="0"/>
      <w:sz w:val="24"/>
      <w:szCs w:val="24"/>
    </w:rPr>
  </w:style>
  <w:style w:type="character" w:styleId="a7">
    <w:name w:val="Strong"/>
    <w:uiPriority w:val="22"/>
    <w:qFormat/>
    <w:rsid w:val="00B34E19"/>
    <w:rPr>
      <w:b/>
      <w:bCs/>
    </w:rPr>
  </w:style>
  <w:style w:type="character" w:styleId="a8">
    <w:name w:val="Emphasis"/>
    <w:uiPriority w:val="20"/>
    <w:qFormat/>
    <w:rsid w:val="00B34E19"/>
    <w:rPr>
      <w:i/>
      <w:iCs/>
    </w:rPr>
  </w:style>
  <w:style w:type="character" w:styleId="a9">
    <w:name w:val="line number"/>
    <w:basedOn w:val="a0"/>
    <w:uiPriority w:val="99"/>
    <w:semiHidden/>
    <w:unhideWhenUsed/>
    <w:qFormat/>
    <w:rsid w:val="00B34E19"/>
  </w:style>
  <w:style w:type="character" w:styleId="aa">
    <w:name w:val="Hyperlink"/>
    <w:uiPriority w:val="99"/>
    <w:unhideWhenUsed/>
    <w:qFormat/>
    <w:rsid w:val="00B34E19"/>
    <w:rPr>
      <w:color w:val="0000FF"/>
      <w:u w:val="single"/>
    </w:rPr>
  </w:style>
  <w:style w:type="character" w:customStyle="1" w:styleId="Char1">
    <w:name w:val="页眉 Char"/>
    <w:basedOn w:val="a0"/>
    <w:link w:val="a5"/>
    <w:uiPriority w:val="99"/>
    <w:semiHidden/>
    <w:qFormat/>
    <w:rsid w:val="00B34E19"/>
    <w:rPr>
      <w:sz w:val="18"/>
      <w:szCs w:val="18"/>
    </w:rPr>
  </w:style>
  <w:style w:type="character" w:customStyle="1" w:styleId="Char0">
    <w:name w:val="页脚 Char"/>
    <w:basedOn w:val="a0"/>
    <w:link w:val="a4"/>
    <w:uiPriority w:val="99"/>
    <w:qFormat/>
    <w:rsid w:val="00B34E19"/>
    <w:rPr>
      <w:sz w:val="18"/>
      <w:szCs w:val="18"/>
    </w:rPr>
  </w:style>
  <w:style w:type="paragraph" w:customStyle="1" w:styleId="NoSpacing1">
    <w:name w:val="No Spacing1"/>
    <w:link w:val="NoSpacingChar"/>
    <w:uiPriority w:val="1"/>
    <w:qFormat/>
    <w:rsid w:val="00B34E19"/>
    <w:pPr>
      <w:widowControl w:val="0"/>
      <w:jc w:val="both"/>
    </w:pPr>
    <w:rPr>
      <w:rFonts w:ascii="Calibri" w:eastAsia="宋体" w:hAnsi="Calibri" w:cs="Times New Roman"/>
      <w:kern w:val="2"/>
      <w:sz w:val="21"/>
      <w:szCs w:val="22"/>
    </w:rPr>
  </w:style>
  <w:style w:type="character" w:customStyle="1" w:styleId="NoSpacingChar">
    <w:name w:val="No Spacing Char"/>
    <w:link w:val="NoSpacing1"/>
    <w:uiPriority w:val="1"/>
    <w:qFormat/>
    <w:rsid w:val="00B34E19"/>
    <w:rPr>
      <w:rFonts w:ascii="Calibri" w:eastAsia="宋体" w:hAnsi="Calibri" w:cs="Times New Roman"/>
    </w:rPr>
  </w:style>
  <w:style w:type="paragraph" w:styleId="ab">
    <w:name w:val="No Spacing"/>
    <w:link w:val="Char2"/>
    <w:uiPriority w:val="1"/>
    <w:qFormat/>
    <w:rsid w:val="00B34E19"/>
    <w:pPr>
      <w:widowControl w:val="0"/>
      <w:jc w:val="both"/>
    </w:pPr>
    <w:rPr>
      <w:kern w:val="2"/>
      <w:sz w:val="21"/>
      <w:szCs w:val="22"/>
    </w:rPr>
  </w:style>
  <w:style w:type="character" w:customStyle="1" w:styleId="apple-converted-space">
    <w:name w:val="apple-converted-space"/>
    <w:basedOn w:val="a0"/>
    <w:qFormat/>
    <w:rsid w:val="00B34E19"/>
  </w:style>
  <w:style w:type="character" w:customStyle="1" w:styleId="Char2">
    <w:name w:val="无间隔 Char"/>
    <w:basedOn w:val="a0"/>
    <w:link w:val="ab"/>
    <w:uiPriority w:val="1"/>
    <w:qFormat/>
    <w:rsid w:val="00B34E19"/>
  </w:style>
  <w:style w:type="character" w:customStyle="1" w:styleId="EndNoteBibliographyChar">
    <w:name w:val="EndNote Bibliography Char"/>
    <w:basedOn w:val="a0"/>
    <w:link w:val="EndNoteBibliography"/>
    <w:qFormat/>
    <w:rsid w:val="00B34E19"/>
    <w:rPr>
      <w:rFonts w:ascii="Calibri" w:hAnsi="Calibri"/>
      <w:kern w:val="2"/>
      <w:szCs w:val="21"/>
    </w:rPr>
  </w:style>
  <w:style w:type="paragraph" w:customStyle="1" w:styleId="EndNoteBibliography">
    <w:name w:val="EndNote Bibliography"/>
    <w:basedOn w:val="a"/>
    <w:link w:val="EndNoteBibliographyChar"/>
    <w:qFormat/>
    <w:rsid w:val="00B34E19"/>
    <w:rPr>
      <w:rFonts w:ascii="Calibri" w:hAnsi="Calibri"/>
      <w:sz w:val="20"/>
      <w:szCs w:val="21"/>
    </w:rPr>
  </w:style>
  <w:style w:type="character" w:customStyle="1" w:styleId="1Char">
    <w:name w:val="标题 1 Char"/>
    <w:basedOn w:val="a0"/>
    <w:link w:val="1"/>
    <w:uiPriority w:val="9"/>
    <w:qFormat/>
    <w:rsid w:val="00B34E19"/>
    <w:rPr>
      <w:rFonts w:ascii="宋体" w:eastAsia="宋体" w:hAnsi="宋体" w:cs="Times New Roman"/>
      <w:b/>
      <w:bCs/>
      <w:kern w:val="36"/>
      <w:sz w:val="48"/>
      <w:szCs w:val="48"/>
    </w:rPr>
  </w:style>
  <w:style w:type="character" w:customStyle="1" w:styleId="3Char">
    <w:name w:val="标题 3 Char"/>
    <w:basedOn w:val="a0"/>
    <w:link w:val="3"/>
    <w:uiPriority w:val="9"/>
    <w:qFormat/>
    <w:rsid w:val="00B34E19"/>
    <w:rPr>
      <w:rFonts w:ascii="宋体" w:eastAsia="宋体" w:hAnsi="宋体" w:cs="Times New Roman"/>
      <w:b/>
      <w:bCs/>
      <w:kern w:val="0"/>
      <w:sz w:val="27"/>
      <w:szCs w:val="27"/>
    </w:rPr>
  </w:style>
  <w:style w:type="character" w:customStyle="1" w:styleId="4Char">
    <w:name w:val="标题 4 Char"/>
    <w:basedOn w:val="a0"/>
    <w:link w:val="4"/>
    <w:uiPriority w:val="9"/>
    <w:qFormat/>
    <w:rsid w:val="00B34E19"/>
    <w:rPr>
      <w:rFonts w:ascii="宋体" w:eastAsia="宋体" w:hAnsi="宋体" w:cs="Times New Roman"/>
      <w:b/>
      <w:bCs/>
      <w:kern w:val="0"/>
      <w:sz w:val="24"/>
      <w:szCs w:val="24"/>
    </w:rPr>
  </w:style>
  <w:style w:type="character" w:customStyle="1" w:styleId="highlight">
    <w:name w:val="highlight"/>
    <w:basedOn w:val="a0"/>
    <w:qFormat/>
    <w:rsid w:val="00B34E19"/>
  </w:style>
  <w:style w:type="paragraph" w:customStyle="1" w:styleId="Default">
    <w:name w:val="Default"/>
    <w:qFormat/>
    <w:rsid w:val="00B34E19"/>
    <w:pPr>
      <w:widowControl w:val="0"/>
      <w:autoSpaceDE w:val="0"/>
      <w:autoSpaceDN w:val="0"/>
      <w:adjustRightInd w:val="0"/>
    </w:pPr>
    <w:rPr>
      <w:rFonts w:ascii="Minion Pro" w:eastAsia="Minion Pro" w:hAnsi="Calibri" w:cs="Minion Pro"/>
      <w:color w:val="000000"/>
      <w:sz w:val="24"/>
      <w:szCs w:val="24"/>
    </w:rPr>
  </w:style>
  <w:style w:type="paragraph" w:customStyle="1" w:styleId="Pa0">
    <w:name w:val="Pa0"/>
    <w:basedOn w:val="Default"/>
    <w:next w:val="Default"/>
    <w:uiPriority w:val="99"/>
    <w:qFormat/>
    <w:rsid w:val="00B34E19"/>
    <w:pPr>
      <w:spacing w:line="181" w:lineRule="atLeast"/>
    </w:pPr>
    <w:rPr>
      <w:rFonts w:cs="Times New Roman"/>
      <w:color w:val="auto"/>
    </w:rPr>
  </w:style>
  <w:style w:type="paragraph" w:customStyle="1" w:styleId="Pa1">
    <w:name w:val="Pa1"/>
    <w:basedOn w:val="Default"/>
    <w:next w:val="Default"/>
    <w:uiPriority w:val="99"/>
    <w:qFormat/>
    <w:rsid w:val="00B34E19"/>
    <w:pPr>
      <w:spacing w:line="181" w:lineRule="atLeast"/>
    </w:pPr>
    <w:rPr>
      <w:rFonts w:cs="Times New Roman"/>
      <w:color w:val="auto"/>
    </w:rPr>
  </w:style>
  <w:style w:type="character" w:customStyle="1" w:styleId="A10">
    <w:name w:val="A1"/>
    <w:uiPriority w:val="99"/>
    <w:qFormat/>
    <w:rsid w:val="00B34E19"/>
    <w:rPr>
      <w:rFonts w:cs="Minion Pro"/>
      <w:color w:val="000000"/>
      <w:sz w:val="10"/>
      <w:szCs w:val="10"/>
    </w:rPr>
  </w:style>
  <w:style w:type="paragraph" w:customStyle="1" w:styleId="p1">
    <w:name w:val="p1"/>
    <w:basedOn w:val="a"/>
    <w:qFormat/>
    <w:rsid w:val="00B34E19"/>
    <w:pPr>
      <w:widowControl/>
      <w:jc w:val="left"/>
    </w:pPr>
    <w:rPr>
      <w:rFonts w:ascii="Helvetica" w:eastAsia="宋体" w:hAnsi="Helvetica" w:cs="Times New Roman"/>
      <w:color w:val="007BAC"/>
      <w:kern w:val="0"/>
      <w:sz w:val="9"/>
      <w:szCs w:val="9"/>
    </w:rPr>
  </w:style>
  <w:style w:type="character" w:customStyle="1" w:styleId="s1">
    <w:name w:val="s1"/>
    <w:qFormat/>
    <w:rsid w:val="00B34E19"/>
    <w:rPr>
      <w:color w:val="000000"/>
    </w:rPr>
  </w:style>
  <w:style w:type="paragraph" w:customStyle="1" w:styleId="NoSpacing2">
    <w:name w:val="No Spacing2"/>
    <w:link w:val="NoSpacingChar1"/>
    <w:uiPriority w:val="1"/>
    <w:qFormat/>
    <w:rsid w:val="00B34E19"/>
    <w:rPr>
      <w:rFonts w:ascii="Cambria" w:eastAsia="MS Mincho" w:hAnsi="Cambria" w:cs="Times New Roman"/>
      <w:sz w:val="24"/>
      <w:szCs w:val="24"/>
      <w:lang w:eastAsia="en-US"/>
    </w:rPr>
  </w:style>
  <w:style w:type="character" w:customStyle="1" w:styleId="NoSpacingChar1">
    <w:name w:val="No Spacing Char1"/>
    <w:link w:val="NoSpacing2"/>
    <w:uiPriority w:val="1"/>
    <w:qFormat/>
    <w:rsid w:val="00B34E19"/>
    <w:rPr>
      <w:rFonts w:ascii="Cambria" w:eastAsia="MS Mincho" w:hAnsi="Cambria" w:cs="Times New Roman"/>
      <w:kern w:val="0"/>
      <w:sz w:val="24"/>
      <w:szCs w:val="24"/>
      <w:lang w:eastAsia="en-US"/>
    </w:rPr>
  </w:style>
  <w:style w:type="character" w:customStyle="1" w:styleId="tlid-translation">
    <w:name w:val="tlid-translation"/>
    <w:basedOn w:val="a0"/>
    <w:qFormat/>
    <w:rsid w:val="00B34E19"/>
  </w:style>
  <w:style w:type="paragraph" w:customStyle="1" w:styleId="NoSpacing3">
    <w:name w:val="No Spacing3"/>
    <w:link w:val="NoSpacingChar2"/>
    <w:uiPriority w:val="1"/>
    <w:qFormat/>
    <w:rsid w:val="00B34E19"/>
    <w:rPr>
      <w:rFonts w:ascii="Cambria" w:eastAsia="MS Mincho" w:hAnsi="Cambria" w:cs="Times New Roman"/>
      <w:sz w:val="24"/>
      <w:szCs w:val="24"/>
      <w:lang w:eastAsia="en-US"/>
    </w:rPr>
  </w:style>
  <w:style w:type="character" w:customStyle="1" w:styleId="NoSpacingChar2">
    <w:name w:val="No Spacing Char2"/>
    <w:link w:val="NoSpacing3"/>
    <w:uiPriority w:val="1"/>
    <w:qFormat/>
    <w:rsid w:val="00B34E19"/>
    <w:rPr>
      <w:rFonts w:ascii="Cambria" w:eastAsia="MS Mincho" w:hAnsi="Cambria" w:cs="Times New Roman"/>
      <w:kern w:val="0"/>
      <w:sz w:val="24"/>
      <w:szCs w:val="24"/>
      <w:lang w:eastAsia="en-US"/>
    </w:rPr>
  </w:style>
  <w:style w:type="paragraph" w:customStyle="1" w:styleId="NoSpacing4">
    <w:name w:val="No Spacing4"/>
    <w:uiPriority w:val="1"/>
    <w:qFormat/>
    <w:rsid w:val="00B34E19"/>
    <w:pPr>
      <w:widowControl w:val="0"/>
      <w:jc w:val="both"/>
    </w:pPr>
    <w:rPr>
      <w:rFonts w:ascii="Calibri" w:eastAsia="宋体" w:hAnsi="Calibri" w:cs="Times New Roman"/>
      <w:kern w:val="2"/>
      <w:sz w:val="21"/>
      <w:szCs w:val="22"/>
    </w:rPr>
  </w:style>
  <w:style w:type="paragraph" w:customStyle="1" w:styleId="10">
    <w:name w:val="无间隔1"/>
    <w:link w:val="NoSpacingChar3"/>
    <w:uiPriority w:val="1"/>
    <w:qFormat/>
    <w:rsid w:val="00B34E19"/>
    <w:pPr>
      <w:widowControl w:val="0"/>
      <w:jc w:val="both"/>
    </w:pPr>
    <w:rPr>
      <w:rFonts w:ascii="Arial" w:eastAsia="宋体" w:hAnsi="Arial" w:cs="Arial"/>
      <w:sz w:val="24"/>
      <w:szCs w:val="24"/>
    </w:rPr>
  </w:style>
  <w:style w:type="character" w:customStyle="1" w:styleId="NoSpacingChar3">
    <w:name w:val="No Spacing Char3"/>
    <w:link w:val="10"/>
    <w:uiPriority w:val="1"/>
    <w:qFormat/>
    <w:rsid w:val="00B34E19"/>
    <w:rPr>
      <w:rFonts w:ascii="Arial" w:eastAsia="宋体" w:hAnsi="Arial" w:cs="Arial"/>
      <w:kern w:val="0"/>
      <w:sz w:val="24"/>
      <w:szCs w:val="24"/>
    </w:rPr>
  </w:style>
  <w:style w:type="character" w:customStyle="1" w:styleId="s7">
    <w:name w:val="s7"/>
    <w:qFormat/>
    <w:rsid w:val="00B34E19"/>
    <w:rPr>
      <w:rFonts w:ascii="Times" w:hAnsi="Times" w:hint="default"/>
      <w:color w:val="0433FF"/>
      <w:sz w:val="9"/>
      <w:szCs w:val="9"/>
    </w:rPr>
  </w:style>
  <w:style w:type="character" w:customStyle="1" w:styleId="A30">
    <w:name w:val="A3"/>
    <w:uiPriority w:val="99"/>
    <w:qFormat/>
    <w:rsid w:val="00B34E19"/>
    <w:rPr>
      <w:rFonts w:cs="Minion Pro"/>
      <w:color w:val="000000"/>
      <w:sz w:val="13"/>
      <w:szCs w:val="13"/>
    </w:rPr>
  </w:style>
  <w:style w:type="character" w:customStyle="1" w:styleId="NoSpacingChar4">
    <w:name w:val="No Spacing Char4"/>
    <w:basedOn w:val="a0"/>
    <w:uiPriority w:val="1"/>
    <w:qFormat/>
    <w:rsid w:val="00B34E19"/>
  </w:style>
  <w:style w:type="paragraph" w:customStyle="1" w:styleId="EndNoteBibliographyTitle">
    <w:name w:val="EndNote Bibliography Title"/>
    <w:basedOn w:val="a"/>
    <w:link w:val="EndNoteBibliographyTitleChar"/>
    <w:qFormat/>
    <w:rsid w:val="00B34E19"/>
    <w:pPr>
      <w:jc w:val="center"/>
    </w:pPr>
    <w:rPr>
      <w:rFonts w:ascii="Calibri" w:hAnsi="Calibri"/>
      <w:sz w:val="20"/>
    </w:rPr>
  </w:style>
  <w:style w:type="character" w:customStyle="1" w:styleId="EndNoteBibliographyTitleChar">
    <w:name w:val="EndNote Bibliography Title Char"/>
    <w:basedOn w:val="Char2"/>
    <w:link w:val="EndNoteBibliographyTitle"/>
    <w:qFormat/>
    <w:rsid w:val="00B34E19"/>
    <w:rPr>
      <w:rFonts w:ascii="Calibri" w:hAnsi="Calibri"/>
      <w:kern w:val="2"/>
      <w:szCs w:val="22"/>
    </w:rPr>
  </w:style>
  <w:style w:type="character" w:customStyle="1" w:styleId="Char">
    <w:name w:val="批注框文本 Char"/>
    <w:basedOn w:val="a0"/>
    <w:link w:val="a3"/>
    <w:uiPriority w:val="99"/>
    <w:semiHidden/>
    <w:qFormat/>
    <w:rsid w:val="00B34E19"/>
    <w:rPr>
      <w:kern w:val="2"/>
      <w:sz w:val="18"/>
      <w:szCs w:val="18"/>
    </w:rPr>
  </w:style>
</w:styles>
</file>

<file path=word/webSettings.xml><?xml version="1.0" encoding="utf-8"?>
<w:webSettings xmlns:r="http://schemas.openxmlformats.org/officeDocument/2006/relationships" xmlns:w="http://schemas.openxmlformats.org/wordprocessingml/2006/main">
  <w:divs>
    <w:div w:id="1615206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385C18B5-AFD2-4FAA-9941-0DBB35FF4F5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54</Words>
  <Characters>7149</Characters>
  <Application>Microsoft Office Word</Application>
  <DocSecurity>0</DocSecurity>
  <Lines>59</Lines>
  <Paragraphs>16</Paragraphs>
  <ScaleCrop>false</ScaleCrop>
  <Company>微软中国</Company>
  <LinksUpToDate>false</LinksUpToDate>
  <CharactersWithSpaces>83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yy</dc:creator>
  <cp:lastModifiedBy>rmyy</cp:lastModifiedBy>
  <cp:revision>5</cp:revision>
  <cp:lastPrinted>2021-11-04T02:05:00Z</cp:lastPrinted>
  <dcterms:created xsi:type="dcterms:W3CDTF">2022-01-02T03:06:00Z</dcterms:created>
  <dcterms:modified xsi:type="dcterms:W3CDTF">2022-01-02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95</vt:lpwstr>
  </property>
  <property fmtid="{D5CDD505-2E9C-101B-9397-08002B2CF9AE}" pid="3" name="ICV">
    <vt:lpwstr>57E560B0D64F4B39A508D807B21918D1</vt:lpwstr>
  </property>
</Properties>
</file>